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172F" w:rsidRPr="00D67436" w:rsidRDefault="0015172F" w:rsidP="008531FA">
      <w:pPr>
        <w:pStyle w:val="1"/>
        <w:spacing w:line="480" w:lineRule="auto"/>
        <w:rPr>
          <w:rFonts w:ascii="Calibri" w:eastAsia="Calibri" w:hAnsi="Calibri" w:cs="Calibri"/>
          <w:sz w:val="20"/>
          <w:szCs w:val="20"/>
        </w:rPr>
      </w:pPr>
      <w:bookmarkStart w:id="0" w:name="_GoBack"/>
      <w:bookmarkEnd w:id="0"/>
      <w:r w:rsidRPr="00D67436">
        <w:rPr>
          <w:rFonts w:ascii="Calibri" w:eastAsia="Calibri" w:hAnsi="Calibri" w:cs="Calibri"/>
          <w:sz w:val="20"/>
          <w:szCs w:val="20"/>
        </w:rPr>
        <w:t>Supplementary Figure Legend</w:t>
      </w:r>
      <w:r w:rsidR="00FC0455" w:rsidRPr="00D67436">
        <w:rPr>
          <w:rFonts w:ascii="Calibri" w:eastAsia="Calibri" w:hAnsi="Calibri" w:cs="Calibri"/>
          <w:sz w:val="20"/>
          <w:szCs w:val="20"/>
        </w:rPr>
        <w:t>s</w:t>
      </w:r>
    </w:p>
    <w:p w:rsidR="0015172F" w:rsidRPr="00D67436" w:rsidRDefault="00575793" w:rsidP="008531FA">
      <w:pPr>
        <w:spacing w:line="48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Fig.</w:t>
      </w:r>
      <w:r w:rsidR="0015172F" w:rsidRPr="00D67436">
        <w:rPr>
          <w:rFonts w:ascii="Calibri" w:eastAsia="Calibri" w:hAnsi="Calibri" w:cs="Calibri"/>
          <w:sz w:val="20"/>
          <w:szCs w:val="20"/>
        </w:rPr>
        <w:t xml:space="preserve"> S1</w:t>
      </w:r>
    </w:p>
    <w:p w:rsidR="0015172F" w:rsidRPr="00D67436" w:rsidRDefault="0015172F" w:rsidP="008531FA">
      <w:pPr>
        <w:spacing w:line="480" w:lineRule="auto"/>
        <w:rPr>
          <w:sz w:val="20"/>
          <w:szCs w:val="20"/>
        </w:rPr>
      </w:pPr>
      <w:r w:rsidRPr="00D67436">
        <w:rPr>
          <w:rFonts w:ascii="Calibri" w:eastAsia="Calibri" w:hAnsi="Calibri" w:cs="Calibri"/>
          <w:sz w:val="20"/>
          <w:szCs w:val="20"/>
        </w:rPr>
        <w:t>Effects of K</w:t>
      </w:r>
      <w:r w:rsidRPr="00D67436">
        <w:rPr>
          <w:rFonts w:ascii="Calibri" w:eastAsia="Calibri" w:hAnsi="Calibri" w:cs="Calibri"/>
          <w:sz w:val="20"/>
          <w:szCs w:val="20"/>
          <w:vertAlign w:val="superscript"/>
        </w:rPr>
        <w:t>+</w:t>
      </w:r>
      <w:r w:rsidRPr="00D67436">
        <w:rPr>
          <w:rFonts w:ascii="Calibri" w:eastAsia="Calibri" w:hAnsi="Calibri" w:cs="Calibri"/>
          <w:sz w:val="20"/>
          <w:szCs w:val="20"/>
        </w:rPr>
        <w:t xml:space="preserve"> channels inhibitors on caspsase-1 level in J774.1 cell lysates.</w:t>
      </w:r>
    </w:p>
    <w:p w:rsidR="0015172F" w:rsidRPr="00D67436" w:rsidRDefault="0015172F" w:rsidP="008531FA">
      <w:pPr>
        <w:spacing w:line="480" w:lineRule="auto"/>
        <w:rPr>
          <w:rFonts w:ascii="Calibri" w:eastAsia="Calibri" w:hAnsi="Calibri" w:cs="Calibri"/>
          <w:sz w:val="20"/>
          <w:szCs w:val="20"/>
        </w:rPr>
      </w:pPr>
      <w:r w:rsidRPr="00D67436">
        <w:rPr>
          <w:rFonts w:ascii="Calibri" w:eastAsia="Calibri" w:hAnsi="Calibri" w:cs="Calibri"/>
          <w:sz w:val="20"/>
          <w:szCs w:val="20"/>
        </w:rPr>
        <w:t xml:space="preserve">Representative </w:t>
      </w:r>
      <w:r w:rsidRPr="00D67436">
        <w:rPr>
          <w:rFonts w:ascii="Calibri" w:eastAsia="Calibri" w:hAnsi="Calibri" w:cs="Calibri"/>
          <w:color w:val="000000"/>
          <w:sz w:val="20"/>
          <w:szCs w:val="20"/>
        </w:rPr>
        <w:t>i</w:t>
      </w:r>
      <w:r w:rsidRPr="00D67436">
        <w:rPr>
          <w:sz w:val="20"/>
          <w:szCs w:val="20"/>
        </w:rPr>
        <w:t>mmunoblot</w:t>
      </w:r>
      <w:r w:rsidRPr="00D67436">
        <w:rPr>
          <w:rFonts w:ascii="Calibri" w:eastAsia="Calibri" w:hAnsi="Calibri" w:cs="Calibri"/>
          <w:sz w:val="20"/>
          <w:szCs w:val="20"/>
        </w:rPr>
        <w:t xml:space="preserve"> (IB) analysis of caspase-1 in LPS-primed cells stimulated with MSU </w:t>
      </w:r>
      <w:r w:rsidR="00E015BE" w:rsidRPr="00D67436">
        <w:rPr>
          <w:rFonts w:ascii="Calibri" w:eastAsia="Calibri" w:hAnsi="Calibri" w:cs="Calibri"/>
          <w:sz w:val="20"/>
          <w:szCs w:val="20"/>
        </w:rPr>
        <w:t>(500</w:t>
      </w:r>
      <w:r w:rsidR="00E015BE" w:rsidRPr="00D67436">
        <w:rPr>
          <w:rFonts w:asciiTheme="minorEastAsia" w:hAnsiTheme="minorEastAsia" w:cs="Calibri" w:hint="eastAsia"/>
          <w:sz w:val="20"/>
          <w:szCs w:val="20"/>
          <w:lang w:eastAsia="ja-JP"/>
        </w:rPr>
        <w:t>μ</w:t>
      </w:r>
      <w:r w:rsidR="00E015BE" w:rsidRPr="00D67436">
        <w:rPr>
          <w:rFonts w:cs="Calibri"/>
          <w:sz w:val="20"/>
          <w:szCs w:val="20"/>
          <w:lang w:eastAsia="ja-JP"/>
        </w:rPr>
        <w:t>g/ml, 6 h)</w:t>
      </w:r>
      <w:r w:rsidR="004065B8" w:rsidRPr="00D67436">
        <w:rPr>
          <w:rFonts w:cs="Calibri"/>
          <w:sz w:val="20"/>
          <w:szCs w:val="20"/>
          <w:lang w:eastAsia="ja-JP"/>
        </w:rPr>
        <w:t xml:space="preserve"> </w:t>
      </w:r>
      <w:r w:rsidR="00E015BE" w:rsidRPr="00D67436">
        <w:rPr>
          <w:rFonts w:ascii="Calibri" w:eastAsia="Calibri" w:hAnsi="Calibri" w:cs="Calibri"/>
          <w:sz w:val="20"/>
          <w:szCs w:val="20"/>
        </w:rPr>
        <w:t xml:space="preserve">in the presence and absence of </w:t>
      </w:r>
      <w:r w:rsidRPr="00D67436">
        <w:rPr>
          <w:rFonts w:ascii="Calibri" w:eastAsia="Calibri" w:hAnsi="Calibri" w:cs="Calibri"/>
          <w:sz w:val="20"/>
          <w:szCs w:val="20"/>
        </w:rPr>
        <w:t>4-AP, MCC950 (MCC), or DPO-1</w:t>
      </w:r>
      <w:r w:rsidR="00E015BE" w:rsidRPr="00D67436">
        <w:rPr>
          <w:rFonts w:ascii="Calibri" w:eastAsia="Calibri" w:hAnsi="Calibri" w:cs="Calibri"/>
          <w:sz w:val="20"/>
          <w:szCs w:val="20"/>
        </w:rPr>
        <w:t>. The inhibitors were added</w:t>
      </w:r>
      <w:r w:rsidRPr="00D67436">
        <w:rPr>
          <w:rFonts w:ascii="Calibri" w:eastAsia="Calibri" w:hAnsi="Calibri" w:cs="Calibri"/>
          <w:sz w:val="20"/>
          <w:szCs w:val="20"/>
        </w:rPr>
        <w:t xml:space="preserve"> 30min </w:t>
      </w:r>
      <w:r w:rsidR="00E015BE" w:rsidRPr="00D67436">
        <w:rPr>
          <w:rFonts w:ascii="Calibri" w:eastAsia="Calibri" w:hAnsi="Calibri" w:cs="Calibri"/>
          <w:sz w:val="20"/>
          <w:szCs w:val="20"/>
        </w:rPr>
        <w:t xml:space="preserve">before the addition of MSU </w:t>
      </w:r>
      <w:r w:rsidRPr="00D67436">
        <w:rPr>
          <w:rFonts w:ascii="Calibri" w:eastAsia="Calibri" w:hAnsi="Calibri" w:cs="Calibri"/>
          <w:sz w:val="20"/>
          <w:szCs w:val="20"/>
        </w:rPr>
        <w:t>(n=3).</w:t>
      </w:r>
    </w:p>
    <w:p w:rsidR="0015172F" w:rsidRPr="00D67436" w:rsidRDefault="0015172F" w:rsidP="008531FA">
      <w:pPr>
        <w:spacing w:line="480" w:lineRule="auto"/>
        <w:rPr>
          <w:rFonts w:ascii="Calibri" w:eastAsia="Calibri" w:hAnsi="Calibri" w:cs="Calibri"/>
          <w:sz w:val="20"/>
          <w:szCs w:val="20"/>
        </w:rPr>
      </w:pPr>
    </w:p>
    <w:p w:rsidR="0015172F" w:rsidRPr="00D67436" w:rsidRDefault="00575793" w:rsidP="008531FA">
      <w:pPr>
        <w:spacing w:line="48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Fig.</w:t>
      </w:r>
      <w:r w:rsidR="0015172F" w:rsidRPr="00D67436">
        <w:rPr>
          <w:rFonts w:ascii="Calibri" w:eastAsia="Calibri" w:hAnsi="Calibri" w:cs="Calibri"/>
          <w:sz w:val="20"/>
          <w:szCs w:val="20"/>
        </w:rPr>
        <w:t xml:space="preserve"> S2</w:t>
      </w:r>
    </w:p>
    <w:p w:rsidR="0015172F" w:rsidRPr="00D67436" w:rsidRDefault="0015172F" w:rsidP="008531FA">
      <w:pPr>
        <w:spacing w:line="480" w:lineRule="auto"/>
        <w:rPr>
          <w:sz w:val="20"/>
          <w:szCs w:val="20"/>
        </w:rPr>
      </w:pPr>
      <w:r w:rsidRPr="00D67436">
        <w:rPr>
          <w:rFonts w:ascii="Calibri" w:eastAsia="Calibri" w:hAnsi="Calibri" w:cs="Calibri"/>
          <w:sz w:val="20"/>
          <w:szCs w:val="20"/>
        </w:rPr>
        <w:t>Kv1.5 channel expression in J774.1 cells.</w:t>
      </w:r>
    </w:p>
    <w:p w:rsidR="0015172F" w:rsidRPr="00D67436" w:rsidRDefault="0015172F" w:rsidP="008531FA">
      <w:pPr>
        <w:spacing w:line="480" w:lineRule="auto"/>
        <w:rPr>
          <w:sz w:val="20"/>
          <w:szCs w:val="20"/>
        </w:rPr>
      </w:pPr>
      <w:r w:rsidRPr="00D67436">
        <w:rPr>
          <w:rFonts w:ascii="Calibri" w:eastAsia="Calibri" w:hAnsi="Calibri" w:cs="Calibri"/>
          <w:sz w:val="20"/>
          <w:szCs w:val="20"/>
        </w:rPr>
        <w:t>The cell lysates from J774.1 cells were subjected to IB with a Kv1.5 ant</w:t>
      </w:r>
      <w:r w:rsidR="004065B8" w:rsidRPr="00D67436">
        <w:rPr>
          <w:rFonts w:ascii="Calibri" w:eastAsia="Calibri" w:hAnsi="Calibri" w:cs="Calibri"/>
          <w:sz w:val="20"/>
          <w:szCs w:val="20"/>
        </w:rPr>
        <w:t>ibody 24 h after introduction of a</w:t>
      </w:r>
      <w:r w:rsidRPr="00D67436">
        <w:rPr>
          <w:rFonts w:ascii="Calibri" w:eastAsia="Calibri" w:hAnsi="Calibri" w:cs="Calibri"/>
          <w:sz w:val="20"/>
          <w:szCs w:val="20"/>
        </w:rPr>
        <w:t xml:space="preserve"> siRNAs against Kv1.5 </w:t>
      </w:r>
      <w:r w:rsidR="004065B8" w:rsidRPr="00D67436">
        <w:rPr>
          <w:rFonts w:ascii="Calibri" w:eastAsia="Calibri" w:hAnsi="Calibri" w:cs="Calibri"/>
          <w:sz w:val="20"/>
          <w:szCs w:val="20"/>
        </w:rPr>
        <w:t xml:space="preserve">(Kv1.5-1, Kv1.5-2) </w:t>
      </w:r>
      <w:r w:rsidRPr="00D67436">
        <w:rPr>
          <w:rFonts w:ascii="Calibri" w:eastAsia="Calibri" w:hAnsi="Calibri" w:cs="Calibri"/>
          <w:sz w:val="20"/>
          <w:szCs w:val="20"/>
        </w:rPr>
        <w:t>or a scramble siRNA.</w:t>
      </w:r>
    </w:p>
    <w:p w:rsidR="0015172F" w:rsidRPr="00D67436" w:rsidRDefault="0015172F" w:rsidP="008531FA">
      <w:pPr>
        <w:spacing w:line="480" w:lineRule="auto"/>
        <w:rPr>
          <w:rFonts w:ascii="Calibri" w:eastAsia="Calibri" w:hAnsi="Calibri" w:cs="Calibri"/>
          <w:sz w:val="20"/>
          <w:szCs w:val="20"/>
        </w:rPr>
      </w:pPr>
    </w:p>
    <w:p w:rsidR="0015172F" w:rsidRPr="00D67436" w:rsidRDefault="00575793" w:rsidP="008531FA">
      <w:pPr>
        <w:spacing w:line="48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Fig.</w:t>
      </w:r>
      <w:r w:rsidR="0015172F" w:rsidRPr="00D67436">
        <w:rPr>
          <w:rFonts w:ascii="Calibri" w:eastAsia="Calibri" w:hAnsi="Calibri" w:cs="Calibri"/>
          <w:sz w:val="20"/>
          <w:szCs w:val="20"/>
        </w:rPr>
        <w:t xml:space="preserve"> S3</w:t>
      </w:r>
    </w:p>
    <w:p w:rsidR="0015172F" w:rsidRPr="00D67436" w:rsidRDefault="0015172F" w:rsidP="008531FA">
      <w:pPr>
        <w:spacing w:line="480" w:lineRule="auto"/>
        <w:rPr>
          <w:sz w:val="20"/>
          <w:szCs w:val="20"/>
        </w:rPr>
      </w:pPr>
      <w:r w:rsidRPr="00D67436">
        <w:rPr>
          <w:rFonts w:ascii="Calibri" w:eastAsia="Calibri" w:hAnsi="Calibri" w:cs="Calibri"/>
          <w:sz w:val="20"/>
          <w:szCs w:val="20"/>
        </w:rPr>
        <w:t xml:space="preserve">Effects of Kv1.5 and Kv1.3 channel blockers on MSU-induced </w:t>
      </w:r>
      <w:r w:rsidR="00275815" w:rsidRPr="00D67436">
        <w:rPr>
          <w:rFonts w:ascii="Calibri" w:eastAsia="Calibri" w:hAnsi="Calibri" w:cs="Calibri"/>
          <w:sz w:val="20"/>
          <w:szCs w:val="20"/>
        </w:rPr>
        <w:t xml:space="preserve">activation of the </w:t>
      </w:r>
      <w:r w:rsidRPr="00D67436">
        <w:rPr>
          <w:rFonts w:ascii="Calibri" w:eastAsia="Calibri" w:hAnsi="Calibri" w:cs="Calibri"/>
          <w:sz w:val="20"/>
          <w:szCs w:val="20"/>
        </w:rPr>
        <w:t xml:space="preserve">NLRP3 inflammasome in the human macrophage THP-1. </w:t>
      </w:r>
    </w:p>
    <w:p w:rsidR="0015172F" w:rsidRPr="00D67436" w:rsidRDefault="0015172F" w:rsidP="008531FA">
      <w:pPr>
        <w:spacing w:line="480" w:lineRule="auto"/>
        <w:rPr>
          <w:sz w:val="20"/>
          <w:szCs w:val="20"/>
        </w:rPr>
      </w:pPr>
      <w:r w:rsidRPr="00D67436">
        <w:rPr>
          <w:rFonts w:ascii="Calibri" w:eastAsia="Calibri" w:hAnsi="Calibri" w:cs="Calibri"/>
          <w:sz w:val="20"/>
          <w:szCs w:val="20"/>
        </w:rPr>
        <w:t>PMA-differentiated THP-1 cells were primed with LPS (1</w:t>
      </w:r>
      <w:r w:rsidRPr="00D67436">
        <w:rPr>
          <w:rFonts w:asciiTheme="minorEastAsia" w:hAnsiTheme="minorEastAsia" w:cs="Calibri" w:hint="eastAsia"/>
          <w:sz w:val="20"/>
          <w:szCs w:val="20"/>
          <w:lang w:eastAsia="ja-JP"/>
        </w:rPr>
        <w:t>μ</w:t>
      </w:r>
      <w:r w:rsidRPr="00D67436">
        <w:rPr>
          <w:rFonts w:ascii="Calibri" w:eastAsia="Calibri" w:hAnsi="Calibri" w:cs="Calibri"/>
          <w:sz w:val="20"/>
          <w:szCs w:val="20"/>
        </w:rPr>
        <w:t>g/ml) for 6 h, and DPO-1 (1</w:t>
      </w:r>
      <w:r w:rsidRPr="00D67436">
        <w:rPr>
          <w:rFonts w:asciiTheme="minorEastAsia" w:hAnsiTheme="minorEastAsia" w:cs="Calibri" w:hint="eastAsia"/>
          <w:sz w:val="20"/>
          <w:szCs w:val="20"/>
          <w:lang w:eastAsia="ja-JP"/>
        </w:rPr>
        <w:t>μ</w:t>
      </w:r>
      <w:r w:rsidRPr="00D67436">
        <w:rPr>
          <w:rFonts w:ascii="Calibri" w:eastAsia="Calibri" w:hAnsi="Calibri" w:cs="Calibri"/>
          <w:sz w:val="20"/>
          <w:szCs w:val="20"/>
        </w:rPr>
        <w:t>M), PAP-1 (50nM), or MCC (50nM) were added to the cells 30 min before stimulation with MSU (500</w:t>
      </w:r>
      <w:r w:rsidRPr="00D67436">
        <w:rPr>
          <w:rFonts w:asciiTheme="minorEastAsia" w:hAnsiTheme="minorEastAsia" w:cs="Calibri" w:hint="eastAsia"/>
          <w:sz w:val="20"/>
          <w:szCs w:val="20"/>
          <w:lang w:eastAsia="ja-JP"/>
        </w:rPr>
        <w:t>μ</w:t>
      </w:r>
      <w:r w:rsidRPr="00D67436">
        <w:rPr>
          <w:rFonts w:ascii="Calibri" w:eastAsia="Calibri" w:hAnsi="Calibri" w:cs="Calibri"/>
          <w:sz w:val="20"/>
          <w:szCs w:val="20"/>
        </w:rPr>
        <w:t xml:space="preserve">g/ml) for 6 h. </w:t>
      </w:r>
    </w:p>
    <w:p w:rsidR="0015172F" w:rsidRPr="00D67436" w:rsidRDefault="0015172F" w:rsidP="008531FA">
      <w:pPr>
        <w:spacing w:line="480" w:lineRule="auto"/>
        <w:rPr>
          <w:rFonts w:ascii="Calibri" w:eastAsia="Calibri" w:hAnsi="Calibri" w:cs="Calibri"/>
          <w:sz w:val="20"/>
          <w:szCs w:val="20"/>
        </w:rPr>
      </w:pPr>
      <w:r w:rsidRPr="00D67436">
        <w:rPr>
          <w:rFonts w:ascii="Calibri" w:eastAsia="Calibri" w:hAnsi="Calibri" w:cs="Calibri"/>
          <w:sz w:val="20"/>
          <w:szCs w:val="20"/>
        </w:rPr>
        <w:t>(</w:t>
      </w:r>
      <w:r w:rsidRPr="00D67436">
        <w:rPr>
          <w:rFonts w:ascii="Calibri" w:eastAsia="Calibri" w:hAnsi="Calibri" w:cs="Calibri"/>
          <w:b/>
          <w:sz w:val="20"/>
          <w:szCs w:val="20"/>
        </w:rPr>
        <w:t>A</w:t>
      </w:r>
      <w:r w:rsidRPr="00D67436">
        <w:rPr>
          <w:rFonts w:ascii="Calibri" w:eastAsia="Calibri" w:hAnsi="Calibri" w:cs="Calibri"/>
          <w:sz w:val="20"/>
          <w:szCs w:val="20"/>
        </w:rPr>
        <w:t xml:space="preserve">) Caspase-1 and IL-1β were subjected to IB. The densities of caspase-1 and IL-1β were normalized to those determined for untreated cells (n= 5-7). </w:t>
      </w:r>
      <w:r w:rsidRPr="00D67436">
        <w:rPr>
          <w:rFonts w:ascii="Calibri" w:eastAsia="Calibri" w:hAnsi="Calibri" w:cs="Calibri"/>
          <w:color w:val="000000"/>
          <w:sz w:val="20"/>
          <w:szCs w:val="20"/>
        </w:rPr>
        <w:t>*</w:t>
      </w:r>
      <w:r w:rsidRPr="00D67436">
        <w:rPr>
          <w:rFonts w:ascii="Calibri" w:eastAsia="Calibri" w:hAnsi="Calibri" w:cs="Calibri"/>
          <w:i/>
          <w:sz w:val="20"/>
          <w:szCs w:val="20"/>
        </w:rPr>
        <w:t>p</w:t>
      </w:r>
      <w:r w:rsidRPr="00D67436">
        <w:rPr>
          <w:rFonts w:ascii="Calibri" w:eastAsia="Calibri" w:hAnsi="Calibri" w:cs="Calibri"/>
          <w:sz w:val="20"/>
          <w:szCs w:val="20"/>
        </w:rPr>
        <w:t xml:space="preserve">&lt;0.01, †p&lt;0.05 </w:t>
      </w:r>
    </w:p>
    <w:p w:rsidR="0015172F" w:rsidRPr="00D67436" w:rsidRDefault="0015172F" w:rsidP="008531FA">
      <w:pPr>
        <w:spacing w:line="480" w:lineRule="auto"/>
        <w:rPr>
          <w:sz w:val="20"/>
          <w:szCs w:val="20"/>
        </w:rPr>
      </w:pPr>
      <w:r w:rsidRPr="00D67436">
        <w:rPr>
          <w:rFonts w:ascii="Calibri" w:eastAsia="Calibri" w:hAnsi="Calibri" w:cs="Calibri"/>
          <w:sz w:val="20"/>
          <w:szCs w:val="20"/>
        </w:rPr>
        <w:t>(</w:t>
      </w:r>
      <w:r w:rsidRPr="00D67436">
        <w:rPr>
          <w:rFonts w:ascii="Calibri" w:eastAsia="Calibri" w:hAnsi="Calibri" w:cs="Calibri"/>
          <w:b/>
          <w:sz w:val="20"/>
          <w:szCs w:val="20"/>
        </w:rPr>
        <w:t>B</w:t>
      </w:r>
      <w:r w:rsidRPr="00D67436">
        <w:rPr>
          <w:rFonts w:ascii="Calibri" w:eastAsia="Calibri" w:hAnsi="Calibri" w:cs="Calibri"/>
          <w:sz w:val="20"/>
          <w:szCs w:val="20"/>
        </w:rPr>
        <w:t xml:space="preserve">) IL-1β concentrations in the supernatants were measured by ELISA (n= 4-10). </w:t>
      </w:r>
      <w:r w:rsidRPr="00D67436">
        <w:rPr>
          <w:rFonts w:ascii="Calibri" w:eastAsia="Calibri" w:hAnsi="Calibri" w:cs="Calibri"/>
          <w:color w:val="000000"/>
          <w:sz w:val="20"/>
          <w:szCs w:val="20"/>
        </w:rPr>
        <w:t>*</w:t>
      </w:r>
      <w:r w:rsidRPr="00D67436">
        <w:rPr>
          <w:rFonts w:ascii="Calibri" w:eastAsia="Calibri" w:hAnsi="Calibri" w:cs="Calibri"/>
          <w:i/>
          <w:sz w:val="20"/>
          <w:szCs w:val="20"/>
        </w:rPr>
        <w:t>p</w:t>
      </w:r>
      <w:r w:rsidRPr="00D67436">
        <w:rPr>
          <w:rFonts w:ascii="Calibri" w:eastAsia="Calibri" w:hAnsi="Calibri" w:cs="Calibri"/>
          <w:sz w:val="20"/>
          <w:szCs w:val="20"/>
        </w:rPr>
        <w:t>&lt; 0.01, † p&lt;0.05.</w:t>
      </w:r>
    </w:p>
    <w:p w:rsidR="0015172F" w:rsidRPr="00D67436" w:rsidRDefault="0015172F" w:rsidP="008531FA">
      <w:pPr>
        <w:spacing w:line="480" w:lineRule="auto"/>
        <w:rPr>
          <w:sz w:val="20"/>
          <w:szCs w:val="20"/>
        </w:rPr>
      </w:pPr>
      <w:r w:rsidRPr="00D67436">
        <w:rPr>
          <w:rFonts w:ascii="Calibri" w:eastAsia="Calibri" w:hAnsi="Calibri" w:cs="Calibri"/>
          <w:sz w:val="20"/>
          <w:szCs w:val="20"/>
        </w:rPr>
        <w:lastRenderedPageBreak/>
        <w:t xml:space="preserve"> </w:t>
      </w:r>
      <w:r w:rsidRPr="00D67436">
        <w:rPr>
          <w:rFonts w:ascii="Calibri" w:eastAsia="Calibri" w:hAnsi="Calibri" w:cs="Calibri"/>
          <w:i/>
          <w:sz w:val="20"/>
          <w:szCs w:val="20"/>
        </w:rPr>
        <w:t>NS</w:t>
      </w:r>
      <w:r w:rsidRPr="00D67436">
        <w:rPr>
          <w:rFonts w:ascii="Calibri" w:eastAsia="Calibri" w:hAnsi="Calibri" w:cs="Calibri"/>
          <w:sz w:val="20"/>
          <w:szCs w:val="20"/>
        </w:rPr>
        <w:t xml:space="preserve">: not statistically significant.  </w:t>
      </w:r>
    </w:p>
    <w:p w:rsidR="00275815" w:rsidRPr="00D67436" w:rsidRDefault="00275815" w:rsidP="008531FA">
      <w:pPr>
        <w:spacing w:line="480" w:lineRule="auto"/>
        <w:rPr>
          <w:rFonts w:ascii="Calibri" w:eastAsia="Calibri" w:hAnsi="Calibri" w:cs="Calibri"/>
          <w:sz w:val="20"/>
          <w:szCs w:val="20"/>
        </w:rPr>
      </w:pPr>
    </w:p>
    <w:p w:rsidR="0015172F" w:rsidRPr="00D67436" w:rsidRDefault="00575793" w:rsidP="008531FA">
      <w:pPr>
        <w:spacing w:line="48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Fig.</w:t>
      </w:r>
      <w:r w:rsidR="0015172F" w:rsidRPr="00D67436">
        <w:rPr>
          <w:rFonts w:ascii="Calibri" w:eastAsia="Calibri" w:hAnsi="Calibri" w:cs="Calibri"/>
          <w:sz w:val="20"/>
          <w:szCs w:val="20"/>
        </w:rPr>
        <w:t xml:space="preserve"> S4</w:t>
      </w:r>
    </w:p>
    <w:p w:rsidR="0015172F" w:rsidRPr="00D67436" w:rsidRDefault="0015172F" w:rsidP="008531FA">
      <w:pPr>
        <w:spacing w:line="480" w:lineRule="auto"/>
        <w:rPr>
          <w:sz w:val="20"/>
          <w:szCs w:val="20"/>
        </w:rPr>
      </w:pPr>
      <w:r w:rsidRPr="00D67436">
        <w:rPr>
          <w:rFonts w:ascii="Calibri" w:eastAsia="Calibri" w:hAnsi="Calibri" w:cs="Calibri"/>
          <w:sz w:val="20"/>
          <w:szCs w:val="20"/>
        </w:rPr>
        <w:t xml:space="preserve">Effects of a selective Kv1.3 blocker PAP-1 on MSU-induced NLRP3 inflammasome activation in J774.1 cells. </w:t>
      </w:r>
    </w:p>
    <w:p w:rsidR="0015172F" w:rsidRPr="00D67436" w:rsidRDefault="0015172F" w:rsidP="008531FA">
      <w:pPr>
        <w:spacing w:line="480" w:lineRule="auto"/>
        <w:rPr>
          <w:sz w:val="20"/>
          <w:szCs w:val="20"/>
        </w:rPr>
      </w:pPr>
      <w:r w:rsidRPr="00D67436">
        <w:rPr>
          <w:rFonts w:ascii="Calibri" w:eastAsia="Calibri" w:hAnsi="Calibri" w:cs="Calibri"/>
          <w:sz w:val="20"/>
          <w:szCs w:val="20"/>
        </w:rPr>
        <w:t xml:space="preserve">The LPS-primed cells were </w:t>
      </w:r>
      <w:r w:rsidR="00195C72" w:rsidRPr="00D67436">
        <w:rPr>
          <w:rFonts w:ascii="Calibri" w:eastAsia="Calibri" w:hAnsi="Calibri" w:cs="Calibri"/>
          <w:sz w:val="20"/>
          <w:szCs w:val="20"/>
        </w:rPr>
        <w:t xml:space="preserve">stimulated with MSU in the presence and absence of </w:t>
      </w:r>
      <w:r w:rsidRPr="00D67436">
        <w:rPr>
          <w:rFonts w:ascii="Calibri" w:eastAsia="Calibri" w:hAnsi="Calibri" w:cs="Calibri"/>
          <w:sz w:val="20"/>
          <w:szCs w:val="20"/>
        </w:rPr>
        <w:t xml:space="preserve">PAP-1 (50nM) </w:t>
      </w:r>
      <w:r w:rsidR="00195C72" w:rsidRPr="00D67436">
        <w:rPr>
          <w:rFonts w:ascii="Calibri" w:eastAsia="Calibri" w:hAnsi="Calibri" w:cs="Calibri"/>
          <w:sz w:val="20"/>
          <w:szCs w:val="20"/>
        </w:rPr>
        <w:t>(</w:t>
      </w:r>
      <w:r w:rsidR="00195C72" w:rsidRPr="00D67436">
        <w:rPr>
          <w:rFonts w:ascii="Calibri" w:eastAsia="Calibri" w:hAnsi="Calibri" w:cs="Calibri"/>
          <w:b/>
          <w:sz w:val="20"/>
          <w:szCs w:val="20"/>
        </w:rPr>
        <w:t>A</w:t>
      </w:r>
      <w:r w:rsidR="00195C72" w:rsidRPr="00D67436">
        <w:rPr>
          <w:rFonts w:ascii="Calibri" w:eastAsia="Calibri" w:hAnsi="Calibri" w:cs="Calibri"/>
          <w:sz w:val="20"/>
          <w:szCs w:val="20"/>
        </w:rPr>
        <w:t>)</w:t>
      </w:r>
      <w:r w:rsidRPr="00D67436">
        <w:rPr>
          <w:rFonts w:ascii="Calibri" w:eastAsia="Calibri" w:hAnsi="Calibri" w:cs="Calibri"/>
          <w:color w:val="000000"/>
          <w:sz w:val="20"/>
          <w:szCs w:val="20"/>
        </w:rPr>
        <w:t xml:space="preserve"> </w:t>
      </w:r>
      <w:r w:rsidRPr="00D67436">
        <w:rPr>
          <w:rFonts w:ascii="Calibri" w:eastAsia="Calibri" w:hAnsi="Calibri" w:cs="Calibri"/>
          <w:sz w:val="20"/>
          <w:szCs w:val="20"/>
        </w:rPr>
        <w:t>or PAP-1 at different concentrations (</w:t>
      </w:r>
      <w:r w:rsidRPr="00D67436">
        <w:rPr>
          <w:rFonts w:ascii="Calibri" w:eastAsia="Calibri" w:hAnsi="Calibri" w:cs="Calibri"/>
          <w:b/>
          <w:sz w:val="20"/>
          <w:szCs w:val="20"/>
        </w:rPr>
        <w:t>B</w:t>
      </w:r>
      <w:r w:rsidRPr="00D67436">
        <w:rPr>
          <w:rFonts w:ascii="Calibri" w:eastAsia="Calibri" w:hAnsi="Calibri" w:cs="Calibri"/>
          <w:sz w:val="20"/>
          <w:szCs w:val="20"/>
        </w:rPr>
        <w:t>).</w:t>
      </w:r>
      <w:r w:rsidR="00195C72" w:rsidRPr="00D67436">
        <w:rPr>
          <w:rFonts w:ascii="Calibri" w:eastAsia="Calibri" w:hAnsi="Calibri" w:cs="Calibri"/>
          <w:sz w:val="20"/>
          <w:szCs w:val="20"/>
        </w:rPr>
        <w:t xml:space="preserve"> PAP-1 was added 30min before the addition of MSU. </w:t>
      </w:r>
      <w:r w:rsidRPr="00D67436">
        <w:rPr>
          <w:rFonts w:ascii="Calibri" w:eastAsia="Calibri" w:hAnsi="Calibri" w:cs="Calibri"/>
          <w:sz w:val="20"/>
          <w:szCs w:val="20"/>
        </w:rPr>
        <w:t xml:space="preserve">Shown are representative IB with the indicated antibodies </w:t>
      </w:r>
      <w:r w:rsidRPr="00D67436">
        <w:rPr>
          <w:rFonts w:ascii="Calibri" w:eastAsia="Calibri" w:hAnsi="Calibri" w:cs="Calibri"/>
          <w:color w:val="000000"/>
          <w:sz w:val="20"/>
          <w:szCs w:val="20"/>
        </w:rPr>
        <w:t>(n=4-8).</w:t>
      </w:r>
    </w:p>
    <w:p w:rsidR="0015172F" w:rsidRPr="00D67436" w:rsidRDefault="0015172F" w:rsidP="008531FA">
      <w:pPr>
        <w:spacing w:line="480" w:lineRule="auto"/>
        <w:rPr>
          <w:sz w:val="20"/>
          <w:szCs w:val="20"/>
        </w:rPr>
      </w:pPr>
      <w:r w:rsidRPr="00D67436">
        <w:rPr>
          <w:rFonts w:ascii="Calibri" w:eastAsia="Calibri" w:hAnsi="Calibri" w:cs="Calibri"/>
          <w:sz w:val="20"/>
          <w:szCs w:val="20"/>
        </w:rPr>
        <w:t>(</w:t>
      </w:r>
      <w:r w:rsidRPr="00D67436">
        <w:rPr>
          <w:rFonts w:ascii="Calibri" w:eastAsia="Calibri" w:hAnsi="Calibri" w:cs="Calibri"/>
          <w:b/>
          <w:sz w:val="20"/>
          <w:szCs w:val="20"/>
        </w:rPr>
        <w:t>C</w:t>
      </w:r>
      <w:r w:rsidRPr="00D67436">
        <w:rPr>
          <w:rFonts w:ascii="Calibri" w:eastAsia="Calibri" w:hAnsi="Calibri" w:cs="Calibri"/>
          <w:sz w:val="20"/>
          <w:szCs w:val="20"/>
        </w:rPr>
        <w:t>) IL-1β concentrations in the supernatants were measured by ELISA (n=5).</w:t>
      </w:r>
    </w:p>
    <w:p w:rsidR="0015172F" w:rsidRPr="00D67436" w:rsidRDefault="0015172F" w:rsidP="008531FA">
      <w:pPr>
        <w:spacing w:line="480" w:lineRule="auto"/>
        <w:rPr>
          <w:b/>
          <w:sz w:val="20"/>
          <w:szCs w:val="20"/>
        </w:rPr>
      </w:pPr>
      <w:r w:rsidRPr="00D67436">
        <w:rPr>
          <w:rFonts w:ascii="Calibri" w:eastAsia="Calibri" w:hAnsi="Calibri" w:cs="Calibri"/>
          <w:i/>
          <w:sz w:val="20"/>
          <w:szCs w:val="20"/>
        </w:rPr>
        <w:t>NS</w:t>
      </w:r>
      <w:r w:rsidRPr="00D67436">
        <w:rPr>
          <w:rFonts w:ascii="Calibri" w:eastAsia="Calibri" w:hAnsi="Calibri" w:cs="Calibri"/>
          <w:sz w:val="20"/>
          <w:szCs w:val="20"/>
        </w:rPr>
        <w:t>: not statistically significant.</w:t>
      </w:r>
    </w:p>
    <w:p w:rsidR="0015172F" w:rsidRPr="00D67436" w:rsidRDefault="0015172F" w:rsidP="008531FA">
      <w:pPr>
        <w:spacing w:line="480" w:lineRule="auto"/>
        <w:rPr>
          <w:rFonts w:ascii="Calibri" w:eastAsia="Calibri" w:hAnsi="Calibri" w:cs="Calibri"/>
          <w:sz w:val="20"/>
          <w:szCs w:val="20"/>
        </w:rPr>
      </w:pPr>
    </w:p>
    <w:p w:rsidR="0015172F" w:rsidRPr="00D67436" w:rsidRDefault="00575793" w:rsidP="008531FA">
      <w:pPr>
        <w:spacing w:line="48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Fig.</w:t>
      </w:r>
      <w:r w:rsidR="0015172F" w:rsidRPr="00D67436">
        <w:rPr>
          <w:rFonts w:ascii="Calibri" w:eastAsia="Calibri" w:hAnsi="Calibri" w:cs="Calibri"/>
          <w:sz w:val="20"/>
          <w:szCs w:val="20"/>
        </w:rPr>
        <w:t xml:space="preserve"> S5</w:t>
      </w:r>
    </w:p>
    <w:p w:rsidR="0015172F" w:rsidRPr="00D67436" w:rsidRDefault="0015172F" w:rsidP="008531FA">
      <w:pPr>
        <w:spacing w:line="480" w:lineRule="auto"/>
        <w:rPr>
          <w:sz w:val="20"/>
          <w:szCs w:val="20"/>
        </w:rPr>
      </w:pPr>
      <w:r w:rsidRPr="00D67436">
        <w:rPr>
          <w:rFonts w:ascii="Calibri" w:eastAsia="Calibri" w:hAnsi="Calibri" w:cs="Calibri"/>
          <w:sz w:val="20"/>
          <w:szCs w:val="20"/>
        </w:rPr>
        <w:t xml:space="preserve">Effects of Kv1.3 knockdown </w:t>
      </w:r>
      <w:r w:rsidR="009E6089" w:rsidRPr="00D67436">
        <w:rPr>
          <w:rFonts w:ascii="Calibri" w:eastAsia="Calibri" w:hAnsi="Calibri" w:cs="Calibri"/>
          <w:sz w:val="20"/>
          <w:szCs w:val="20"/>
        </w:rPr>
        <w:t xml:space="preserve">on expression of </w:t>
      </w:r>
      <w:r w:rsidR="0050580F" w:rsidRPr="00D67436">
        <w:rPr>
          <w:rFonts w:ascii="Calibri" w:eastAsia="Calibri" w:hAnsi="Calibri" w:cs="Calibri"/>
          <w:sz w:val="20"/>
          <w:szCs w:val="20"/>
        </w:rPr>
        <w:t>Kv1.3 protein and</w:t>
      </w:r>
      <w:r w:rsidRPr="00D67436">
        <w:rPr>
          <w:rFonts w:ascii="Calibri" w:eastAsia="Calibri" w:hAnsi="Calibri" w:cs="Calibri"/>
          <w:sz w:val="20"/>
          <w:szCs w:val="20"/>
        </w:rPr>
        <w:t xml:space="preserve"> MSU-induced NLRP3 inflammasome activation in J774.1 cells. </w:t>
      </w:r>
    </w:p>
    <w:p w:rsidR="0015172F" w:rsidRPr="00D67436" w:rsidRDefault="0015172F" w:rsidP="008531FA">
      <w:pPr>
        <w:spacing w:line="480" w:lineRule="auto"/>
        <w:rPr>
          <w:rFonts w:ascii="Calibri" w:eastAsia="Calibri" w:hAnsi="Calibri" w:cs="Calibri"/>
          <w:sz w:val="20"/>
          <w:szCs w:val="20"/>
        </w:rPr>
      </w:pPr>
      <w:r w:rsidRPr="00D67436">
        <w:rPr>
          <w:rFonts w:ascii="Calibri" w:eastAsia="Calibri" w:hAnsi="Calibri" w:cs="Calibri"/>
          <w:sz w:val="20"/>
          <w:szCs w:val="20"/>
        </w:rPr>
        <w:t>(</w:t>
      </w:r>
      <w:r w:rsidRPr="00D67436">
        <w:rPr>
          <w:rFonts w:ascii="Calibri" w:eastAsia="Calibri" w:hAnsi="Calibri" w:cs="Calibri"/>
          <w:b/>
          <w:sz w:val="20"/>
          <w:szCs w:val="20"/>
        </w:rPr>
        <w:t>A</w:t>
      </w:r>
      <w:r w:rsidRPr="00D67436">
        <w:rPr>
          <w:rFonts w:ascii="Calibri" w:eastAsia="Calibri" w:hAnsi="Calibri" w:cs="Calibri"/>
          <w:sz w:val="20"/>
          <w:szCs w:val="20"/>
        </w:rPr>
        <w:t>) The cells were introduced with a scramble siRNA or a siRNA a</w:t>
      </w:r>
      <w:r w:rsidR="0050580F" w:rsidRPr="00D67436">
        <w:rPr>
          <w:rFonts w:ascii="Calibri" w:eastAsia="Calibri" w:hAnsi="Calibri" w:cs="Calibri"/>
          <w:sz w:val="20"/>
          <w:szCs w:val="20"/>
        </w:rPr>
        <w:t>gainst Kv1.3 (Kv1.3-1, Kv1.3-2)</w:t>
      </w:r>
      <w:r w:rsidRPr="00D67436">
        <w:rPr>
          <w:rFonts w:ascii="Calibri" w:eastAsia="Calibri" w:hAnsi="Calibri" w:cs="Calibri"/>
          <w:sz w:val="20"/>
          <w:szCs w:val="20"/>
        </w:rPr>
        <w:t xml:space="preserve">. Shown are representative IB with the indicated antibodies. </w:t>
      </w:r>
    </w:p>
    <w:p w:rsidR="0015172F" w:rsidRPr="00D67436" w:rsidRDefault="0015172F" w:rsidP="008531FA">
      <w:pPr>
        <w:spacing w:line="480" w:lineRule="auto"/>
        <w:rPr>
          <w:sz w:val="20"/>
          <w:szCs w:val="20"/>
        </w:rPr>
      </w:pPr>
      <w:r w:rsidRPr="00D67436">
        <w:rPr>
          <w:rFonts w:ascii="Calibri" w:eastAsia="Calibri" w:hAnsi="Calibri" w:cs="Calibri"/>
          <w:sz w:val="20"/>
          <w:szCs w:val="20"/>
        </w:rPr>
        <w:t>(</w:t>
      </w:r>
      <w:r w:rsidRPr="00D67436">
        <w:rPr>
          <w:rFonts w:ascii="Calibri" w:eastAsia="Calibri" w:hAnsi="Calibri" w:cs="Calibri"/>
          <w:b/>
          <w:sz w:val="20"/>
          <w:szCs w:val="20"/>
        </w:rPr>
        <w:t>B</w:t>
      </w:r>
      <w:r w:rsidR="0050580F" w:rsidRPr="00D67436">
        <w:rPr>
          <w:rFonts w:ascii="Calibri" w:eastAsia="Calibri" w:hAnsi="Calibri" w:cs="Calibri"/>
          <w:sz w:val="20"/>
          <w:szCs w:val="20"/>
        </w:rPr>
        <w:t xml:space="preserve">) </w:t>
      </w:r>
      <w:r w:rsidRPr="00D67436">
        <w:rPr>
          <w:rFonts w:ascii="Calibri" w:eastAsia="Calibri" w:hAnsi="Calibri" w:cs="Calibri"/>
          <w:sz w:val="20"/>
          <w:szCs w:val="20"/>
        </w:rPr>
        <w:t xml:space="preserve">24 h after the introduction of a pair of siRNAs against Kv1.3 or a scramble siRNA, LPS-primed cells were stimulated by MSU. </w:t>
      </w:r>
      <w:r w:rsidR="0050580F" w:rsidRPr="00D67436">
        <w:rPr>
          <w:rFonts w:ascii="Calibri" w:eastAsia="Calibri" w:hAnsi="Calibri" w:cs="Calibri"/>
          <w:sz w:val="20"/>
          <w:szCs w:val="20"/>
        </w:rPr>
        <w:t xml:space="preserve">Shown are representative IB. </w:t>
      </w:r>
      <w:r w:rsidRPr="00D67436">
        <w:rPr>
          <w:rFonts w:ascii="Calibri" w:eastAsia="Calibri" w:hAnsi="Calibri" w:cs="Calibri"/>
          <w:sz w:val="20"/>
          <w:szCs w:val="20"/>
        </w:rPr>
        <w:t xml:space="preserve">The densities of caspase-1 and IL-1β were normalized to those determined for the cells transfected with the scramble siRNA without LPS or MSU treatment (n=4). </w:t>
      </w:r>
    </w:p>
    <w:p w:rsidR="0015172F" w:rsidRPr="00D67436" w:rsidRDefault="0015172F" w:rsidP="008531FA">
      <w:pPr>
        <w:spacing w:line="480" w:lineRule="auto"/>
        <w:rPr>
          <w:sz w:val="20"/>
          <w:szCs w:val="20"/>
        </w:rPr>
      </w:pPr>
      <w:r w:rsidRPr="00D67436">
        <w:rPr>
          <w:rFonts w:ascii="Calibri" w:eastAsia="Calibri" w:hAnsi="Calibri" w:cs="Calibri"/>
          <w:i/>
          <w:sz w:val="20"/>
          <w:szCs w:val="20"/>
        </w:rPr>
        <w:t>NS</w:t>
      </w:r>
      <w:r w:rsidRPr="00D67436">
        <w:rPr>
          <w:rFonts w:ascii="Calibri" w:eastAsia="Calibri" w:hAnsi="Calibri" w:cs="Calibri"/>
          <w:sz w:val="20"/>
          <w:szCs w:val="20"/>
        </w:rPr>
        <w:t>: not statistically significant.</w:t>
      </w:r>
    </w:p>
    <w:p w:rsidR="0015172F" w:rsidRPr="00D67436" w:rsidRDefault="0015172F" w:rsidP="008531FA">
      <w:pPr>
        <w:spacing w:line="480" w:lineRule="auto"/>
        <w:rPr>
          <w:sz w:val="20"/>
          <w:szCs w:val="20"/>
        </w:rPr>
      </w:pPr>
    </w:p>
    <w:p w:rsidR="0015172F" w:rsidRPr="00D67436" w:rsidRDefault="00575793" w:rsidP="008531FA">
      <w:pPr>
        <w:spacing w:line="48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lastRenderedPageBreak/>
        <w:t>Fig.</w:t>
      </w:r>
      <w:r w:rsidR="0015172F" w:rsidRPr="00D67436">
        <w:rPr>
          <w:rFonts w:ascii="Calibri" w:eastAsia="Calibri" w:hAnsi="Calibri" w:cs="Calibri"/>
          <w:sz w:val="20"/>
          <w:szCs w:val="20"/>
        </w:rPr>
        <w:t xml:space="preserve"> S6</w:t>
      </w:r>
    </w:p>
    <w:p w:rsidR="0015172F" w:rsidRPr="00D67436" w:rsidRDefault="0015172F" w:rsidP="008531FA">
      <w:pPr>
        <w:spacing w:line="480" w:lineRule="auto"/>
        <w:rPr>
          <w:rFonts w:ascii="Calibri" w:eastAsia="Calibri" w:hAnsi="Calibri" w:cs="Calibri"/>
          <w:sz w:val="20"/>
          <w:szCs w:val="20"/>
        </w:rPr>
      </w:pPr>
      <w:r w:rsidRPr="00D67436">
        <w:rPr>
          <w:rFonts w:ascii="Calibri" w:eastAsia="Calibri" w:hAnsi="Calibri" w:cs="Calibri"/>
          <w:sz w:val="20"/>
          <w:szCs w:val="20"/>
        </w:rPr>
        <w:t>Effects of the Kv1.3 inhibitor on MSU-induced NLRP3 inflammasome activation in the human THP-1 cells.</w:t>
      </w:r>
    </w:p>
    <w:p w:rsidR="0015172F" w:rsidRPr="00D67436" w:rsidRDefault="0015172F" w:rsidP="008531FA">
      <w:pPr>
        <w:spacing w:line="480" w:lineRule="auto"/>
        <w:rPr>
          <w:sz w:val="20"/>
          <w:szCs w:val="20"/>
        </w:rPr>
      </w:pPr>
      <w:r w:rsidRPr="00D67436">
        <w:rPr>
          <w:rFonts w:ascii="Calibri" w:eastAsia="Calibri" w:hAnsi="Calibri" w:cs="Calibri"/>
          <w:sz w:val="20"/>
          <w:szCs w:val="20"/>
        </w:rPr>
        <w:t>PMA-differentiated THP-1 cells were primed with LPS (1</w:t>
      </w:r>
      <w:r w:rsidRPr="00D67436">
        <w:rPr>
          <w:rFonts w:asciiTheme="minorEastAsia" w:hAnsiTheme="minorEastAsia" w:cs="Calibri" w:hint="eastAsia"/>
          <w:sz w:val="20"/>
          <w:szCs w:val="20"/>
          <w:lang w:eastAsia="ja-JP"/>
        </w:rPr>
        <w:t>μ</w:t>
      </w:r>
      <w:r w:rsidRPr="00D67436">
        <w:rPr>
          <w:rFonts w:ascii="Calibri" w:eastAsia="Calibri" w:hAnsi="Calibri" w:cs="Calibri"/>
          <w:sz w:val="20"/>
          <w:szCs w:val="20"/>
        </w:rPr>
        <w:t>g/ml) for 6 h</w:t>
      </w:r>
      <w:r w:rsidR="00753712" w:rsidRPr="00D67436">
        <w:rPr>
          <w:rFonts w:ascii="Calibri" w:eastAsia="Calibri" w:hAnsi="Calibri" w:cs="Calibri"/>
          <w:sz w:val="20"/>
          <w:szCs w:val="20"/>
        </w:rPr>
        <w:t xml:space="preserve"> and then stimulated with MSU (500</w:t>
      </w:r>
      <w:r w:rsidR="00753712" w:rsidRPr="00D67436">
        <w:rPr>
          <w:rFonts w:asciiTheme="minorEastAsia" w:hAnsiTheme="minorEastAsia" w:cs="Calibri" w:hint="eastAsia"/>
          <w:sz w:val="20"/>
          <w:szCs w:val="20"/>
          <w:lang w:eastAsia="ja-JP"/>
        </w:rPr>
        <w:t>μ</w:t>
      </w:r>
      <w:r w:rsidR="00753712" w:rsidRPr="00D67436">
        <w:rPr>
          <w:rFonts w:ascii="Calibri" w:eastAsia="Calibri" w:hAnsi="Calibri" w:cs="Calibri"/>
          <w:sz w:val="20"/>
          <w:szCs w:val="20"/>
        </w:rPr>
        <w:t>g/ml) for 6h</w:t>
      </w:r>
      <w:r w:rsidR="00753712" w:rsidRPr="00D67436">
        <w:rPr>
          <w:rFonts w:ascii="Calibri" w:eastAsia="Calibri" w:hAnsi="Calibri" w:cs="Calibri"/>
          <w:color w:val="000000"/>
          <w:sz w:val="20"/>
          <w:szCs w:val="20"/>
        </w:rPr>
        <w:t xml:space="preserve"> in the presence and absence of</w:t>
      </w:r>
      <w:r w:rsidRPr="00D67436">
        <w:rPr>
          <w:rFonts w:ascii="Calibri" w:eastAsia="Calibri" w:hAnsi="Calibri" w:cs="Calibri"/>
          <w:color w:val="000000"/>
          <w:sz w:val="20"/>
          <w:szCs w:val="20"/>
        </w:rPr>
        <w:t xml:space="preserve"> PAP-1</w:t>
      </w:r>
      <w:r w:rsidRPr="00D67436">
        <w:rPr>
          <w:rFonts w:ascii="Calibri" w:eastAsia="Calibri" w:hAnsi="Calibri" w:cs="Calibri"/>
          <w:sz w:val="20"/>
          <w:szCs w:val="20"/>
        </w:rPr>
        <w:t xml:space="preserve"> (50nM)</w:t>
      </w:r>
      <w:r w:rsidR="00753712" w:rsidRPr="00D67436">
        <w:rPr>
          <w:rFonts w:ascii="Calibri" w:eastAsia="Calibri" w:hAnsi="Calibri" w:cs="Calibri"/>
          <w:sz w:val="20"/>
          <w:szCs w:val="20"/>
        </w:rPr>
        <w:t>. PAP-1 was added 30</w:t>
      </w:r>
      <w:r w:rsidRPr="00D67436">
        <w:rPr>
          <w:rFonts w:ascii="Calibri" w:eastAsia="Calibri" w:hAnsi="Calibri" w:cs="Calibri"/>
          <w:sz w:val="20"/>
          <w:szCs w:val="20"/>
        </w:rPr>
        <w:t>min</w:t>
      </w:r>
      <w:r w:rsidR="00753712" w:rsidRPr="00D67436">
        <w:rPr>
          <w:rFonts w:ascii="Calibri" w:eastAsia="Calibri" w:hAnsi="Calibri" w:cs="Calibri"/>
          <w:sz w:val="20"/>
          <w:szCs w:val="20"/>
        </w:rPr>
        <w:t xml:space="preserve"> before the addition of MSU</w:t>
      </w:r>
      <w:r w:rsidRPr="00D67436">
        <w:rPr>
          <w:rFonts w:ascii="Calibri" w:eastAsia="Calibri" w:hAnsi="Calibri" w:cs="Calibri"/>
          <w:sz w:val="20"/>
          <w:szCs w:val="20"/>
        </w:rPr>
        <w:t xml:space="preserve">. </w:t>
      </w:r>
      <w:r w:rsidR="00753712" w:rsidRPr="00D67436">
        <w:rPr>
          <w:rFonts w:ascii="Calibri" w:eastAsia="Calibri" w:hAnsi="Calibri" w:cs="Calibri"/>
          <w:sz w:val="20"/>
          <w:szCs w:val="20"/>
        </w:rPr>
        <w:t>Shown are r</w:t>
      </w:r>
      <w:r w:rsidRPr="00D67436">
        <w:rPr>
          <w:rFonts w:ascii="Calibri" w:eastAsia="Calibri" w:hAnsi="Calibri" w:cs="Calibri"/>
          <w:sz w:val="20"/>
          <w:szCs w:val="20"/>
        </w:rPr>
        <w:t>epresentative IB</w:t>
      </w:r>
      <w:r w:rsidR="00753712" w:rsidRPr="00D67436">
        <w:rPr>
          <w:rFonts w:ascii="Calibri" w:eastAsia="Calibri" w:hAnsi="Calibri" w:cs="Calibri"/>
          <w:sz w:val="20"/>
          <w:szCs w:val="20"/>
        </w:rPr>
        <w:t xml:space="preserve"> </w:t>
      </w:r>
      <w:r w:rsidRPr="00D67436">
        <w:rPr>
          <w:rFonts w:ascii="Calibri" w:eastAsia="Calibri" w:hAnsi="Calibri" w:cs="Calibri"/>
          <w:sz w:val="20"/>
          <w:szCs w:val="20"/>
        </w:rPr>
        <w:t xml:space="preserve">(n= 4–7). </w:t>
      </w:r>
    </w:p>
    <w:p w:rsidR="0015172F" w:rsidRPr="00D67436" w:rsidRDefault="0015172F" w:rsidP="008531FA">
      <w:pPr>
        <w:spacing w:line="480" w:lineRule="auto"/>
        <w:rPr>
          <w:rFonts w:ascii="Calibri" w:eastAsia="Calibri" w:hAnsi="Calibri" w:cs="Calibri"/>
          <w:color w:val="000000"/>
          <w:sz w:val="20"/>
          <w:szCs w:val="20"/>
        </w:rPr>
      </w:pPr>
      <w:r w:rsidRPr="00D67436">
        <w:rPr>
          <w:rFonts w:ascii="Calibri" w:eastAsia="Calibri" w:hAnsi="Calibri" w:cs="Calibri"/>
          <w:i/>
          <w:color w:val="000000"/>
          <w:sz w:val="20"/>
          <w:szCs w:val="20"/>
        </w:rPr>
        <w:t>NS</w:t>
      </w:r>
      <w:r w:rsidRPr="00D67436">
        <w:rPr>
          <w:rFonts w:ascii="Calibri" w:eastAsia="Calibri" w:hAnsi="Calibri" w:cs="Calibri"/>
          <w:color w:val="000000"/>
          <w:sz w:val="20"/>
          <w:szCs w:val="20"/>
        </w:rPr>
        <w:t>: not statistically significant.</w:t>
      </w:r>
    </w:p>
    <w:p w:rsidR="0015172F" w:rsidRPr="00D67436" w:rsidRDefault="0015172F" w:rsidP="008531FA">
      <w:pPr>
        <w:spacing w:line="480" w:lineRule="auto"/>
        <w:rPr>
          <w:rFonts w:ascii="Calibri" w:eastAsia="Calibri" w:hAnsi="Calibri" w:cs="Calibri"/>
          <w:color w:val="000000"/>
          <w:sz w:val="20"/>
          <w:szCs w:val="20"/>
        </w:rPr>
      </w:pPr>
    </w:p>
    <w:p w:rsidR="0015172F" w:rsidRPr="00D67436" w:rsidRDefault="00575793" w:rsidP="008531FA">
      <w:pPr>
        <w:spacing w:line="480" w:lineRule="auto"/>
        <w:rPr>
          <w:rFonts w:ascii="Calibri" w:eastAsia="Calibri" w:hAnsi="Calibri" w:cs="Calibri"/>
          <w:color w:val="000000"/>
          <w:sz w:val="20"/>
          <w:szCs w:val="20"/>
        </w:rPr>
      </w:pPr>
      <w:r>
        <w:rPr>
          <w:rFonts w:ascii="Calibri" w:eastAsia="Calibri" w:hAnsi="Calibri" w:cs="Calibri"/>
          <w:color w:val="000000"/>
          <w:sz w:val="20"/>
          <w:szCs w:val="20"/>
        </w:rPr>
        <w:t>Fig.</w:t>
      </w:r>
      <w:r w:rsidR="0015172F" w:rsidRPr="00D67436">
        <w:rPr>
          <w:rFonts w:ascii="Calibri" w:eastAsia="Calibri" w:hAnsi="Calibri" w:cs="Calibri"/>
          <w:color w:val="000000"/>
          <w:sz w:val="20"/>
          <w:szCs w:val="20"/>
        </w:rPr>
        <w:t xml:space="preserve"> S7</w:t>
      </w:r>
    </w:p>
    <w:p w:rsidR="0015172F" w:rsidRPr="00D67436" w:rsidRDefault="0015172F" w:rsidP="008531FA">
      <w:pPr>
        <w:spacing w:line="480" w:lineRule="auto"/>
        <w:rPr>
          <w:sz w:val="20"/>
          <w:szCs w:val="20"/>
        </w:rPr>
      </w:pPr>
      <w:r w:rsidRPr="00D67436">
        <w:rPr>
          <w:rFonts w:ascii="Calibri" w:eastAsia="Calibri" w:hAnsi="Calibri" w:cs="Calibri"/>
          <w:sz w:val="20"/>
          <w:szCs w:val="20"/>
        </w:rPr>
        <w:t>Effects of Kir2.1, TWIK2 and K</w:t>
      </w:r>
      <w:r w:rsidRPr="00D67436">
        <w:rPr>
          <w:rFonts w:ascii="Calibri" w:eastAsia="Calibri" w:hAnsi="Calibri" w:cs="Calibri"/>
          <w:sz w:val="20"/>
          <w:szCs w:val="20"/>
          <w:vertAlign w:val="subscript"/>
        </w:rPr>
        <w:t>ATP</w:t>
      </w:r>
      <w:r w:rsidRPr="00D67436">
        <w:rPr>
          <w:rFonts w:ascii="Calibri" w:eastAsia="Calibri" w:hAnsi="Calibri" w:cs="Calibri"/>
          <w:sz w:val="20"/>
          <w:szCs w:val="20"/>
        </w:rPr>
        <w:t xml:space="preserve"> channel inhibitors on MSU-induced NLRP3 inflammasome activation in J774.1 cells. </w:t>
      </w:r>
    </w:p>
    <w:p w:rsidR="0015172F" w:rsidRPr="00D67436" w:rsidRDefault="0015172F" w:rsidP="008531FA">
      <w:pPr>
        <w:spacing w:line="480" w:lineRule="auto"/>
        <w:rPr>
          <w:rFonts w:ascii="Calibri" w:eastAsia="Calibri" w:hAnsi="Calibri" w:cs="Calibri"/>
          <w:sz w:val="20"/>
          <w:szCs w:val="20"/>
        </w:rPr>
      </w:pPr>
      <w:r w:rsidRPr="00D67436">
        <w:rPr>
          <w:rFonts w:ascii="Calibri" w:eastAsia="Calibri" w:hAnsi="Calibri" w:cs="Calibri"/>
          <w:sz w:val="20"/>
          <w:szCs w:val="20"/>
        </w:rPr>
        <w:t>(</w:t>
      </w:r>
      <w:r w:rsidRPr="00D67436">
        <w:rPr>
          <w:rFonts w:ascii="Calibri" w:eastAsia="Calibri" w:hAnsi="Calibri" w:cs="Calibri"/>
          <w:b/>
          <w:sz w:val="20"/>
          <w:szCs w:val="20"/>
        </w:rPr>
        <w:t>A</w:t>
      </w:r>
      <w:r w:rsidRPr="00D67436">
        <w:rPr>
          <w:rFonts w:ascii="Calibri" w:eastAsia="Calibri" w:hAnsi="Calibri" w:cs="Calibri"/>
          <w:sz w:val="20"/>
          <w:szCs w:val="20"/>
        </w:rPr>
        <w:t>)</w:t>
      </w:r>
      <w:r w:rsidR="00726024" w:rsidRPr="00D67436">
        <w:rPr>
          <w:rFonts w:ascii="Calibri" w:eastAsia="Calibri" w:hAnsi="Calibri" w:cs="Calibri"/>
          <w:sz w:val="20"/>
          <w:szCs w:val="20"/>
        </w:rPr>
        <w:t xml:space="preserve"> Effects of Kir2.1</w:t>
      </w:r>
      <w:r w:rsidR="00726024" w:rsidRPr="00D67436">
        <w:rPr>
          <w:rFonts w:ascii="Calibri" w:eastAsia="Calibri" w:hAnsi="Calibri" w:cs="Calibri"/>
          <w:sz w:val="20"/>
          <w:szCs w:val="20"/>
          <w:vertAlign w:val="subscript"/>
        </w:rPr>
        <w:t xml:space="preserve"> </w:t>
      </w:r>
      <w:r w:rsidR="00726024" w:rsidRPr="00D67436">
        <w:rPr>
          <w:rFonts w:ascii="Calibri" w:eastAsia="Calibri" w:hAnsi="Calibri" w:cs="Calibri"/>
          <w:sz w:val="20"/>
          <w:szCs w:val="20"/>
        </w:rPr>
        <w:t xml:space="preserve">channel inhibitor on MSU-induced NLRP3 inflammasome activation. </w:t>
      </w:r>
      <w:r w:rsidRPr="00D67436">
        <w:rPr>
          <w:rFonts w:ascii="Calibri" w:eastAsia="Calibri" w:hAnsi="Calibri" w:cs="Calibri"/>
          <w:sz w:val="20"/>
          <w:szCs w:val="20"/>
        </w:rPr>
        <w:t>The LPS</w:t>
      </w:r>
      <w:r w:rsidR="00726024" w:rsidRPr="00D67436">
        <w:rPr>
          <w:rFonts w:ascii="Calibri" w:eastAsia="Calibri" w:hAnsi="Calibri" w:cs="Calibri"/>
          <w:sz w:val="20"/>
          <w:szCs w:val="20"/>
        </w:rPr>
        <w:t>-</w:t>
      </w:r>
      <w:r w:rsidRPr="00D67436">
        <w:rPr>
          <w:rFonts w:ascii="Calibri" w:eastAsia="Calibri" w:hAnsi="Calibri" w:cs="Calibri"/>
          <w:sz w:val="20"/>
          <w:szCs w:val="20"/>
        </w:rPr>
        <w:t xml:space="preserve">primed cells </w:t>
      </w:r>
      <w:r w:rsidR="00726024" w:rsidRPr="00D67436">
        <w:rPr>
          <w:rFonts w:ascii="Calibri" w:eastAsia="Calibri" w:hAnsi="Calibri" w:cs="Calibri"/>
          <w:sz w:val="20"/>
          <w:szCs w:val="20"/>
        </w:rPr>
        <w:t xml:space="preserve">were stimulated with MSU for 6 h in presence and absence of </w:t>
      </w:r>
      <w:r w:rsidRPr="00D67436">
        <w:rPr>
          <w:rFonts w:ascii="Calibri" w:eastAsia="Calibri" w:hAnsi="Calibri" w:cs="Calibri"/>
          <w:sz w:val="20"/>
          <w:szCs w:val="20"/>
        </w:rPr>
        <w:t>BaCL</w:t>
      </w:r>
      <w:r w:rsidRPr="00D67436">
        <w:rPr>
          <w:rFonts w:ascii="Calibri" w:eastAsia="Calibri" w:hAnsi="Calibri" w:cs="Calibri"/>
          <w:sz w:val="20"/>
          <w:szCs w:val="20"/>
          <w:vertAlign w:val="subscript"/>
        </w:rPr>
        <w:t>2</w:t>
      </w:r>
      <w:r w:rsidRPr="00D67436">
        <w:rPr>
          <w:rFonts w:ascii="Calibri" w:eastAsia="Calibri" w:hAnsi="Calibri" w:cs="Calibri"/>
          <w:sz w:val="20"/>
          <w:szCs w:val="20"/>
        </w:rPr>
        <w:t xml:space="preserve"> (0.1-1mM)</w:t>
      </w:r>
      <w:r w:rsidR="00726024" w:rsidRPr="00D67436">
        <w:rPr>
          <w:rFonts w:ascii="Calibri" w:eastAsia="Calibri" w:hAnsi="Calibri" w:cs="Calibri"/>
          <w:sz w:val="20"/>
          <w:szCs w:val="20"/>
        </w:rPr>
        <w:t xml:space="preserve">. </w:t>
      </w:r>
      <w:r w:rsidRPr="00D67436">
        <w:rPr>
          <w:rFonts w:ascii="Calibri" w:eastAsia="Calibri" w:hAnsi="Calibri" w:cs="Calibri"/>
          <w:sz w:val="20"/>
          <w:szCs w:val="20"/>
        </w:rPr>
        <w:t xml:space="preserve"> </w:t>
      </w:r>
      <w:r w:rsidR="00726024" w:rsidRPr="00D67436">
        <w:rPr>
          <w:rFonts w:ascii="Calibri" w:eastAsia="Calibri" w:hAnsi="Calibri" w:cs="Calibri"/>
          <w:sz w:val="20"/>
          <w:szCs w:val="20"/>
        </w:rPr>
        <w:t>BaCL</w:t>
      </w:r>
      <w:r w:rsidR="00726024" w:rsidRPr="00D67436">
        <w:rPr>
          <w:rFonts w:ascii="Calibri" w:eastAsia="Calibri" w:hAnsi="Calibri" w:cs="Calibri"/>
          <w:sz w:val="20"/>
          <w:szCs w:val="20"/>
          <w:vertAlign w:val="subscript"/>
        </w:rPr>
        <w:t xml:space="preserve">2 </w:t>
      </w:r>
      <w:r w:rsidR="00726024" w:rsidRPr="00D67436">
        <w:rPr>
          <w:rFonts w:ascii="Calibri" w:eastAsia="Calibri" w:hAnsi="Calibri" w:cs="Calibri"/>
          <w:sz w:val="20"/>
          <w:szCs w:val="20"/>
        </w:rPr>
        <w:t xml:space="preserve">was added </w:t>
      </w:r>
      <w:r w:rsidRPr="00D67436">
        <w:rPr>
          <w:rFonts w:ascii="Calibri" w:eastAsia="Calibri" w:hAnsi="Calibri" w:cs="Calibri"/>
          <w:sz w:val="20"/>
          <w:szCs w:val="20"/>
        </w:rPr>
        <w:t xml:space="preserve">30min </w:t>
      </w:r>
      <w:r w:rsidR="00726024" w:rsidRPr="00D67436">
        <w:rPr>
          <w:rFonts w:ascii="Calibri" w:eastAsia="Calibri" w:hAnsi="Calibri" w:cs="Calibri"/>
          <w:sz w:val="20"/>
          <w:szCs w:val="20"/>
        </w:rPr>
        <w:t>before the addition of MSU</w:t>
      </w:r>
      <w:r w:rsidRPr="00D67436">
        <w:rPr>
          <w:rFonts w:ascii="Calibri" w:eastAsia="Calibri" w:hAnsi="Calibri" w:cs="Calibri"/>
          <w:sz w:val="20"/>
          <w:szCs w:val="20"/>
        </w:rPr>
        <w:t xml:space="preserve">. Shown are representative </w:t>
      </w:r>
      <w:r w:rsidR="00726024" w:rsidRPr="00D67436">
        <w:rPr>
          <w:rFonts w:ascii="Calibri" w:eastAsia="Calibri" w:hAnsi="Calibri" w:cs="Calibri"/>
          <w:sz w:val="20"/>
          <w:szCs w:val="20"/>
        </w:rPr>
        <w:t>IB</w:t>
      </w:r>
      <w:r w:rsidRPr="00D67436">
        <w:rPr>
          <w:rFonts w:ascii="Calibri" w:eastAsia="Calibri" w:hAnsi="Calibri" w:cs="Calibri"/>
          <w:sz w:val="20"/>
          <w:szCs w:val="20"/>
        </w:rPr>
        <w:t xml:space="preserve">. The densities of caspase-1 and IL-1β were normalized to those determined for vehicle treated cells (n=5). </w:t>
      </w:r>
    </w:p>
    <w:p w:rsidR="0015172F" w:rsidRPr="00D67436" w:rsidRDefault="0015172F" w:rsidP="008531FA">
      <w:pPr>
        <w:spacing w:line="480" w:lineRule="auto"/>
        <w:rPr>
          <w:sz w:val="20"/>
          <w:szCs w:val="20"/>
        </w:rPr>
      </w:pPr>
      <w:r w:rsidRPr="00D67436">
        <w:rPr>
          <w:rFonts w:ascii="Calibri" w:eastAsia="Calibri" w:hAnsi="Calibri" w:cs="Calibri"/>
          <w:sz w:val="20"/>
          <w:szCs w:val="20"/>
        </w:rPr>
        <w:t>(</w:t>
      </w:r>
      <w:r w:rsidRPr="00D67436">
        <w:rPr>
          <w:rFonts w:ascii="Calibri" w:eastAsia="Calibri" w:hAnsi="Calibri" w:cs="Calibri"/>
          <w:b/>
          <w:sz w:val="20"/>
          <w:szCs w:val="20"/>
        </w:rPr>
        <w:t>B</w:t>
      </w:r>
      <w:r w:rsidRPr="00D67436">
        <w:rPr>
          <w:rFonts w:ascii="Calibri" w:eastAsia="Calibri" w:hAnsi="Calibri" w:cs="Calibri"/>
          <w:sz w:val="20"/>
          <w:szCs w:val="20"/>
        </w:rPr>
        <w:t>) Effects of TWIK2 and K</w:t>
      </w:r>
      <w:r w:rsidRPr="00D67436">
        <w:rPr>
          <w:rFonts w:ascii="Calibri" w:eastAsia="Calibri" w:hAnsi="Calibri" w:cs="Calibri"/>
          <w:sz w:val="20"/>
          <w:szCs w:val="20"/>
          <w:vertAlign w:val="subscript"/>
        </w:rPr>
        <w:t xml:space="preserve">ATP </w:t>
      </w:r>
      <w:r w:rsidRPr="00D67436">
        <w:rPr>
          <w:rFonts w:ascii="Calibri" w:eastAsia="Calibri" w:hAnsi="Calibri" w:cs="Calibri"/>
          <w:sz w:val="20"/>
          <w:szCs w:val="20"/>
        </w:rPr>
        <w:t>channel inhibitors on MSU-induced NLRP3 infla</w:t>
      </w:r>
      <w:r w:rsidR="00726024" w:rsidRPr="00D67436">
        <w:rPr>
          <w:rFonts w:ascii="Calibri" w:eastAsia="Calibri" w:hAnsi="Calibri" w:cs="Calibri"/>
          <w:sz w:val="20"/>
          <w:szCs w:val="20"/>
        </w:rPr>
        <w:t>mmasome activation</w:t>
      </w:r>
      <w:r w:rsidRPr="00D67436">
        <w:rPr>
          <w:rFonts w:ascii="Calibri" w:eastAsia="Calibri" w:hAnsi="Calibri" w:cs="Calibri"/>
          <w:sz w:val="20"/>
          <w:szCs w:val="20"/>
        </w:rPr>
        <w:t xml:space="preserve">. The LPS-primed cells were </w:t>
      </w:r>
      <w:r w:rsidR="00726024" w:rsidRPr="00D67436">
        <w:rPr>
          <w:rFonts w:ascii="Calibri" w:eastAsia="Calibri" w:hAnsi="Calibri" w:cs="Calibri"/>
          <w:sz w:val="20"/>
          <w:szCs w:val="20"/>
        </w:rPr>
        <w:t>stimulated with MSU in presence and absence of K</w:t>
      </w:r>
      <w:r w:rsidRPr="00D67436">
        <w:rPr>
          <w:rFonts w:ascii="Calibri" w:eastAsia="Calibri" w:hAnsi="Calibri" w:cs="Calibri"/>
          <w:sz w:val="20"/>
          <w:szCs w:val="20"/>
          <w:vertAlign w:val="subscript"/>
        </w:rPr>
        <w:t>ATP</w:t>
      </w:r>
      <w:r w:rsidRPr="00D67436">
        <w:rPr>
          <w:rFonts w:ascii="Calibri" w:eastAsia="Calibri" w:hAnsi="Calibri" w:cs="Calibri"/>
          <w:sz w:val="20"/>
          <w:szCs w:val="20"/>
        </w:rPr>
        <w:t xml:space="preserve"> inhibitor glibenclamide or the TWIK2 inhibitor quinine</w:t>
      </w:r>
      <w:r w:rsidR="00726024" w:rsidRPr="00D67436">
        <w:rPr>
          <w:rFonts w:ascii="Calibri" w:eastAsia="Calibri" w:hAnsi="Calibri" w:cs="Calibri"/>
          <w:sz w:val="20"/>
          <w:szCs w:val="20"/>
        </w:rPr>
        <w:t>. The channel inhibitors were added</w:t>
      </w:r>
      <w:r w:rsidR="009D301E" w:rsidRPr="00D67436">
        <w:rPr>
          <w:rFonts w:ascii="Calibri" w:eastAsia="Calibri" w:hAnsi="Calibri" w:cs="Calibri"/>
          <w:sz w:val="20"/>
          <w:szCs w:val="20"/>
        </w:rPr>
        <w:t xml:space="preserve"> </w:t>
      </w:r>
      <w:r w:rsidRPr="00D67436">
        <w:rPr>
          <w:rFonts w:ascii="Calibri" w:eastAsia="Calibri" w:hAnsi="Calibri" w:cs="Calibri"/>
          <w:sz w:val="20"/>
          <w:szCs w:val="20"/>
        </w:rPr>
        <w:t xml:space="preserve">30min </w:t>
      </w:r>
      <w:r w:rsidR="009D301E" w:rsidRPr="00D67436">
        <w:rPr>
          <w:rFonts w:ascii="Calibri" w:eastAsia="Calibri" w:hAnsi="Calibri" w:cs="Calibri"/>
          <w:sz w:val="20"/>
          <w:szCs w:val="20"/>
        </w:rPr>
        <w:t>before the addition of MSU</w:t>
      </w:r>
      <w:r w:rsidRPr="00D67436">
        <w:rPr>
          <w:rFonts w:ascii="Calibri" w:eastAsia="Calibri" w:hAnsi="Calibri" w:cs="Calibri"/>
          <w:sz w:val="20"/>
          <w:szCs w:val="20"/>
        </w:rPr>
        <w:t xml:space="preserve">. Shown are representative IB. The densities of capsase-1 and IL-1β were normalized to those determined for vehicle treated cells (n=4). </w:t>
      </w:r>
    </w:p>
    <w:p w:rsidR="0015172F" w:rsidRPr="00D67436" w:rsidRDefault="0015172F" w:rsidP="008531FA">
      <w:pPr>
        <w:spacing w:line="480" w:lineRule="auto"/>
        <w:rPr>
          <w:rFonts w:ascii="Calibri" w:eastAsia="Calibri" w:hAnsi="Calibri" w:cs="Calibri"/>
          <w:sz w:val="20"/>
          <w:szCs w:val="20"/>
        </w:rPr>
      </w:pPr>
    </w:p>
    <w:p w:rsidR="0015172F" w:rsidRPr="00D67436" w:rsidRDefault="00575793" w:rsidP="008531FA">
      <w:pPr>
        <w:spacing w:line="48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Fig.</w:t>
      </w:r>
      <w:r w:rsidR="0015172F" w:rsidRPr="00D67436">
        <w:rPr>
          <w:rFonts w:ascii="Calibri" w:eastAsia="Calibri" w:hAnsi="Calibri" w:cs="Calibri"/>
          <w:sz w:val="20"/>
          <w:szCs w:val="20"/>
        </w:rPr>
        <w:t xml:space="preserve"> S</w:t>
      </w:r>
      <w:r w:rsidR="0022529D" w:rsidRPr="00D67436">
        <w:rPr>
          <w:rFonts w:ascii="Calibri" w:eastAsia="Calibri" w:hAnsi="Calibri" w:cs="Calibri"/>
          <w:sz w:val="20"/>
          <w:szCs w:val="20"/>
        </w:rPr>
        <w:t>8</w:t>
      </w:r>
    </w:p>
    <w:p w:rsidR="0015172F" w:rsidRPr="00D67436" w:rsidRDefault="0015172F" w:rsidP="008531FA">
      <w:pPr>
        <w:spacing w:line="480" w:lineRule="auto"/>
        <w:rPr>
          <w:sz w:val="20"/>
          <w:szCs w:val="20"/>
        </w:rPr>
      </w:pPr>
      <w:r w:rsidRPr="00D67436">
        <w:rPr>
          <w:rFonts w:ascii="Calibri" w:eastAsia="Calibri" w:hAnsi="Calibri" w:cs="Calibri"/>
          <w:sz w:val="20"/>
          <w:szCs w:val="20"/>
        </w:rPr>
        <w:lastRenderedPageBreak/>
        <w:t>Association of Kv1.5 proteins with ASC, NLRP3 and Hsp70 proteins.</w:t>
      </w:r>
    </w:p>
    <w:p w:rsidR="0015172F" w:rsidRPr="00D67436" w:rsidRDefault="0015172F" w:rsidP="008531FA">
      <w:pPr>
        <w:spacing w:line="480" w:lineRule="auto"/>
        <w:rPr>
          <w:sz w:val="20"/>
          <w:szCs w:val="20"/>
        </w:rPr>
      </w:pPr>
      <w:r w:rsidRPr="00D67436">
        <w:rPr>
          <w:rFonts w:ascii="Calibri" w:eastAsia="Calibri" w:hAnsi="Calibri" w:cs="Calibri"/>
          <w:sz w:val="20"/>
          <w:szCs w:val="20"/>
        </w:rPr>
        <w:t>(</w:t>
      </w:r>
      <w:r w:rsidRPr="00D67436">
        <w:rPr>
          <w:rFonts w:ascii="Calibri" w:eastAsia="Calibri" w:hAnsi="Calibri" w:cs="Calibri"/>
          <w:b/>
          <w:sz w:val="20"/>
          <w:szCs w:val="20"/>
        </w:rPr>
        <w:t>A</w:t>
      </w:r>
      <w:r w:rsidRPr="00D67436">
        <w:rPr>
          <w:rFonts w:ascii="Calibri" w:eastAsia="Calibri" w:hAnsi="Calibri" w:cs="Calibri"/>
          <w:sz w:val="20"/>
          <w:szCs w:val="20"/>
        </w:rPr>
        <w:t>) Anti-Kv1.5 and anti-ASC IPs from J774.1 cells were subjected to IB with anti-ASC and Kv1.5 antibodies, respectively. “No 1</w:t>
      </w:r>
      <w:r w:rsidRPr="00D67436">
        <w:rPr>
          <w:rFonts w:ascii="Calibri" w:eastAsia="Calibri" w:hAnsi="Calibri" w:cs="Calibri"/>
          <w:sz w:val="20"/>
          <w:szCs w:val="20"/>
          <w:vertAlign w:val="superscript"/>
        </w:rPr>
        <w:t>st</w:t>
      </w:r>
      <w:r w:rsidRPr="00D67436">
        <w:rPr>
          <w:rFonts w:ascii="Calibri" w:eastAsia="Calibri" w:hAnsi="Calibri" w:cs="Calibri"/>
          <w:sz w:val="20"/>
          <w:szCs w:val="20"/>
        </w:rPr>
        <w:t>” ab represents a negative control with no primary antibody added and “input” is the positive control.</w:t>
      </w:r>
    </w:p>
    <w:p w:rsidR="0015172F" w:rsidRPr="00D67436" w:rsidRDefault="0015172F" w:rsidP="008531FA">
      <w:pPr>
        <w:spacing w:line="480" w:lineRule="auto"/>
        <w:rPr>
          <w:sz w:val="20"/>
          <w:szCs w:val="20"/>
        </w:rPr>
      </w:pPr>
      <w:r w:rsidRPr="00D67436">
        <w:rPr>
          <w:rFonts w:ascii="Calibri" w:eastAsia="Calibri" w:hAnsi="Calibri" w:cs="Calibri"/>
          <w:sz w:val="20"/>
          <w:szCs w:val="20"/>
        </w:rPr>
        <w:t>(</w:t>
      </w:r>
      <w:r w:rsidRPr="00D67436">
        <w:rPr>
          <w:rFonts w:ascii="Calibri" w:eastAsia="Calibri" w:hAnsi="Calibri" w:cs="Calibri"/>
          <w:b/>
          <w:sz w:val="20"/>
          <w:szCs w:val="20"/>
        </w:rPr>
        <w:t>B</w:t>
      </w:r>
      <w:r w:rsidRPr="00D67436">
        <w:rPr>
          <w:rFonts w:ascii="Calibri" w:eastAsia="Calibri" w:hAnsi="Calibri" w:cs="Calibri"/>
          <w:sz w:val="20"/>
          <w:szCs w:val="20"/>
        </w:rPr>
        <w:t xml:space="preserve">) Anti-Kv1.5 and anti-NLRP3 IPs from J774.1 cells were subjected to IB with anti-NLRP3 and Kv1.5 antibodies, respectively. </w:t>
      </w:r>
    </w:p>
    <w:p w:rsidR="0015172F" w:rsidRPr="00D67436" w:rsidRDefault="0015172F" w:rsidP="008531FA">
      <w:pPr>
        <w:spacing w:line="480" w:lineRule="auto"/>
        <w:rPr>
          <w:rFonts w:ascii="Calibri" w:eastAsia="Calibri" w:hAnsi="Calibri" w:cs="Calibri"/>
          <w:sz w:val="20"/>
          <w:szCs w:val="20"/>
        </w:rPr>
      </w:pPr>
      <w:r w:rsidRPr="00D67436">
        <w:rPr>
          <w:rFonts w:ascii="Calibri" w:eastAsia="Calibri" w:hAnsi="Calibri" w:cs="Calibri"/>
          <w:sz w:val="20"/>
          <w:szCs w:val="20"/>
        </w:rPr>
        <w:t>(</w:t>
      </w:r>
      <w:r w:rsidRPr="00D67436">
        <w:rPr>
          <w:rFonts w:ascii="Calibri" w:eastAsia="Calibri" w:hAnsi="Calibri" w:cs="Calibri"/>
          <w:b/>
          <w:sz w:val="20"/>
          <w:szCs w:val="20"/>
        </w:rPr>
        <w:t>C</w:t>
      </w:r>
      <w:r w:rsidRPr="00D67436">
        <w:rPr>
          <w:rFonts w:ascii="Calibri" w:eastAsia="Calibri" w:hAnsi="Calibri" w:cs="Calibri"/>
          <w:sz w:val="20"/>
          <w:szCs w:val="20"/>
        </w:rPr>
        <w:t>)  Anti-Kv1.5 and anti-Hsp70 IPs from J774.1 cells were subjected to IB with anti-Hsp70 and anti-Kv1.5, respectively.</w:t>
      </w:r>
    </w:p>
    <w:p w:rsidR="0015172F" w:rsidRPr="00D67436" w:rsidRDefault="0015172F" w:rsidP="008531FA">
      <w:pPr>
        <w:spacing w:line="480" w:lineRule="auto"/>
        <w:rPr>
          <w:rFonts w:ascii="Calibri" w:eastAsia="Calibri" w:hAnsi="Calibri" w:cs="Calibri"/>
          <w:sz w:val="20"/>
          <w:szCs w:val="20"/>
        </w:rPr>
      </w:pPr>
    </w:p>
    <w:p w:rsidR="0015172F" w:rsidRPr="00D67436" w:rsidRDefault="00575793" w:rsidP="008531FA">
      <w:pPr>
        <w:spacing w:line="48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Fig.</w:t>
      </w:r>
      <w:r w:rsidR="0022529D" w:rsidRPr="00D67436">
        <w:rPr>
          <w:rFonts w:ascii="Calibri" w:eastAsia="Calibri" w:hAnsi="Calibri" w:cs="Calibri"/>
          <w:sz w:val="20"/>
          <w:szCs w:val="20"/>
        </w:rPr>
        <w:t xml:space="preserve"> S9</w:t>
      </w:r>
    </w:p>
    <w:p w:rsidR="0015172F" w:rsidRPr="00D67436" w:rsidRDefault="0015172F" w:rsidP="008531FA">
      <w:pPr>
        <w:spacing w:line="480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00D67436">
        <w:rPr>
          <w:sz w:val="20"/>
          <w:szCs w:val="20"/>
        </w:rPr>
        <w:t xml:space="preserve">Effects of MSU on </w:t>
      </w:r>
      <w:r w:rsidR="00D47220" w:rsidRPr="00D67436">
        <w:rPr>
          <w:sz w:val="20"/>
          <w:szCs w:val="20"/>
        </w:rPr>
        <w:t>activation of the NLRP3 inflammasome</w:t>
      </w:r>
      <w:r w:rsidRPr="00D67436">
        <w:rPr>
          <w:sz w:val="20"/>
          <w:szCs w:val="20"/>
        </w:rPr>
        <w:t xml:space="preserve"> in HL-1 cells</w:t>
      </w:r>
      <w:r w:rsidRPr="00D67436">
        <w:rPr>
          <w:rFonts w:ascii="Calibri" w:eastAsia="Calibri" w:hAnsi="Calibri" w:cs="Calibri"/>
          <w:color w:val="000000" w:themeColor="text1"/>
          <w:sz w:val="20"/>
          <w:szCs w:val="20"/>
        </w:rPr>
        <w:t>.</w:t>
      </w:r>
    </w:p>
    <w:p w:rsidR="0015172F" w:rsidRPr="00D67436" w:rsidRDefault="0015172F" w:rsidP="008531FA">
      <w:pPr>
        <w:spacing w:line="480" w:lineRule="auto"/>
        <w:rPr>
          <w:sz w:val="20"/>
          <w:szCs w:val="20"/>
        </w:rPr>
      </w:pPr>
      <w:r w:rsidRPr="00D67436">
        <w:rPr>
          <w:rFonts w:ascii="Calibri" w:eastAsia="Calibri" w:hAnsi="Calibri" w:cs="Calibri"/>
          <w:sz w:val="20"/>
          <w:szCs w:val="20"/>
        </w:rPr>
        <w:t>Representative IB analysis of caspase-1 and IL-1β from supernatant or cell lysate of HL-1 cells primed with LPS (1</w:t>
      </w:r>
      <w:r w:rsidRPr="00D67436">
        <w:rPr>
          <w:rFonts w:asciiTheme="minorEastAsia" w:hAnsiTheme="minorEastAsia" w:cs="Calibri" w:hint="eastAsia"/>
          <w:sz w:val="20"/>
          <w:szCs w:val="20"/>
          <w:lang w:eastAsia="ja-JP"/>
        </w:rPr>
        <w:t>μ</w:t>
      </w:r>
      <w:r w:rsidRPr="00D67436">
        <w:rPr>
          <w:rFonts w:ascii="Calibri" w:eastAsia="Calibri" w:hAnsi="Calibri" w:cs="Calibri"/>
          <w:sz w:val="20"/>
          <w:szCs w:val="20"/>
        </w:rPr>
        <w:t>g/ml, 6 h) and subsequently stimulated with MSU (500</w:t>
      </w:r>
      <w:r w:rsidRPr="00D67436">
        <w:rPr>
          <w:rFonts w:asciiTheme="minorEastAsia" w:hAnsiTheme="minorEastAsia" w:cs="Calibri" w:hint="eastAsia"/>
          <w:sz w:val="20"/>
          <w:szCs w:val="20"/>
          <w:lang w:eastAsia="ja-JP"/>
        </w:rPr>
        <w:t>μ</w:t>
      </w:r>
      <w:r w:rsidRPr="00D67436">
        <w:rPr>
          <w:rFonts w:ascii="Calibri" w:eastAsia="Calibri" w:hAnsi="Calibri" w:cs="Calibri"/>
          <w:sz w:val="20"/>
          <w:szCs w:val="20"/>
        </w:rPr>
        <w:t>g/ml, 6 h)</w:t>
      </w:r>
      <w:r w:rsidR="0022529D" w:rsidRPr="00D67436">
        <w:rPr>
          <w:sz w:val="20"/>
          <w:szCs w:val="20"/>
        </w:rPr>
        <w:t>.</w:t>
      </w:r>
      <w:r w:rsidR="009428E9" w:rsidRPr="00D67436">
        <w:rPr>
          <w:sz w:val="20"/>
          <w:szCs w:val="20"/>
        </w:rPr>
        <w:t xml:space="preserve"> n=3.</w:t>
      </w:r>
    </w:p>
    <w:p w:rsidR="0022529D" w:rsidRPr="00D67436" w:rsidRDefault="0022529D" w:rsidP="008531FA">
      <w:pPr>
        <w:spacing w:line="480" w:lineRule="auto"/>
        <w:rPr>
          <w:sz w:val="20"/>
          <w:szCs w:val="20"/>
        </w:rPr>
      </w:pPr>
    </w:p>
    <w:p w:rsidR="0015172F" w:rsidRPr="00D67436" w:rsidRDefault="00575793" w:rsidP="008531FA">
      <w:pPr>
        <w:spacing w:line="48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Fig.</w:t>
      </w:r>
      <w:r w:rsidR="0015172F" w:rsidRPr="00D67436">
        <w:rPr>
          <w:rFonts w:ascii="Calibri" w:eastAsia="Calibri" w:hAnsi="Calibri" w:cs="Calibri"/>
          <w:sz w:val="20"/>
          <w:szCs w:val="20"/>
        </w:rPr>
        <w:t xml:space="preserve"> S1</w:t>
      </w:r>
      <w:r w:rsidR="0022529D" w:rsidRPr="00D67436">
        <w:rPr>
          <w:rFonts w:ascii="Calibri" w:eastAsia="Calibri" w:hAnsi="Calibri" w:cs="Calibri"/>
          <w:sz w:val="20"/>
          <w:szCs w:val="20"/>
        </w:rPr>
        <w:t>0</w:t>
      </w:r>
    </w:p>
    <w:p w:rsidR="0015172F" w:rsidRPr="00D67436" w:rsidRDefault="00EB608A" w:rsidP="008531FA">
      <w:pPr>
        <w:spacing w:line="480" w:lineRule="auto"/>
        <w:rPr>
          <w:sz w:val="20"/>
          <w:szCs w:val="20"/>
        </w:rPr>
      </w:pPr>
      <w:r w:rsidRPr="00D67436">
        <w:rPr>
          <w:rFonts w:ascii="Calibri" w:eastAsia="Calibri" w:hAnsi="Calibri" w:cs="Calibri"/>
          <w:sz w:val="20"/>
          <w:szCs w:val="20"/>
        </w:rPr>
        <w:t>E</w:t>
      </w:r>
      <w:r w:rsidR="0015172F" w:rsidRPr="00D67436">
        <w:rPr>
          <w:rFonts w:ascii="Calibri" w:eastAsia="Calibri" w:hAnsi="Calibri" w:cs="Calibri"/>
          <w:sz w:val="20"/>
          <w:szCs w:val="20"/>
        </w:rPr>
        <w:t>ffects</w:t>
      </w:r>
      <w:r w:rsidRPr="00D67436">
        <w:rPr>
          <w:rFonts w:ascii="Calibri" w:eastAsia="Calibri" w:hAnsi="Calibri" w:cs="Calibri"/>
          <w:sz w:val="20"/>
          <w:szCs w:val="20"/>
        </w:rPr>
        <w:t xml:space="preserve"> of</w:t>
      </w:r>
      <w:r w:rsidR="0015172F" w:rsidRPr="00D67436">
        <w:rPr>
          <w:rFonts w:ascii="Calibri" w:eastAsia="Calibri" w:hAnsi="Calibri" w:cs="Calibri"/>
          <w:sz w:val="20"/>
          <w:szCs w:val="20"/>
        </w:rPr>
        <w:t xml:space="preserve"> </w:t>
      </w:r>
      <w:r w:rsidRPr="00D67436">
        <w:rPr>
          <w:rFonts w:ascii="Calibri" w:eastAsia="Calibri" w:hAnsi="Calibri" w:cs="Calibri"/>
          <w:sz w:val="20"/>
          <w:szCs w:val="20"/>
        </w:rPr>
        <w:t xml:space="preserve">DPO-1 </w:t>
      </w:r>
      <w:r w:rsidR="0015172F" w:rsidRPr="00D67436">
        <w:rPr>
          <w:rFonts w:ascii="Calibri" w:eastAsia="Calibri" w:hAnsi="Calibri" w:cs="Calibri"/>
          <w:sz w:val="20"/>
          <w:szCs w:val="20"/>
        </w:rPr>
        <w:t>on Kv1.5 protein expressions in J774.1 cells.</w:t>
      </w:r>
    </w:p>
    <w:p w:rsidR="00F25B6E" w:rsidRPr="00D67436" w:rsidRDefault="0015172F" w:rsidP="008531FA">
      <w:pPr>
        <w:spacing w:line="480" w:lineRule="auto"/>
        <w:rPr>
          <w:rFonts w:ascii="Calibri" w:eastAsia="Calibri" w:hAnsi="Calibri" w:cs="Calibri"/>
          <w:sz w:val="20"/>
          <w:szCs w:val="20"/>
        </w:rPr>
      </w:pPr>
      <w:r w:rsidRPr="00D67436">
        <w:rPr>
          <w:rFonts w:ascii="Calibri" w:eastAsia="Calibri" w:hAnsi="Calibri" w:cs="Calibri"/>
          <w:sz w:val="20"/>
          <w:szCs w:val="20"/>
        </w:rPr>
        <w:t xml:space="preserve">The LPS-primed cells were </w:t>
      </w:r>
      <w:r w:rsidR="00EB608A" w:rsidRPr="00D67436">
        <w:rPr>
          <w:rFonts w:ascii="Calibri" w:eastAsia="Calibri" w:hAnsi="Calibri" w:cs="Calibri"/>
          <w:sz w:val="20"/>
          <w:szCs w:val="20"/>
        </w:rPr>
        <w:t xml:space="preserve">stimulated with MSU for 6 h in presence and absence of </w:t>
      </w:r>
      <w:r w:rsidRPr="00D67436">
        <w:rPr>
          <w:rFonts w:ascii="Calibri" w:eastAsia="Calibri" w:hAnsi="Calibri" w:cs="Calibri"/>
          <w:color w:val="000000"/>
          <w:sz w:val="20"/>
          <w:szCs w:val="20"/>
        </w:rPr>
        <w:t>DPO-1 (1</w:t>
      </w:r>
      <w:r w:rsidRPr="00D67436">
        <w:rPr>
          <w:rFonts w:asciiTheme="minorEastAsia" w:hAnsiTheme="minorEastAsia" w:cs="Calibri" w:hint="eastAsia"/>
          <w:color w:val="000000"/>
          <w:sz w:val="20"/>
          <w:szCs w:val="20"/>
          <w:lang w:eastAsia="ja-JP"/>
        </w:rPr>
        <w:t>μ</w:t>
      </w:r>
      <w:r w:rsidRPr="00D67436">
        <w:rPr>
          <w:rFonts w:ascii="Calibri" w:eastAsia="Calibri" w:hAnsi="Calibri" w:cs="Calibri"/>
          <w:color w:val="000000"/>
          <w:sz w:val="20"/>
          <w:szCs w:val="20"/>
        </w:rPr>
        <w:t>M)</w:t>
      </w:r>
      <w:r w:rsidR="00EB608A" w:rsidRPr="00D67436">
        <w:rPr>
          <w:rFonts w:ascii="Calibri" w:eastAsia="Calibri" w:hAnsi="Calibri" w:cs="Calibri"/>
          <w:color w:val="000000"/>
          <w:sz w:val="20"/>
          <w:szCs w:val="20"/>
        </w:rPr>
        <w:t xml:space="preserve">. DPO-1 was added </w:t>
      </w:r>
      <w:r w:rsidRPr="00D67436">
        <w:rPr>
          <w:rFonts w:ascii="Calibri" w:eastAsia="Calibri" w:hAnsi="Calibri" w:cs="Calibri"/>
          <w:sz w:val="20"/>
          <w:szCs w:val="20"/>
        </w:rPr>
        <w:t>30min</w:t>
      </w:r>
      <w:r w:rsidR="00EB608A" w:rsidRPr="00D67436">
        <w:rPr>
          <w:rFonts w:ascii="Calibri" w:eastAsia="Calibri" w:hAnsi="Calibri" w:cs="Calibri"/>
          <w:sz w:val="20"/>
          <w:szCs w:val="20"/>
        </w:rPr>
        <w:t xml:space="preserve"> before the addition of MSU</w:t>
      </w:r>
      <w:r w:rsidRPr="00D67436">
        <w:rPr>
          <w:rFonts w:ascii="Calibri" w:eastAsia="Calibri" w:hAnsi="Calibri" w:cs="Calibri"/>
          <w:sz w:val="20"/>
          <w:szCs w:val="20"/>
        </w:rPr>
        <w:t>. The cell lysates were subjected to IB with the indicated antibodies. Shown are representative IB.</w:t>
      </w:r>
      <w:r w:rsidR="009428E9" w:rsidRPr="00D67436">
        <w:rPr>
          <w:rFonts w:ascii="Calibri" w:eastAsia="Calibri" w:hAnsi="Calibri" w:cs="Calibri"/>
          <w:sz w:val="20"/>
          <w:szCs w:val="20"/>
        </w:rPr>
        <w:t xml:space="preserve"> n=4.</w:t>
      </w:r>
      <w:r w:rsidRPr="00D67436">
        <w:rPr>
          <w:rFonts w:ascii="Calibri" w:eastAsia="Calibri" w:hAnsi="Calibri" w:cs="Calibri"/>
          <w:sz w:val="20"/>
          <w:szCs w:val="20"/>
        </w:rPr>
        <w:t xml:space="preserve"> </w:t>
      </w:r>
    </w:p>
    <w:sectPr w:rsidR="00F25B6E" w:rsidRPr="00D67436">
      <w:footerReference w:type="default" r:id="rId7"/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158E" w:rsidRDefault="00EB158E" w:rsidP="00445211">
      <w:pPr>
        <w:spacing w:after="0" w:line="240" w:lineRule="auto"/>
      </w:pPr>
      <w:r>
        <w:separator/>
      </w:r>
    </w:p>
  </w:endnote>
  <w:endnote w:type="continuationSeparator" w:id="0">
    <w:p w:rsidR="00EB158E" w:rsidRDefault="00EB158E" w:rsidP="004452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23639633"/>
      <w:docPartObj>
        <w:docPartGallery w:val="Page Numbers (Bottom of Page)"/>
        <w:docPartUnique/>
      </w:docPartObj>
    </w:sdtPr>
    <w:sdtEndPr/>
    <w:sdtContent>
      <w:p w:rsidR="00824387" w:rsidRDefault="00824387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15A72" w:rsidRPr="00315A72">
          <w:rPr>
            <w:noProof/>
            <w:lang w:val="ja-JP" w:eastAsia="ja-JP"/>
          </w:rPr>
          <w:t>1</w:t>
        </w:r>
        <w:r>
          <w:fldChar w:fldCharType="end"/>
        </w:r>
      </w:p>
    </w:sdtContent>
  </w:sdt>
  <w:p w:rsidR="00824387" w:rsidRDefault="00824387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158E" w:rsidRDefault="00EB158E" w:rsidP="00445211">
      <w:pPr>
        <w:spacing w:after="0" w:line="240" w:lineRule="auto"/>
      </w:pPr>
      <w:r>
        <w:separator/>
      </w:r>
    </w:p>
  </w:footnote>
  <w:footnote w:type="continuationSeparator" w:id="0">
    <w:p w:rsidR="00EB158E" w:rsidRDefault="00EB158E" w:rsidP="004452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7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47A"/>
    <w:rsid w:val="00000485"/>
    <w:rsid w:val="00001098"/>
    <w:rsid w:val="00001196"/>
    <w:rsid w:val="000029F0"/>
    <w:rsid w:val="00002BF2"/>
    <w:rsid w:val="0000395F"/>
    <w:rsid w:val="000043C5"/>
    <w:rsid w:val="0000534B"/>
    <w:rsid w:val="000054F0"/>
    <w:rsid w:val="00005F89"/>
    <w:rsid w:val="0000631A"/>
    <w:rsid w:val="000065BB"/>
    <w:rsid w:val="00006CFC"/>
    <w:rsid w:val="0000747B"/>
    <w:rsid w:val="0000791A"/>
    <w:rsid w:val="00007B28"/>
    <w:rsid w:val="00007EEC"/>
    <w:rsid w:val="00010DDF"/>
    <w:rsid w:val="00010FB0"/>
    <w:rsid w:val="00011A13"/>
    <w:rsid w:val="00012545"/>
    <w:rsid w:val="000143A2"/>
    <w:rsid w:val="00014B38"/>
    <w:rsid w:val="00014D59"/>
    <w:rsid w:val="00015519"/>
    <w:rsid w:val="000157F5"/>
    <w:rsid w:val="00015ADB"/>
    <w:rsid w:val="00015BE8"/>
    <w:rsid w:val="00015CC6"/>
    <w:rsid w:val="00016007"/>
    <w:rsid w:val="000166CF"/>
    <w:rsid w:val="00017E89"/>
    <w:rsid w:val="00020A30"/>
    <w:rsid w:val="00020DA6"/>
    <w:rsid w:val="0002113E"/>
    <w:rsid w:val="00021821"/>
    <w:rsid w:val="000223BB"/>
    <w:rsid w:val="0002251E"/>
    <w:rsid w:val="000251D8"/>
    <w:rsid w:val="00025B51"/>
    <w:rsid w:val="00025D3A"/>
    <w:rsid w:val="00027885"/>
    <w:rsid w:val="00027BF7"/>
    <w:rsid w:val="00030645"/>
    <w:rsid w:val="00031170"/>
    <w:rsid w:val="00032942"/>
    <w:rsid w:val="000358A0"/>
    <w:rsid w:val="00040381"/>
    <w:rsid w:val="00040809"/>
    <w:rsid w:val="00040CD7"/>
    <w:rsid w:val="00041BD1"/>
    <w:rsid w:val="00041D95"/>
    <w:rsid w:val="00043377"/>
    <w:rsid w:val="00043B8F"/>
    <w:rsid w:val="000451BA"/>
    <w:rsid w:val="00045CA0"/>
    <w:rsid w:val="000464F2"/>
    <w:rsid w:val="00047770"/>
    <w:rsid w:val="0005085D"/>
    <w:rsid w:val="00051034"/>
    <w:rsid w:val="000515A5"/>
    <w:rsid w:val="00051F64"/>
    <w:rsid w:val="0005232E"/>
    <w:rsid w:val="0005288F"/>
    <w:rsid w:val="00053525"/>
    <w:rsid w:val="0005582D"/>
    <w:rsid w:val="00056472"/>
    <w:rsid w:val="000605F0"/>
    <w:rsid w:val="000610B5"/>
    <w:rsid w:val="000612A6"/>
    <w:rsid w:val="00063F81"/>
    <w:rsid w:val="000640EF"/>
    <w:rsid w:val="00064324"/>
    <w:rsid w:val="00065260"/>
    <w:rsid w:val="000654EA"/>
    <w:rsid w:val="000655B6"/>
    <w:rsid w:val="00067C63"/>
    <w:rsid w:val="00067E46"/>
    <w:rsid w:val="00071CB9"/>
    <w:rsid w:val="00071FB6"/>
    <w:rsid w:val="000721F2"/>
    <w:rsid w:val="00073A2A"/>
    <w:rsid w:val="00074127"/>
    <w:rsid w:val="00075629"/>
    <w:rsid w:val="000760C8"/>
    <w:rsid w:val="0007715D"/>
    <w:rsid w:val="00077437"/>
    <w:rsid w:val="0008064A"/>
    <w:rsid w:val="00082BF4"/>
    <w:rsid w:val="00082F4F"/>
    <w:rsid w:val="00084A81"/>
    <w:rsid w:val="000860CB"/>
    <w:rsid w:val="00086169"/>
    <w:rsid w:val="00086627"/>
    <w:rsid w:val="00086C90"/>
    <w:rsid w:val="00086EAF"/>
    <w:rsid w:val="00090ECC"/>
    <w:rsid w:val="0009125E"/>
    <w:rsid w:val="00092E12"/>
    <w:rsid w:val="0009370A"/>
    <w:rsid w:val="000945F3"/>
    <w:rsid w:val="0009476C"/>
    <w:rsid w:val="000955D7"/>
    <w:rsid w:val="00095FB9"/>
    <w:rsid w:val="00096A6B"/>
    <w:rsid w:val="000A000B"/>
    <w:rsid w:val="000A0E47"/>
    <w:rsid w:val="000A10F4"/>
    <w:rsid w:val="000A1177"/>
    <w:rsid w:val="000A1560"/>
    <w:rsid w:val="000A3209"/>
    <w:rsid w:val="000A35BE"/>
    <w:rsid w:val="000A3A98"/>
    <w:rsid w:val="000A509B"/>
    <w:rsid w:val="000A5369"/>
    <w:rsid w:val="000A5464"/>
    <w:rsid w:val="000A5D14"/>
    <w:rsid w:val="000A65FC"/>
    <w:rsid w:val="000A68AB"/>
    <w:rsid w:val="000B02E8"/>
    <w:rsid w:val="000B1617"/>
    <w:rsid w:val="000B1EDA"/>
    <w:rsid w:val="000B287C"/>
    <w:rsid w:val="000B3C81"/>
    <w:rsid w:val="000B420A"/>
    <w:rsid w:val="000B65E7"/>
    <w:rsid w:val="000B6B14"/>
    <w:rsid w:val="000B71E9"/>
    <w:rsid w:val="000B747B"/>
    <w:rsid w:val="000B7E00"/>
    <w:rsid w:val="000C1EC0"/>
    <w:rsid w:val="000C2034"/>
    <w:rsid w:val="000C38ED"/>
    <w:rsid w:val="000C3E2F"/>
    <w:rsid w:val="000C475B"/>
    <w:rsid w:val="000C5475"/>
    <w:rsid w:val="000C5E56"/>
    <w:rsid w:val="000C6181"/>
    <w:rsid w:val="000C6C56"/>
    <w:rsid w:val="000C7329"/>
    <w:rsid w:val="000C7A93"/>
    <w:rsid w:val="000D09EA"/>
    <w:rsid w:val="000D0F35"/>
    <w:rsid w:val="000D3F43"/>
    <w:rsid w:val="000D4A7D"/>
    <w:rsid w:val="000D4BDD"/>
    <w:rsid w:val="000D5313"/>
    <w:rsid w:val="000D5BA9"/>
    <w:rsid w:val="000D5C1B"/>
    <w:rsid w:val="000E0070"/>
    <w:rsid w:val="000E012E"/>
    <w:rsid w:val="000E0F95"/>
    <w:rsid w:val="000E15BF"/>
    <w:rsid w:val="000E2081"/>
    <w:rsid w:val="000E3521"/>
    <w:rsid w:val="000E358F"/>
    <w:rsid w:val="000E39C8"/>
    <w:rsid w:val="000E3B61"/>
    <w:rsid w:val="000E44A3"/>
    <w:rsid w:val="000E51D7"/>
    <w:rsid w:val="000E750B"/>
    <w:rsid w:val="000E7DB6"/>
    <w:rsid w:val="000F06B0"/>
    <w:rsid w:val="000F3103"/>
    <w:rsid w:val="000F4367"/>
    <w:rsid w:val="000F698D"/>
    <w:rsid w:val="000F7AF7"/>
    <w:rsid w:val="001011BC"/>
    <w:rsid w:val="00101E34"/>
    <w:rsid w:val="00101F67"/>
    <w:rsid w:val="001021DB"/>
    <w:rsid w:val="00102540"/>
    <w:rsid w:val="001039D6"/>
    <w:rsid w:val="0010447E"/>
    <w:rsid w:val="001045F9"/>
    <w:rsid w:val="001058CE"/>
    <w:rsid w:val="00107FA7"/>
    <w:rsid w:val="00110330"/>
    <w:rsid w:val="0011135A"/>
    <w:rsid w:val="001114EE"/>
    <w:rsid w:val="00111B12"/>
    <w:rsid w:val="00111F7B"/>
    <w:rsid w:val="0011310D"/>
    <w:rsid w:val="00113A8F"/>
    <w:rsid w:val="00114929"/>
    <w:rsid w:val="00114EFC"/>
    <w:rsid w:val="0011513E"/>
    <w:rsid w:val="001177AB"/>
    <w:rsid w:val="00121DF8"/>
    <w:rsid w:val="00121E2F"/>
    <w:rsid w:val="00122BD8"/>
    <w:rsid w:val="001233C6"/>
    <w:rsid w:val="00123897"/>
    <w:rsid w:val="00123E8C"/>
    <w:rsid w:val="0012454E"/>
    <w:rsid w:val="00124753"/>
    <w:rsid w:val="00124B91"/>
    <w:rsid w:val="001257AB"/>
    <w:rsid w:val="00126411"/>
    <w:rsid w:val="001266AE"/>
    <w:rsid w:val="001269D6"/>
    <w:rsid w:val="00126E7D"/>
    <w:rsid w:val="0012747D"/>
    <w:rsid w:val="001318B3"/>
    <w:rsid w:val="001322CD"/>
    <w:rsid w:val="00132D0A"/>
    <w:rsid w:val="001334DA"/>
    <w:rsid w:val="001337CF"/>
    <w:rsid w:val="00133D20"/>
    <w:rsid w:val="001344AD"/>
    <w:rsid w:val="0013459D"/>
    <w:rsid w:val="001357AD"/>
    <w:rsid w:val="00136995"/>
    <w:rsid w:val="001372CE"/>
    <w:rsid w:val="00137348"/>
    <w:rsid w:val="00142907"/>
    <w:rsid w:val="00143142"/>
    <w:rsid w:val="001433D2"/>
    <w:rsid w:val="00144DFE"/>
    <w:rsid w:val="00146A89"/>
    <w:rsid w:val="00146D3D"/>
    <w:rsid w:val="00147926"/>
    <w:rsid w:val="00147C1C"/>
    <w:rsid w:val="00150F57"/>
    <w:rsid w:val="0015172F"/>
    <w:rsid w:val="00152477"/>
    <w:rsid w:val="00153173"/>
    <w:rsid w:val="00154679"/>
    <w:rsid w:val="00154C45"/>
    <w:rsid w:val="00156CB0"/>
    <w:rsid w:val="00156D22"/>
    <w:rsid w:val="00161278"/>
    <w:rsid w:val="001617A9"/>
    <w:rsid w:val="00161A13"/>
    <w:rsid w:val="0016212F"/>
    <w:rsid w:val="0016244D"/>
    <w:rsid w:val="0016311C"/>
    <w:rsid w:val="00164587"/>
    <w:rsid w:val="00164791"/>
    <w:rsid w:val="00164A43"/>
    <w:rsid w:val="00164D58"/>
    <w:rsid w:val="00165CCE"/>
    <w:rsid w:val="001660B6"/>
    <w:rsid w:val="00166761"/>
    <w:rsid w:val="00166D92"/>
    <w:rsid w:val="00167297"/>
    <w:rsid w:val="0017020C"/>
    <w:rsid w:val="00171AC2"/>
    <w:rsid w:val="00173E61"/>
    <w:rsid w:val="00177FED"/>
    <w:rsid w:val="00180C91"/>
    <w:rsid w:val="00181A57"/>
    <w:rsid w:val="0018221B"/>
    <w:rsid w:val="00182479"/>
    <w:rsid w:val="00182E51"/>
    <w:rsid w:val="00183D0C"/>
    <w:rsid w:val="0018477F"/>
    <w:rsid w:val="0018595E"/>
    <w:rsid w:val="00185D47"/>
    <w:rsid w:val="0018718D"/>
    <w:rsid w:val="00187652"/>
    <w:rsid w:val="00187B6B"/>
    <w:rsid w:val="00190B98"/>
    <w:rsid w:val="001911F7"/>
    <w:rsid w:val="001924E5"/>
    <w:rsid w:val="001931D9"/>
    <w:rsid w:val="00193932"/>
    <w:rsid w:val="0019446D"/>
    <w:rsid w:val="001954D9"/>
    <w:rsid w:val="001954F0"/>
    <w:rsid w:val="00195C72"/>
    <w:rsid w:val="0019608C"/>
    <w:rsid w:val="001973D5"/>
    <w:rsid w:val="001A06D4"/>
    <w:rsid w:val="001A18B6"/>
    <w:rsid w:val="001A2691"/>
    <w:rsid w:val="001A2BE1"/>
    <w:rsid w:val="001A2BFF"/>
    <w:rsid w:val="001A3134"/>
    <w:rsid w:val="001A3E17"/>
    <w:rsid w:val="001A42F6"/>
    <w:rsid w:val="001A4ABD"/>
    <w:rsid w:val="001A5943"/>
    <w:rsid w:val="001A5E5F"/>
    <w:rsid w:val="001A5F61"/>
    <w:rsid w:val="001A7BAD"/>
    <w:rsid w:val="001B085F"/>
    <w:rsid w:val="001B1FFE"/>
    <w:rsid w:val="001B2293"/>
    <w:rsid w:val="001B25DA"/>
    <w:rsid w:val="001B6F87"/>
    <w:rsid w:val="001B7606"/>
    <w:rsid w:val="001B7E11"/>
    <w:rsid w:val="001C00B7"/>
    <w:rsid w:val="001C0134"/>
    <w:rsid w:val="001C0F0D"/>
    <w:rsid w:val="001C1AC9"/>
    <w:rsid w:val="001C21F6"/>
    <w:rsid w:val="001C2E92"/>
    <w:rsid w:val="001C3AD8"/>
    <w:rsid w:val="001C4248"/>
    <w:rsid w:val="001C483E"/>
    <w:rsid w:val="001C4AFB"/>
    <w:rsid w:val="001C6360"/>
    <w:rsid w:val="001C6527"/>
    <w:rsid w:val="001C75C4"/>
    <w:rsid w:val="001C7840"/>
    <w:rsid w:val="001D1FBB"/>
    <w:rsid w:val="001D5394"/>
    <w:rsid w:val="001D5646"/>
    <w:rsid w:val="001D681B"/>
    <w:rsid w:val="001D6DA9"/>
    <w:rsid w:val="001D7B2B"/>
    <w:rsid w:val="001E1274"/>
    <w:rsid w:val="001E1580"/>
    <w:rsid w:val="001E5D7A"/>
    <w:rsid w:val="001E724D"/>
    <w:rsid w:val="001E7710"/>
    <w:rsid w:val="001F2FB9"/>
    <w:rsid w:val="001F3700"/>
    <w:rsid w:val="001F4F99"/>
    <w:rsid w:val="001F579D"/>
    <w:rsid w:val="001F75C1"/>
    <w:rsid w:val="002005BD"/>
    <w:rsid w:val="00201CAA"/>
    <w:rsid w:val="002020A1"/>
    <w:rsid w:val="00202598"/>
    <w:rsid w:val="002027CC"/>
    <w:rsid w:val="002030FE"/>
    <w:rsid w:val="002046E7"/>
    <w:rsid w:val="0020502A"/>
    <w:rsid w:val="00205C9B"/>
    <w:rsid w:val="00205E9A"/>
    <w:rsid w:val="0020687C"/>
    <w:rsid w:val="002070BE"/>
    <w:rsid w:val="00210806"/>
    <w:rsid w:val="0021122B"/>
    <w:rsid w:val="00211D5E"/>
    <w:rsid w:val="002125E8"/>
    <w:rsid w:val="00213D6D"/>
    <w:rsid w:val="00213F34"/>
    <w:rsid w:val="0021417B"/>
    <w:rsid w:val="00215272"/>
    <w:rsid w:val="00215D95"/>
    <w:rsid w:val="00216014"/>
    <w:rsid w:val="00216EF0"/>
    <w:rsid w:val="00220551"/>
    <w:rsid w:val="00220A9F"/>
    <w:rsid w:val="002213CE"/>
    <w:rsid w:val="00221C75"/>
    <w:rsid w:val="002221C5"/>
    <w:rsid w:val="00222990"/>
    <w:rsid w:val="00223E1E"/>
    <w:rsid w:val="00223F17"/>
    <w:rsid w:val="00224277"/>
    <w:rsid w:val="0022529D"/>
    <w:rsid w:val="00225A01"/>
    <w:rsid w:val="00225A4B"/>
    <w:rsid w:val="0022664A"/>
    <w:rsid w:val="00227C40"/>
    <w:rsid w:val="00230AE3"/>
    <w:rsid w:val="00231B5C"/>
    <w:rsid w:val="002341C0"/>
    <w:rsid w:val="002345C8"/>
    <w:rsid w:val="00234B95"/>
    <w:rsid w:val="002354A6"/>
    <w:rsid w:val="0023570A"/>
    <w:rsid w:val="00235E22"/>
    <w:rsid w:val="002375DB"/>
    <w:rsid w:val="00241ABB"/>
    <w:rsid w:val="00241B87"/>
    <w:rsid w:val="00243A3A"/>
    <w:rsid w:val="00244DEB"/>
    <w:rsid w:val="002502E7"/>
    <w:rsid w:val="002513D7"/>
    <w:rsid w:val="00251AF3"/>
    <w:rsid w:val="00252975"/>
    <w:rsid w:val="002532E1"/>
    <w:rsid w:val="002534E3"/>
    <w:rsid w:val="00254387"/>
    <w:rsid w:val="0025571C"/>
    <w:rsid w:val="00255D0C"/>
    <w:rsid w:val="00256012"/>
    <w:rsid w:val="00256544"/>
    <w:rsid w:val="00257B9E"/>
    <w:rsid w:val="002600BA"/>
    <w:rsid w:val="00260B68"/>
    <w:rsid w:val="00261298"/>
    <w:rsid w:val="00261B78"/>
    <w:rsid w:val="00261F6B"/>
    <w:rsid w:val="00263398"/>
    <w:rsid w:val="0026370E"/>
    <w:rsid w:val="00264A3F"/>
    <w:rsid w:val="00266353"/>
    <w:rsid w:val="002663FD"/>
    <w:rsid w:val="002673A1"/>
    <w:rsid w:val="0026742E"/>
    <w:rsid w:val="00267B51"/>
    <w:rsid w:val="00267F07"/>
    <w:rsid w:val="00270973"/>
    <w:rsid w:val="00271770"/>
    <w:rsid w:val="0027206E"/>
    <w:rsid w:val="0027226A"/>
    <w:rsid w:val="00273E63"/>
    <w:rsid w:val="00274A45"/>
    <w:rsid w:val="0027509F"/>
    <w:rsid w:val="00275815"/>
    <w:rsid w:val="00275B83"/>
    <w:rsid w:val="0027621F"/>
    <w:rsid w:val="002762D1"/>
    <w:rsid w:val="002765FC"/>
    <w:rsid w:val="00277BDB"/>
    <w:rsid w:val="00280A74"/>
    <w:rsid w:val="0028145C"/>
    <w:rsid w:val="002814BD"/>
    <w:rsid w:val="002819F8"/>
    <w:rsid w:val="00281F75"/>
    <w:rsid w:val="00282CC3"/>
    <w:rsid w:val="00282E35"/>
    <w:rsid w:val="00283EED"/>
    <w:rsid w:val="0028523D"/>
    <w:rsid w:val="00285D87"/>
    <w:rsid w:val="0028666A"/>
    <w:rsid w:val="00286C04"/>
    <w:rsid w:val="00286D6E"/>
    <w:rsid w:val="00290956"/>
    <w:rsid w:val="002909A3"/>
    <w:rsid w:val="00290F4A"/>
    <w:rsid w:val="00292326"/>
    <w:rsid w:val="00292943"/>
    <w:rsid w:val="00293BD0"/>
    <w:rsid w:val="00294593"/>
    <w:rsid w:val="002955D9"/>
    <w:rsid w:val="002968CF"/>
    <w:rsid w:val="00297313"/>
    <w:rsid w:val="002A0242"/>
    <w:rsid w:val="002A122E"/>
    <w:rsid w:val="002A12ED"/>
    <w:rsid w:val="002A18A4"/>
    <w:rsid w:val="002A1BC5"/>
    <w:rsid w:val="002A1CC3"/>
    <w:rsid w:val="002A319B"/>
    <w:rsid w:val="002A46DB"/>
    <w:rsid w:val="002A4CAC"/>
    <w:rsid w:val="002A5C00"/>
    <w:rsid w:val="002A623A"/>
    <w:rsid w:val="002A6BD2"/>
    <w:rsid w:val="002A6F1E"/>
    <w:rsid w:val="002A747C"/>
    <w:rsid w:val="002B051A"/>
    <w:rsid w:val="002B084B"/>
    <w:rsid w:val="002B1176"/>
    <w:rsid w:val="002B2120"/>
    <w:rsid w:val="002B23A1"/>
    <w:rsid w:val="002B311C"/>
    <w:rsid w:val="002B3573"/>
    <w:rsid w:val="002B39F3"/>
    <w:rsid w:val="002B3CAB"/>
    <w:rsid w:val="002B4C4C"/>
    <w:rsid w:val="002B583D"/>
    <w:rsid w:val="002B5944"/>
    <w:rsid w:val="002B60CB"/>
    <w:rsid w:val="002B68F7"/>
    <w:rsid w:val="002B6E8C"/>
    <w:rsid w:val="002B73A6"/>
    <w:rsid w:val="002C26EE"/>
    <w:rsid w:val="002C2B47"/>
    <w:rsid w:val="002C3BD1"/>
    <w:rsid w:val="002C3D5D"/>
    <w:rsid w:val="002C3E22"/>
    <w:rsid w:val="002C42EA"/>
    <w:rsid w:val="002C4A16"/>
    <w:rsid w:val="002C5CAF"/>
    <w:rsid w:val="002C5D3C"/>
    <w:rsid w:val="002C6857"/>
    <w:rsid w:val="002C7516"/>
    <w:rsid w:val="002D1199"/>
    <w:rsid w:val="002D4793"/>
    <w:rsid w:val="002E0294"/>
    <w:rsid w:val="002E1F6E"/>
    <w:rsid w:val="002E286F"/>
    <w:rsid w:val="002E2AF8"/>
    <w:rsid w:val="002E2E8F"/>
    <w:rsid w:val="002E344E"/>
    <w:rsid w:val="002E349F"/>
    <w:rsid w:val="002E3798"/>
    <w:rsid w:val="002E3BB3"/>
    <w:rsid w:val="002E3CE6"/>
    <w:rsid w:val="002E4547"/>
    <w:rsid w:val="002E5886"/>
    <w:rsid w:val="002E5E2B"/>
    <w:rsid w:val="002E69B2"/>
    <w:rsid w:val="002E6C53"/>
    <w:rsid w:val="002E75CE"/>
    <w:rsid w:val="002E7A94"/>
    <w:rsid w:val="002F182A"/>
    <w:rsid w:val="002F1AC0"/>
    <w:rsid w:val="002F32A9"/>
    <w:rsid w:val="002F3A1C"/>
    <w:rsid w:val="002F3B9B"/>
    <w:rsid w:val="002F4CF2"/>
    <w:rsid w:val="002F51D9"/>
    <w:rsid w:val="002F5C3B"/>
    <w:rsid w:val="002F73D2"/>
    <w:rsid w:val="002F7458"/>
    <w:rsid w:val="002F7DF7"/>
    <w:rsid w:val="003001C8"/>
    <w:rsid w:val="00301FDC"/>
    <w:rsid w:val="00302E19"/>
    <w:rsid w:val="0030346C"/>
    <w:rsid w:val="003035DA"/>
    <w:rsid w:val="003044C7"/>
    <w:rsid w:val="00304AC0"/>
    <w:rsid w:val="00305164"/>
    <w:rsid w:val="0031104D"/>
    <w:rsid w:val="003114FA"/>
    <w:rsid w:val="00311847"/>
    <w:rsid w:val="0031282B"/>
    <w:rsid w:val="00313289"/>
    <w:rsid w:val="00313A4A"/>
    <w:rsid w:val="00314C42"/>
    <w:rsid w:val="003152DD"/>
    <w:rsid w:val="00315590"/>
    <w:rsid w:val="00315A72"/>
    <w:rsid w:val="003163F0"/>
    <w:rsid w:val="0031759F"/>
    <w:rsid w:val="0032094A"/>
    <w:rsid w:val="00320DC4"/>
    <w:rsid w:val="00321329"/>
    <w:rsid w:val="00321CC5"/>
    <w:rsid w:val="00321D91"/>
    <w:rsid w:val="003224B0"/>
    <w:rsid w:val="00322C9A"/>
    <w:rsid w:val="00324251"/>
    <w:rsid w:val="003244AA"/>
    <w:rsid w:val="0032458A"/>
    <w:rsid w:val="00324903"/>
    <w:rsid w:val="00324D31"/>
    <w:rsid w:val="00326FF7"/>
    <w:rsid w:val="003276AE"/>
    <w:rsid w:val="00327B40"/>
    <w:rsid w:val="00327C64"/>
    <w:rsid w:val="003300A5"/>
    <w:rsid w:val="003305FC"/>
    <w:rsid w:val="00330FDA"/>
    <w:rsid w:val="00331231"/>
    <w:rsid w:val="00331544"/>
    <w:rsid w:val="00333A0E"/>
    <w:rsid w:val="00333E96"/>
    <w:rsid w:val="00333FB6"/>
    <w:rsid w:val="00334683"/>
    <w:rsid w:val="0033717C"/>
    <w:rsid w:val="00337AEB"/>
    <w:rsid w:val="00340B49"/>
    <w:rsid w:val="00341571"/>
    <w:rsid w:val="00342978"/>
    <w:rsid w:val="00342BA9"/>
    <w:rsid w:val="003430A8"/>
    <w:rsid w:val="0034398B"/>
    <w:rsid w:val="00343BD2"/>
    <w:rsid w:val="003444C5"/>
    <w:rsid w:val="00344A60"/>
    <w:rsid w:val="003453D6"/>
    <w:rsid w:val="003453E0"/>
    <w:rsid w:val="00345F9E"/>
    <w:rsid w:val="00346537"/>
    <w:rsid w:val="0035014A"/>
    <w:rsid w:val="0035049A"/>
    <w:rsid w:val="0035137D"/>
    <w:rsid w:val="003519BC"/>
    <w:rsid w:val="00352CAB"/>
    <w:rsid w:val="003543D6"/>
    <w:rsid w:val="00354A1F"/>
    <w:rsid w:val="003568D4"/>
    <w:rsid w:val="00356E46"/>
    <w:rsid w:val="00357162"/>
    <w:rsid w:val="003605C3"/>
    <w:rsid w:val="00360736"/>
    <w:rsid w:val="003618B5"/>
    <w:rsid w:val="00361E7B"/>
    <w:rsid w:val="00362435"/>
    <w:rsid w:val="003624EA"/>
    <w:rsid w:val="00362FE1"/>
    <w:rsid w:val="00363127"/>
    <w:rsid w:val="00363F90"/>
    <w:rsid w:val="00364546"/>
    <w:rsid w:val="00364BA8"/>
    <w:rsid w:val="0036536E"/>
    <w:rsid w:val="00365A2E"/>
    <w:rsid w:val="0036638E"/>
    <w:rsid w:val="003673A1"/>
    <w:rsid w:val="003673CC"/>
    <w:rsid w:val="00367A6A"/>
    <w:rsid w:val="003701BE"/>
    <w:rsid w:val="003711D1"/>
    <w:rsid w:val="0037210E"/>
    <w:rsid w:val="00372971"/>
    <w:rsid w:val="003733A3"/>
    <w:rsid w:val="003736BD"/>
    <w:rsid w:val="00373B09"/>
    <w:rsid w:val="00376823"/>
    <w:rsid w:val="00376B1E"/>
    <w:rsid w:val="00377223"/>
    <w:rsid w:val="00380451"/>
    <w:rsid w:val="00380AE4"/>
    <w:rsid w:val="00380F46"/>
    <w:rsid w:val="0038164B"/>
    <w:rsid w:val="00381F97"/>
    <w:rsid w:val="00382241"/>
    <w:rsid w:val="003830F5"/>
    <w:rsid w:val="003832AD"/>
    <w:rsid w:val="00383309"/>
    <w:rsid w:val="003834D5"/>
    <w:rsid w:val="00384DF7"/>
    <w:rsid w:val="0038540D"/>
    <w:rsid w:val="0038615A"/>
    <w:rsid w:val="00387894"/>
    <w:rsid w:val="00390117"/>
    <w:rsid w:val="0039065A"/>
    <w:rsid w:val="00390AE8"/>
    <w:rsid w:val="003923E9"/>
    <w:rsid w:val="00393635"/>
    <w:rsid w:val="00394437"/>
    <w:rsid w:val="00394D0D"/>
    <w:rsid w:val="00394D86"/>
    <w:rsid w:val="0039618E"/>
    <w:rsid w:val="003A00AF"/>
    <w:rsid w:val="003A0DC3"/>
    <w:rsid w:val="003A0DD2"/>
    <w:rsid w:val="003A18E0"/>
    <w:rsid w:val="003A19FF"/>
    <w:rsid w:val="003A1C63"/>
    <w:rsid w:val="003A27F5"/>
    <w:rsid w:val="003A28E4"/>
    <w:rsid w:val="003A2C43"/>
    <w:rsid w:val="003A3AFF"/>
    <w:rsid w:val="003A4F0A"/>
    <w:rsid w:val="003A5466"/>
    <w:rsid w:val="003B10DF"/>
    <w:rsid w:val="003B1464"/>
    <w:rsid w:val="003B1BB8"/>
    <w:rsid w:val="003B309C"/>
    <w:rsid w:val="003B46CE"/>
    <w:rsid w:val="003B4CEA"/>
    <w:rsid w:val="003B5C88"/>
    <w:rsid w:val="003B6054"/>
    <w:rsid w:val="003B6552"/>
    <w:rsid w:val="003B65FE"/>
    <w:rsid w:val="003B71DA"/>
    <w:rsid w:val="003B7371"/>
    <w:rsid w:val="003B75D3"/>
    <w:rsid w:val="003B7606"/>
    <w:rsid w:val="003B781C"/>
    <w:rsid w:val="003B7E3D"/>
    <w:rsid w:val="003C0051"/>
    <w:rsid w:val="003C1917"/>
    <w:rsid w:val="003C20C6"/>
    <w:rsid w:val="003C5C17"/>
    <w:rsid w:val="003C5E48"/>
    <w:rsid w:val="003C6111"/>
    <w:rsid w:val="003C7164"/>
    <w:rsid w:val="003D03CA"/>
    <w:rsid w:val="003D1472"/>
    <w:rsid w:val="003D18D9"/>
    <w:rsid w:val="003D3AAA"/>
    <w:rsid w:val="003D4C1C"/>
    <w:rsid w:val="003D4D8A"/>
    <w:rsid w:val="003D5B78"/>
    <w:rsid w:val="003D6D61"/>
    <w:rsid w:val="003D715F"/>
    <w:rsid w:val="003D7888"/>
    <w:rsid w:val="003E087A"/>
    <w:rsid w:val="003E134B"/>
    <w:rsid w:val="003E2A89"/>
    <w:rsid w:val="003E2EEB"/>
    <w:rsid w:val="003E319F"/>
    <w:rsid w:val="003E40F7"/>
    <w:rsid w:val="003E4B8E"/>
    <w:rsid w:val="003E521A"/>
    <w:rsid w:val="003E5C99"/>
    <w:rsid w:val="003E7974"/>
    <w:rsid w:val="003E7A72"/>
    <w:rsid w:val="003E7D1E"/>
    <w:rsid w:val="003E7DAB"/>
    <w:rsid w:val="003E7F28"/>
    <w:rsid w:val="003F00D7"/>
    <w:rsid w:val="003F05DA"/>
    <w:rsid w:val="003F1966"/>
    <w:rsid w:val="003F3529"/>
    <w:rsid w:val="003F3D87"/>
    <w:rsid w:val="003F3F76"/>
    <w:rsid w:val="003F41C0"/>
    <w:rsid w:val="003F43CA"/>
    <w:rsid w:val="003F4BC6"/>
    <w:rsid w:val="003F7370"/>
    <w:rsid w:val="00400966"/>
    <w:rsid w:val="00400E67"/>
    <w:rsid w:val="00401718"/>
    <w:rsid w:val="00402B63"/>
    <w:rsid w:val="0040300F"/>
    <w:rsid w:val="00403529"/>
    <w:rsid w:val="00403D2B"/>
    <w:rsid w:val="00403EF7"/>
    <w:rsid w:val="00405583"/>
    <w:rsid w:val="004065B8"/>
    <w:rsid w:val="0040736B"/>
    <w:rsid w:val="004076B6"/>
    <w:rsid w:val="00407B0F"/>
    <w:rsid w:val="0041098A"/>
    <w:rsid w:val="00410D5A"/>
    <w:rsid w:val="00410E13"/>
    <w:rsid w:val="004115AB"/>
    <w:rsid w:val="00411838"/>
    <w:rsid w:val="004121B8"/>
    <w:rsid w:val="00412BD9"/>
    <w:rsid w:val="00414308"/>
    <w:rsid w:val="00414C00"/>
    <w:rsid w:val="004152E8"/>
    <w:rsid w:val="0041571F"/>
    <w:rsid w:val="00415B58"/>
    <w:rsid w:val="00415B73"/>
    <w:rsid w:val="00415F83"/>
    <w:rsid w:val="00416B21"/>
    <w:rsid w:val="00416E04"/>
    <w:rsid w:val="0042023E"/>
    <w:rsid w:val="004210AE"/>
    <w:rsid w:val="00421B40"/>
    <w:rsid w:val="00421D5E"/>
    <w:rsid w:val="00422C91"/>
    <w:rsid w:val="00423084"/>
    <w:rsid w:val="00423BCB"/>
    <w:rsid w:val="00423BDD"/>
    <w:rsid w:val="004246DF"/>
    <w:rsid w:val="00424A07"/>
    <w:rsid w:val="00424DEB"/>
    <w:rsid w:val="00425E92"/>
    <w:rsid w:val="004266A9"/>
    <w:rsid w:val="004268C5"/>
    <w:rsid w:val="00427412"/>
    <w:rsid w:val="00427948"/>
    <w:rsid w:val="00427A05"/>
    <w:rsid w:val="004307AC"/>
    <w:rsid w:val="00430A71"/>
    <w:rsid w:val="00430EF9"/>
    <w:rsid w:val="004335C5"/>
    <w:rsid w:val="0043484B"/>
    <w:rsid w:val="0043519F"/>
    <w:rsid w:val="00435A55"/>
    <w:rsid w:val="00441162"/>
    <w:rsid w:val="004416C4"/>
    <w:rsid w:val="00443435"/>
    <w:rsid w:val="004437A7"/>
    <w:rsid w:val="00443CFA"/>
    <w:rsid w:val="00445211"/>
    <w:rsid w:val="00445DA4"/>
    <w:rsid w:val="004478CD"/>
    <w:rsid w:val="00447F4F"/>
    <w:rsid w:val="004512AA"/>
    <w:rsid w:val="004528FC"/>
    <w:rsid w:val="0045484F"/>
    <w:rsid w:val="004549E4"/>
    <w:rsid w:val="00454BDD"/>
    <w:rsid w:val="0045595A"/>
    <w:rsid w:val="00455D08"/>
    <w:rsid w:val="00455D80"/>
    <w:rsid w:val="00455FF5"/>
    <w:rsid w:val="00456805"/>
    <w:rsid w:val="00457143"/>
    <w:rsid w:val="004573AC"/>
    <w:rsid w:val="0045795A"/>
    <w:rsid w:val="00457B46"/>
    <w:rsid w:val="00457C35"/>
    <w:rsid w:val="00460420"/>
    <w:rsid w:val="004609A9"/>
    <w:rsid w:val="00461503"/>
    <w:rsid w:val="00461EF2"/>
    <w:rsid w:val="00462B14"/>
    <w:rsid w:val="00462C43"/>
    <w:rsid w:val="00463056"/>
    <w:rsid w:val="0046360E"/>
    <w:rsid w:val="00463645"/>
    <w:rsid w:val="00463E9F"/>
    <w:rsid w:val="00463F12"/>
    <w:rsid w:val="004642B1"/>
    <w:rsid w:val="0046534A"/>
    <w:rsid w:val="004654D4"/>
    <w:rsid w:val="0046587A"/>
    <w:rsid w:val="00465A5E"/>
    <w:rsid w:val="00466604"/>
    <w:rsid w:val="00466A9D"/>
    <w:rsid w:val="00467981"/>
    <w:rsid w:val="00467C77"/>
    <w:rsid w:val="00470107"/>
    <w:rsid w:val="004711AC"/>
    <w:rsid w:val="00471266"/>
    <w:rsid w:val="00471A26"/>
    <w:rsid w:val="0047282E"/>
    <w:rsid w:val="00473973"/>
    <w:rsid w:val="00473D75"/>
    <w:rsid w:val="0047400A"/>
    <w:rsid w:val="004744A8"/>
    <w:rsid w:val="00474BB4"/>
    <w:rsid w:val="004757A0"/>
    <w:rsid w:val="004757D5"/>
    <w:rsid w:val="00475804"/>
    <w:rsid w:val="00475908"/>
    <w:rsid w:val="0047626E"/>
    <w:rsid w:val="004765DB"/>
    <w:rsid w:val="0047660F"/>
    <w:rsid w:val="0047692D"/>
    <w:rsid w:val="004775C5"/>
    <w:rsid w:val="00477A91"/>
    <w:rsid w:val="00482624"/>
    <w:rsid w:val="00482FA8"/>
    <w:rsid w:val="0048320A"/>
    <w:rsid w:val="00483695"/>
    <w:rsid w:val="00483779"/>
    <w:rsid w:val="0048448C"/>
    <w:rsid w:val="0048481A"/>
    <w:rsid w:val="00484FBD"/>
    <w:rsid w:val="00485CD4"/>
    <w:rsid w:val="0048603B"/>
    <w:rsid w:val="00486915"/>
    <w:rsid w:val="00487BEC"/>
    <w:rsid w:val="00487F04"/>
    <w:rsid w:val="00487F50"/>
    <w:rsid w:val="0049019B"/>
    <w:rsid w:val="00490231"/>
    <w:rsid w:val="00492474"/>
    <w:rsid w:val="00492607"/>
    <w:rsid w:val="004931D9"/>
    <w:rsid w:val="00493819"/>
    <w:rsid w:val="0049414D"/>
    <w:rsid w:val="004956AD"/>
    <w:rsid w:val="00496A16"/>
    <w:rsid w:val="004A0616"/>
    <w:rsid w:val="004A0C7E"/>
    <w:rsid w:val="004A0DB7"/>
    <w:rsid w:val="004A17F6"/>
    <w:rsid w:val="004A24EE"/>
    <w:rsid w:val="004A2687"/>
    <w:rsid w:val="004A362D"/>
    <w:rsid w:val="004A372D"/>
    <w:rsid w:val="004A47F7"/>
    <w:rsid w:val="004A4A94"/>
    <w:rsid w:val="004A5240"/>
    <w:rsid w:val="004A559C"/>
    <w:rsid w:val="004A69E5"/>
    <w:rsid w:val="004A6A21"/>
    <w:rsid w:val="004A7D64"/>
    <w:rsid w:val="004B00C6"/>
    <w:rsid w:val="004B0460"/>
    <w:rsid w:val="004B0C4E"/>
    <w:rsid w:val="004B15D9"/>
    <w:rsid w:val="004B29F6"/>
    <w:rsid w:val="004B32CB"/>
    <w:rsid w:val="004B3D81"/>
    <w:rsid w:val="004B49EE"/>
    <w:rsid w:val="004B4EA6"/>
    <w:rsid w:val="004B58E9"/>
    <w:rsid w:val="004B5DE6"/>
    <w:rsid w:val="004B6F4A"/>
    <w:rsid w:val="004B754D"/>
    <w:rsid w:val="004C1743"/>
    <w:rsid w:val="004C20B3"/>
    <w:rsid w:val="004C20C5"/>
    <w:rsid w:val="004C3780"/>
    <w:rsid w:val="004C4F11"/>
    <w:rsid w:val="004C5270"/>
    <w:rsid w:val="004C5289"/>
    <w:rsid w:val="004C5927"/>
    <w:rsid w:val="004C7829"/>
    <w:rsid w:val="004D0282"/>
    <w:rsid w:val="004D1807"/>
    <w:rsid w:val="004D2F7A"/>
    <w:rsid w:val="004D4DE0"/>
    <w:rsid w:val="004D56A5"/>
    <w:rsid w:val="004D5F46"/>
    <w:rsid w:val="004D5FD5"/>
    <w:rsid w:val="004D658E"/>
    <w:rsid w:val="004D6F77"/>
    <w:rsid w:val="004E0684"/>
    <w:rsid w:val="004E1EF4"/>
    <w:rsid w:val="004E2EE5"/>
    <w:rsid w:val="004E3335"/>
    <w:rsid w:val="004E42A3"/>
    <w:rsid w:val="004E4E1C"/>
    <w:rsid w:val="004E50C2"/>
    <w:rsid w:val="004E5442"/>
    <w:rsid w:val="004E6B72"/>
    <w:rsid w:val="004E7C39"/>
    <w:rsid w:val="004E7FB5"/>
    <w:rsid w:val="004F06D6"/>
    <w:rsid w:val="004F0F6A"/>
    <w:rsid w:val="004F1B3A"/>
    <w:rsid w:val="004F1D01"/>
    <w:rsid w:val="004F1E54"/>
    <w:rsid w:val="004F33A1"/>
    <w:rsid w:val="004F3A6B"/>
    <w:rsid w:val="004F4047"/>
    <w:rsid w:val="004F4E4E"/>
    <w:rsid w:val="004F5ECD"/>
    <w:rsid w:val="004F60DE"/>
    <w:rsid w:val="004F7147"/>
    <w:rsid w:val="004F78A9"/>
    <w:rsid w:val="004F7BA7"/>
    <w:rsid w:val="00500169"/>
    <w:rsid w:val="00501050"/>
    <w:rsid w:val="005013BD"/>
    <w:rsid w:val="0050252D"/>
    <w:rsid w:val="005026F0"/>
    <w:rsid w:val="00502EAA"/>
    <w:rsid w:val="00503439"/>
    <w:rsid w:val="0050580F"/>
    <w:rsid w:val="00506BC5"/>
    <w:rsid w:val="005070AB"/>
    <w:rsid w:val="00507243"/>
    <w:rsid w:val="0050790B"/>
    <w:rsid w:val="005104AB"/>
    <w:rsid w:val="00510A0D"/>
    <w:rsid w:val="00510E24"/>
    <w:rsid w:val="00511585"/>
    <w:rsid w:val="0051217C"/>
    <w:rsid w:val="00512FA3"/>
    <w:rsid w:val="005138E8"/>
    <w:rsid w:val="00513F8E"/>
    <w:rsid w:val="00514490"/>
    <w:rsid w:val="005148BC"/>
    <w:rsid w:val="00514A4A"/>
    <w:rsid w:val="00514D62"/>
    <w:rsid w:val="00515313"/>
    <w:rsid w:val="00515BB3"/>
    <w:rsid w:val="00516BF8"/>
    <w:rsid w:val="00517552"/>
    <w:rsid w:val="0052134C"/>
    <w:rsid w:val="00522C4C"/>
    <w:rsid w:val="00522E82"/>
    <w:rsid w:val="00526562"/>
    <w:rsid w:val="005270DC"/>
    <w:rsid w:val="00527164"/>
    <w:rsid w:val="005274F9"/>
    <w:rsid w:val="00530813"/>
    <w:rsid w:val="005311AF"/>
    <w:rsid w:val="0053161B"/>
    <w:rsid w:val="00531B09"/>
    <w:rsid w:val="0053237B"/>
    <w:rsid w:val="00532619"/>
    <w:rsid w:val="00533464"/>
    <w:rsid w:val="00534259"/>
    <w:rsid w:val="005346ED"/>
    <w:rsid w:val="0053551F"/>
    <w:rsid w:val="0053706A"/>
    <w:rsid w:val="00541776"/>
    <w:rsid w:val="005422B6"/>
    <w:rsid w:val="005423B2"/>
    <w:rsid w:val="005431F8"/>
    <w:rsid w:val="00543528"/>
    <w:rsid w:val="00543B17"/>
    <w:rsid w:val="00543BA3"/>
    <w:rsid w:val="00544E45"/>
    <w:rsid w:val="00545CE3"/>
    <w:rsid w:val="00546562"/>
    <w:rsid w:val="005470D2"/>
    <w:rsid w:val="0054716A"/>
    <w:rsid w:val="005474A6"/>
    <w:rsid w:val="00550B80"/>
    <w:rsid w:val="0055156C"/>
    <w:rsid w:val="0055180C"/>
    <w:rsid w:val="005522CB"/>
    <w:rsid w:val="005537A3"/>
    <w:rsid w:val="00553EE2"/>
    <w:rsid w:val="00554ECE"/>
    <w:rsid w:val="00555549"/>
    <w:rsid w:val="00555BC3"/>
    <w:rsid w:val="0055607F"/>
    <w:rsid w:val="005575EF"/>
    <w:rsid w:val="00560D8D"/>
    <w:rsid w:val="00561B09"/>
    <w:rsid w:val="0056222B"/>
    <w:rsid w:val="005626EF"/>
    <w:rsid w:val="00563AC7"/>
    <w:rsid w:val="0056420C"/>
    <w:rsid w:val="0056442C"/>
    <w:rsid w:val="005645C1"/>
    <w:rsid w:val="005645D1"/>
    <w:rsid w:val="00564BE8"/>
    <w:rsid w:val="005657A3"/>
    <w:rsid w:val="00565DFB"/>
    <w:rsid w:val="0056624A"/>
    <w:rsid w:val="00566600"/>
    <w:rsid w:val="00566A4C"/>
    <w:rsid w:val="00566EB0"/>
    <w:rsid w:val="00567D17"/>
    <w:rsid w:val="00570DBC"/>
    <w:rsid w:val="0057223D"/>
    <w:rsid w:val="00572A0F"/>
    <w:rsid w:val="005733EC"/>
    <w:rsid w:val="00573C5A"/>
    <w:rsid w:val="00573E7B"/>
    <w:rsid w:val="005743B9"/>
    <w:rsid w:val="00574E18"/>
    <w:rsid w:val="00575793"/>
    <w:rsid w:val="00575882"/>
    <w:rsid w:val="005759C5"/>
    <w:rsid w:val="00576BA9"/>
    <w:rsid w:val="00577A9C"/>
    <w:rsid w:val="00577FAE"/>
    <w:rsid w:val="005803A5"/>
    <w:rsid w:val="005804E3"/>
    <w:rsid w:val="00580941"/>
    <w:rsid w:val="0058162F"/>
    <w:rsid w:val="0058225D"/>
    <w:rsid w:val="00582811"/>
    <w:rsid w:val="00582A05"/>
    <w:rsid w:val="005832CE"/>
    <w:rsid w:val="00584154"/>
    <w:rsid w:val="00585BAD"/>
    <w:rsid w:val="00587155"/>
    <w:rsid w:val="00590683"/>
    <w:rsid w:val="005907BB"/>
    <w:rsid w:val="005911FA"/>
    <w:rsid w:val="00591877"/>
    <w:rsid w:val="005936FE"/>
    <w:rsid w:val="005938FC"/>
    <w:rsid w:val="00593ABD"/>
    <w:rsid w:val="00593CF9"/>
    <w:rsid w:val="005943EE"/>
    <w:rsid w:val="00594430"/>
    <w:rsid w:val="00594807"/>
    <w:rsid w:val="00594B89"/>
    <w:rsid w:val="00595753"/>
    <w:rsid w:val="00596D2B"/>
    <w:rsid w:val="005977FE"/>
    <w:rsid w:val="005A0F79"/>
    <w:rsid w:val="005A16EA"/>
    <w:rsid w:val="005A26FA"/>
    <w:rsid w:val="005A3D73"/>
    <w:rsid w:val="005A3E3D"/>
    <w:rsid w:val="005A3EAC"/>
    <w:rsid w:val="005A4925"/>
    <w:rsid w:val="005B10BD"/>
    <w:rsid w:val="005B247D"/>
    <w:rsid w:val="005B3F8C"/>
    <w:rsid w:val="005B5196"/>
    <w:rsid w:val="005B6F4C"/>
    <w:rsid w:val="005C02E4"/>
    <w:rsid w:val="005C1211"/>
    <w:rsid w:val="005C198D"/>
    <w:rsid w:val="005C1AB6"/>
    <w:rsid w:val="005C1ADA"/>
    <w:rsid w:val="005C241D"/>
    <w:rsid w:val="005C2852"/>
    <w:rsid w:val="005C28E4"/>
    <w:rsid w:val="005C298A"/>
    <w:rsid w:val="005C5103"/>
    <w:rsid w:val="005C56B9"/>
    <w:rsid w:val="005C5C30"/>
    <w:rsid w:val="005C5C5E"/>
    <w:rsid w:val="005C685F"/>
    <w:rsid w:val="005C70D0"/>
    <w:rsid w:val="005C714C"/>
    <w:rsid w:val="005D0142"/>
    <w:rsid w:val="005D1485"/>
    <w:rsid w:val="005D1B2E"/>
    <w:rsid w:val="005D2464"/>
    <w:rsid w:val="005D5709"/>
    <w:rsid w:val="005D60C2"/>
    <w:rsid w:val="005D6210"/>
    <w:rsid w:val="005D6692"/>
    <w:rsid w:val="005D72C0"/>
    <w:rsid w:val="005D779B"/>
    <w:rsid w:val="005E0416"/>
    <w:rsid w:val="005E04BA"/>
    <w:rsid w:val="005E0AEA"/>
    <w:rsid w:val="005E0D74"/>
    <w:rsid w:val="005E0DC7"/>
    <w:rsid w:val="005E2B86"/>
    <w:rsid w:val="005E2D8D"/>
    <w:rsid w:val="005E35F5"/>
    <w:rsid w:val="005E397D"/>
    <w:rsid w:val="005E3A5B"/>
    <w:rsid w:val="005E3FBA"/>
    <w:rsid w:val="005E5CA3"/>
    <w:rsid w:val="005E7748"/>
    <w:rsid w:val="005F0282"/>
    <w:rsid w:val="005F0B34"/>
    <w:rsid w:val="005F1328"/>
    <w:rsid w:val="005F1686"/>
    <w:rsid w:val="005F26E9"/>
    <w:rsid w:val="005F3869"/>
    <w:rsid w:val="005F3F5F"/>
    <w:rsid w:val="005F6F08"/>
    <w:rsid w:val="005F70E2"/>
    <w:rsid w:val="005F74B7"/>
    <w:rsid w:val="005F7A1F"/>
    <w:rsid w:val="005F7EC3"/>
    <w:rsid w:val="006002C4"/>
    <w:rsid w:val="00600433"/>
    <w:rsid w:val="006004DC"/>
    <w:rsid w:val="00600957"/>
    <w:rsid w:val="00601803"/>
    <w:rsid w:val="00601F50"/>
    <w:rsid w:val="00604932"/>
    <w:rsid w:val="00604C7F"/>
    <w:rsid w:val="0060572C"/>
    <w:rsid w:val="00606250"/>
    <w:rsid w:val="006077EB"/>
    <w:rsid w:val="006077F8"/>
    <w:rsid w:val="006079E9"/>
    <w:rsid w:val="006100B6"/>
    <w:rsid w:val="0061021A"/>
    <w:rsid w:val="00611020"/>
    <w:rsid w:val="00611A42"/>
    <w:rsid w:val="00611C67"/>
    <w:rsid w:val="00611D0B"/>
    <w:rsid w:val="00612E8C"/>
    <w:rsid w:val="0061650F"/>
    <w:rsid w:val="006219B4"/>
    <w:rsid w:val="006226ED"/>
    <w:rsid w:val="00622A4C"/>
    <w:rsid w:val="00622B75"/>
    <w:rsid w:val="00622BEF"/>
    <w:rsid w:val="006230A1"/>
    <w:rsid w:val="00623926"/>
    <w:rsid w:val="00623E39"/>
    <w:rsid w:val="006240B9"/>
    <w:rsid w:val="00625869"/>
    <w:rsid w:val="00625C4C"/>
    <w:rsid w:val="00626262"/>
    <w:rsid w:val="0062669A"/>
    <w:rsid w:val="00626946"/>
    <w:rsid w:val="006302F8"/>
    <w:rsid w:val="00630D73"/>
    <w:rsid w:val="00630E2B"/>
    <w:rsid w:val="00631017"/>
    <w:rsid w:val="00631AF9"/>
    <w:rsid w:val="00631D1D"/>
    <w:rsid w:val="00632021"/>
    <w:rsid w:val="0063225C"/>
    <w:rsid w:val="00632965"/>
    <w:rsid w:val="00632BCF"/>
    <w:rsid w:val="00632C96"/>
    <w:rsid w:val="006334ED"/>
    <w:rsid w:val="006336B9"/>
    <w:rsid w:val="00634841"/>
    <w:rsid w:val="00634E21"/>
    <w:rsid w:val="00635356"/>
    <w:rsid w:val="0063591E"/>
    <w:rsid w:val="006368DD"/>
    <w:rsid w:val="006369FF"/>
    <w:rsid w:val="00637464"/>
    <w:rsid w:val="00637A37"/>
    <w:rsid w:val="006403B4"/>
    <w:rsid w:val="00640414"/>
    <w:rsid w:val="00641005"/>
    <w:rsid w:val="00641F7C"/>
    <w:rsid w:val="00643690"/>
    <w:rsid w:val="006439AC"/>
    <w:rsid w:val="00643A16"/>
    <w:rsid w:val="00644EE6"/>
    <w:rsid w:val="00644F4B"/>
    <w:rsid w:val="00644FC6"/>
    <w:rsid w:val="006452D2"/>
    <w:rsid w:val="006458FD"/>
    <w:rsid w:val="00645F65"/>
    <w:rsid w:val="00646DF2"/>
    <w:rsid w:val="00647149"/>
    <w:rsid w:val="00650525"/>
    <w:rsid w:val="006538A3"/>
    <w:rsid w:val="00653EF4"/>
    <w:rsid w:val="00654273"/>
    <w:rsid w:val="00654A9E"/>
    <w:rsid w:val="0065561C"/>
    <w:rsid w:val="006568B3"/>
    <w:rsid w:val="00660B4B"/>
    <w:rsid w:val="00660B8B"/>
    <w:rsid w:val="00661666"/>
    <w:rsid w:val="006616E0"/>
    <w:rsid w:val="006622B0"/>
    <w:rsid w:val="00662557"/>
    <w:rsid w:val="00662831"/>
    <w:rsid w:val="00664D37"/>
    <w:rsid w:val="00667768"/>
    <w:rsid w:val="00670200"/>
    <w:rsid w:val="00670495"/>
    <w:rsid w:val="00670581"/>
    <w:rsid w:val="006708BF"/>
    <w:rsid w:val="00670FF8"/>
    <w:rsid w:val="00671FF5"/>
    <w:rsid w:val="00672D7F"/>
    <w:rsid w:val="00672F2E"/>
    <w:rsid w:val="00673FE3"/>
    <w:rsid w:val="006741E1"/>
    <w:rsid w:val="00674D8C"/>
    <w:rsid w:val="00675E3F"/>
    <w:rsid w:val="00676FEC"/>
    <w:rsid w:val="006771D4"/>
    <w:rsid w:val="006778E1"/>
    <w:rsid w:val="0068127C"/>
    <w:rsid w:val="00681B9B"/>
    <w:rsid w:val="0068270A"/>
    <w:rsid w:val="006830BA"/>
    <w:rsid w:val="00684BD0"/>
    <w:rsid w:val="00686285"/>
    <w:rsid w:val="00687CB3"/>
    <w:rsid w:val="0069277F"/>
    <w:rsid w:val="00692E3C"/>
    <w:rsid w:val="00692F08"/>
    <w:rsid w:val="006939C9"/>
    <w:rsid w:val="00693E7D"/>
    <w:rsid w:val="00694793"/>
    <w:rsid w:val="00694A9A"/>
    <w:rsid w:val="00697089"/>
    <w:rsid w:val="00697390"/>
    <w:rsid w:val="006A0828"/>
    <w:rsid w:val="006A2139"/>
    <w:rsid w:val="006A2DC2"/>
    <w:rsid w:val="006A319A"/>
    <w:rsid w:val="006A51C2"/>
    <w:rsid w:val="006B04CC"/>
    <w:rsid w:val="006B0D59"/>
    <w:rsid w:val="006B152B"/>
    <w:rsid w:val="006B1A8E"/>
    <w:rsid w:val="006B2BFC"/>
    <w:rsid w:val="006B42FB"/>
    <w:rsid w:val="006B4E0E"/>
    <w:rsid w:val="006B4EED"/>
    <w:rsid w:val="006B5CA0"/>
    <w:rsid w:val="006B6018"/>
    <w:rsid w:val="006B6AF2"/>
    <w:rsid w:val="006C0959"/>
    <w:rsid w:val="006C0EE2"/>
    <w:rsid w:val="006C17F8"/>
    <w:rsid w:val="006C24CE"/>
    <w:rsid w:val="006C4443"/>
    <w:rsid w:val="006C4B80"/>
    <w:rsid w:val="006C57CF"/>
    <w:rsid w:val="006C6D56"/>
    <w:rsid w:val="006C6DCD"/>
    <w:rsid w:val="006C71D0"/>
    <w:rsid w:val="006C7F8E"/>
    <w:rsid w:val="006D12C9"/>
    <w:rsid w:val="006D21E2"/>
    <w:rsid w:val="006D27C5"/>
    <w:rsid w:val="006D3978"/>
    <w:rsid w:val="006D51DC"/>
    <w:rsid w:val="006D53CE"/>
    <w:rsid w:val="006D606E"/>
    <w:rsid w:val="006D6582"/>
    <w:rsid w:val="006D6743"/>
    <w:rsid w:val="006D77B3"/>
    <w:rsid w:val="006E02A4"/>
    <w:rsid w:val="006E14A2"/>
    <w:rsid w:val="006E1AAD"/>
    <w:rsid w:val="006E2760"/>
    <w:rsid w:val="006E2E1A"/>
    <w:rsid w:val="006E2F37"/>
    <w:rsid w:val="006E4A1D"/>
    <w:rsid w:val="006E6E7C"/>
    <w:rsid w:val="006E7E8C"/>
    <w:rsid w:val="006F11C8"/>
    <w:rsid w:val="006F1B5A"/>
    <w:rsid w:val="006F1C8A"/>
    <w:rsid w:val="006F20E8"/>
    <w:rsid w:val="006F26B8"/>
    <w:rsid w:val="006F3F00"/>
    <w:rsid w:val="006F44AC"/>
    <w:rsid w:val="006F457E"/>
    <w:rsid w:val="006F4FF5"/>
    <w:rsid w:val="006F6AA7"/>
    <w:rsid w:val="006F7185"/>
    <w:rsid w:val="006F7E1F"/>
    <w:rsid w:val="00701317"/>
    <w:rsid w:val="00701CB1"/>
    <w:rsid w:val="00701F55"/>
    <w:rsid w:val="0070239D"/>
    <w:rsid w:val="00703504"/>
    <w:rsid w:val="00705DE9"/>
    <w:rsid w:val="007107D6"/>
    <w:rsid w:val="00710E3A"/>
    <w:rsid w:val="00711557"/>
    <w:rsid w:val="0071205D"/>
    <w:rsid w:val="00712298"/>
    <w:rsid w:val="0071366B"/>
    <w:rsid w:val="00714DF3"/>
    <w:rsid w:val="007157F5"/>
    <w:rsid w:val="00715CD8"/>
    <w:rsid w:val="00716B0C"/>
    <w:rsid w:val="00717430"/>
    <w:rsid w:val="0072240E"/>
    <w:rsid w:val="00724C28"/>
    <w:rsid w:val="00725227"/>
    <w:rsid w:val="007258E1"/>
    <w:rsid w:val="00726024"/>
    <w:rsid w:val="007265BB"/>
    <w:rsid w:val="00727CA8"/>
    <w:rsid w:val="00727D57"/>
    <w:rsid w:val="00727F7F"/>
    <w:rsid w:val="0073007B"/>
    <w:rsid w:val="0073044D"/>
    <w:rsid w:val="00731C2D"/>
    <w:rsid w:val="007321D5"/>
    <w:rsid w:val="00733549"/>
    <w:rsid w:val="0073415B"/>
    <w:rsid w:val="0073690D"/>
    <w:rsid w:val="00737660"/>
    <w:rsid w:val="007378CE"/>
    <w:rsid w:val="00740590"/>
    <w:rsid w:val="00741114"/>
    <w:rsid w:val="00743889"/>
    <w:rsid w:val="00743EA2"/>
    <w:rsid w:val="0074515C"/>
    <w:rsid w:val="00745F2E"/>
    <w:rsid w:val="00745F88"/>
    <w:rsid w:val="00746F49"/>
    <w:rsid w:val="00746F96"/>
    <w:rsid w:val="00746FCA"/>
    <w:rsid w:val="00750466"/>
    <w:rsid w:val="00750B69"/>
    <w:rsid w:val="00750BFC"/>
    <w:rsid w:val="00750C18"/>
    <w:rsid w:val="0075199F"/>
    <w:rsid w:val="007520E6"/>
    <w:rsid w:val="00752AB8"/>
    <w:rsid w:val="00753505"/>
    <w:rsid w:val="00753712"/>
    <w:rsid w:val="00753D8B"/>
    <w:rsid w:val="007546B9"/>
    <w:rsid w:val="007548E1"/>
    <w:rsid w:val="0075498F"/>
    <w:rsid w:val="007549B3"/>
    <w:rsid w:val="00755094"/>
    <w:rsid w:val="00755919"/>
    <w:rsid w:val="0075638C"/>
    <w:rsid w:val="00756ADC"/>
    <w:rsid w:val="0076022E"/>
    <w:rsid w:val="0076087A"/>
    <w:rsid w:val="00760C6D"/>
    <w:rsid w:val="007619B0"/>
    <w:rsid w:val="0076240A"/>
    <w:rsid w:val="00763A11"/>
    <w:rsid w:val="00763BBC"/>
    <w:rsid w:val="00765262"/>
    <w:rsid w:val="00767D98"/>
    <w:rsid w:val="00770A07"/>
    <w:rsid w:val="00770A7F"/>
    <w:rsid w:val="0077109C"/>
    <w:rsid w:val="00771FD3"/>
    <w:rsid w:val="007723D5"/>
    <w:rsid w:val="007732C1"/>
    <w:rsid w:val="007754CD"/>
    <w:rsid w:val="00775997"/>
    <w:rsid w:val="00775A8E"/>
    <w:rsid w:val="0077694B"/>
    <w:rsid w:val="00776EC1"/>
    <w:rsid w:val="00777595"/>
    <w:rsid w:val="00777919"/>
    <w:rsid w:val="00783A17"/>
    <w:rsid w:val="00783A3E"/>
    <w:rsid w:val="0078423B"/>
    <w:rsid w:val="007864F1"/>
    <w:rsid w:val="0078667D"/>
    <w:rsid w:val="00786DD2"/>
    <w:rsid w:val="0078705F"/>
    <w:rsid w:val="007871D8"/>
    <w:rsid w:val="00787413"/>
    <w:rsid w:val="00787DEE"/>
    <w:rsid w:val="00790179"/>
    <w:rsid w:val="00791482"/>
    <w:rsid w:val="00791993"/>
    <w:rsid w:val="00791E7C"/>
    <w:rsid w:val="00792136"/>
    <w:rsid w:val="00792875"/>
    <w:rsid w:val="007930BE"/>
    <w:rsid w:val="007934CD"/>
    <w:rsid w:val="00795818"/>
    <w:rsid w:val="00795CED"/>
    <w:rsid w:val="00795E35"/>
    <w:rsid w:val="00796E55"/>
    <w:rsid w:val="0079714C"/>
    <w:rsid w:val="007A030F"/>
    <w:rsid w:val="007A560A"/>
    <w:rsid w:val="007A6680"/>
    <w:rsid w:val="007A670F"/>
    <w:rsid w:val="007A707C"/>
    <w:rsid w:val="007B0EE2"/>
    <w:rsid w:val="007B1C30"/>
    <w:rsid w:val="007B24BB"/>
    <w:rsid w:val="007B27DA"/>
    <w:rsid w:val="007B2EB2"/>
    <w:rsid w:val="007B3066"/>
    <w:rsid w:val="007B3EC3"/>
    <w:rsid w:val="007B41E4"/>
    <w:rsid w:val="007B530B"/>
    <w:rsid w:val="007B53CF"/>
    <w:rsid w:val="007B548F"/>
    <w:rsid w:val="007B5B71"/>
    <w:rsid w:val="007B6A7B"/>
    <w:rsid w:val="007B6CDC"/>
    <w:rsid w:val="007B70DE"/>
    <w:rsid w:val="007C037C"/>
    <w:rsid w:val="007C0FD7"/>
    <w:rsid w:val="007C1E00"/>
    <w:rsid w:val="007C2627"/>
    <w:rsid w:val="007C2760"/>
    <w:rsid w:val="007C28AC"/>
    <w:rsid w:val="007C294F"/>
    <w:rsid w:val="007C2A5F"/>
    <w:rsid w:val="007C3732"/>
    <w:rsid w:val="007C3FA9"/>
    <w:rsid w:val="007C4947"/>
    <w:rsid w:val="007C4E5B"/>
    <w:rsid w:val="007C5137"/>
    <w:rsid w:val="007C5536"/>
    <w:rsid w:val="007C79E8"/>
    <w:rsid w:val="007C7EE3"/>
    <w:rsid w:val="007D04B3"/>
    <w:rsid w:val="007D08F6"/>
    <w:rsid w:val="007D2231"/>
    <w:rsid w:val="007D2605"/>
    <w:rsid w:val="007D2A9E"/>
    <w:rsid w:val="007D2CC8"/>
    <w:rsid w:val="007D3143"/>
    <w:rsid w:val="007D32A1"/>
    <w:rsid w:val="007D39AC"/>
    <w:rsid w:val="007D4938"/>
    <w:rsid w:val="007D58F4"/>
    <w:rsid w:val="007D5BA5"/>
    <w:rsid w:val="007D667A"/>
    <w:rsid w:val="007D704F"/>
    <w:rsid w:val="007D7D11"/>
    <w:rsid w:val="007E098F"/>
    <w:rsid w:val="007E3BFB"/>
    <w:rsid w:val="007E4BB2"/>
    <w:rsid w:val="007E546D"/>
    <w:rsid w:val="007E60EE"/>
    <w:rsid w:val="007E6300"/>
    <w:rsid w:val="007E6E3F"/>
    <w:rsid w:val="007F00DC"/>
    <w:rsid w:val="007F00ED"/>
    <w:rsid w:val="007F0655"/>
    <w:rsid w:val="007F1C7D"/>
    <w:rsid w:val="007F1EA8"/>
    <w:rsid w:val="007F20ED"/>
    <w:rsid w:val="007F2FF1"/>
    <w:rsid w:val="007F3143"/>
    <w:rsid w:val="007F34D3"/>
    <w:rsid w:val="007F3DD1"/>
    <w:rsid w:val="007F3FBC"/>
    <w:rsid w:val="007F49EB"/>
    <w:rsid w:val="007F4F87"/>
    <w:rsid w:val="007F7306"/>
    <w:rsid w:val="007F7D5C"/>
    <w:rsid w:val="008014CC"/>
    <w:rsid w:val="0080168C"/>
    <w:rsid w:val="00801E53"/>
    <w:rsid w:val="00803027"/>
    <w:rsid w:val="008054DF"/>
    <w:rsid w:val="00805565"/>
    <w:rsid w:val="008062D8"/>
    <w:rsid w:val="00807CAD"/>
    <w:rsid w:val="008103B7"/>
    <w:rsid w:val="00810454"/>
    <w:rsid w:val="0081184B"/>
    <w:rsid w:val="0081244D"/>
    <w:rsid w:val="00813462"/>
    <w:rsid w:val="00814A73"/>
    <w:rsid w:val="0081629A"/>
    <w:rsid w:val="008166D6"/>
    <w:rsid w:val="00816DA4"/>
    <w:rsid w:val="00817322"/>
    <w:rsid w:val="00817EAF"/>
    <w:rsid w:val="00817FC9"/>
    <w:rsid w:val="008215A6"/>
    <w:rsid w:val="00822D22"/>
    <w:rsid w:val="00822E70"/>
    <w:rsid w:val="00823AA0"/>
    <w:rsid w:val="00824387"/>
    <w:rsid w:val="00825EA6"/>
    <w:rsid w:val="00825F81"/>
    <w:rsid w:val="008269A2"/>
    <w:rsid w:val="00826D06"/>
    <w:rsid w:val="00826FF9"/>
    <w:rsid w:val="008303A1"/>
    <w:rsid w:val="00830B35"/>
    <w:rsid w:val="00831E50"/>
    <w:rsid w:val="00832071"/>
    <w:rsid w:val="008331B6"/>
    <w:rsid w:val="008338AA"/>
    <w:rsid w:val="00833FC4"/>
    <w:rsid w:val="00834306"/>
    <w:rsid w:val="00835480"/>
    <w:rsid w:val="00835E2A"/>
    <w:rsid w:val="00835EEC"/>
    <w:rsid w:val="00837C24"/>
    <w:rsid w:val="00837EE9"/>
    <w:rsid w:val="00841960"/>
    <w:rsid w:val="008420BE"/>
    <w:rsid w:val="008421D3"/>
    <w:rsid w:val="00842FE6"/>
    <w:rsid w:val="0084359F"/>
    <w:rsid w:val="00843D41"/>
    <w:rsid w:val="00843EDA"/>
    <w:rsid w:val="0084542B"/>
    <w:rsid w:val="00845DEC"/>
    <w:rsid w:val="00846BA0"/>
    <w:rsid w:val="008474C1"/>
    <w:rsid w:val="0084787A"/>
    <w:rsid w:val="00847BDD"/>
    <w:rsid w:val="00850167"/>
    <w:rsid w:val="00850699"/>
    <w:rsid w:val="00851215"/>
    <w:rsid w:val="00851CD9"/>
    <w:rsid w:val="0085299E"/>
    <w:rsid w:val="00852B03"/>
    <w:rsid w:val="008531FA"/>
    <w:rsid w:val="00854251"/>
    <w:rsid w:val="00854643"/>
    <w:rsid w:val="0085470C"/>
    <w:rsid w:val="008547E3"/>
    <w:rsid w:val="0085699D"/>
    <w:rsid w:val="00856C8D"/>
    <w:rsid w:val="00857735"/>
    <w:rsid w:val="00857924"/>
    <w:rsid w:val="0086063C"/>
    <w:rsid w:val="0086117F"/>
    <w:rsid w:val="0086181D"/>
    <w:rsid w:val="008627DA"/>
    <w:rsid w:val="008628FF"/>
    <w:rsid w:val="008633E4"/>
    <w:rsid w:val="00863424"/>
    <w:rsid w:val="00864400"/>
    <w:rsid w:val="00865551"/>
    <w:rsid w:val="00865B4D"/>
    <w:rsid w:val="00865E56"/>
    <w:rsid w:val="00866153"/>
    <w:rsid w:val="00867735"/>
    <w:rsid w:val="00870A73"/>
    <w:rsid w:val="00874704"/>
    <w:rsid w:val="00875ABA"/>
    <w:rsid w:val="00877259"/>
    <w:rsid w:val="0087769A"/>
    <w:rsid w:val="008779C8"/>
    <w:rsid w:val="008807DD"/>
    <w:rsid w:val="008830C1"/>
    <w:rsid w:val="00883D93"/>
    <w:rsid w:val="00884299"/>
    <w:rsid w:val="008843CB"/>
    <w:rsid w:val="00885170"/>
    <w:rsid w:val="0088548F"/>
    <w:rsid w:val="00886C56"/>
    <w:rsid w:val="00887620"/>
    <w:rsid w:val="008879C7"/>
    <w:rsid w:val="008914D3"/>
    <w:rsid w:val="0089150B"/>
    <w:rsid w:val="00891D50"/>
    <w:rsid w:val="00893656"/>
    <w:rsid w:val="00894AFA"/>
    <w:rsid w:val="0089549A"/>
    <w:rsid w:val="008963AC"/>
    <w:rsid w:val="0089722B"/>
    <w:rsid w:val="00897AFF"/>
    <w:rsid w:val="008A2560"/>
    <w:rsid w:val="008A3E5D"/>
    <w:rsid w:val="008A43A1"/>
    <w:rsid w:val="008A4C78"/>
    <w:rsid w:val="008A5096"/>
    <w:rsid w:val="008A7062"/>
    <w:rsid w:val="008A7CF4"/>
    <w:rsid w:val="008A7ED6"/>
    <w:rsid w:val="008B01C7"/>
    <w:rsid w:val="008B0B88"/>
    <w:rsid w:val="008B10FC"/>
    <w:rsid w:val="008B17B3"/>
    <w:rsid w:val="008B2CC1"/>
    <w:rsid w:val="008B3367"/>
    <w:rsid w:val="008B3518"/>
    <w:rsid w:val="008B4BC3"/>
    <w:rsid w:val="008B744E"/>
    <w:rsid w:val="008B7961"/>
    <w:rsid w:val="008C0FB6"/>
    <w:rsid w:val="008C1F31"/>
    <w:rsid w:val="008C1F8E"/>
    <w:rsid w:val="008C21CE"/>
    <w:rsid w:val="008C2966"/>
    <w:rsid w:val="008C39F8"/>
    <w:rsid w:val="008C3EBD"/>
    <w:rsid w:val="008C4107"/>
    <w:rsid w:val="008C6BEE"/>
    <w:rsid w:val="008D0505"/>
    <w:rsid w:val="008D0DA5"/>
    <w:rsid w:val="008D1557"/>
    <w:rsid w:val="008D26B8"/>
    <w:rsid w:val="008D32B5"/>
    <w:rsid w:val="008D4168"/>
    <w:rsid w:val="008D4230"/>
    <w:rsid w:val="008D6F8E"/>
    <w:rsid w:val="008D7A3E"/>
    <w:rsid w:val="008D7CD4"/>
    <w:rsid w:val="008E0F1B"/>
    <w:rsid w:val="008E11E4"/>
    <w:rsid w:val="008E238F"/>
    <w:rsid w:val="008E643E"/>
    <w:rsid w:val="008E75C2"/>
    <w:rsid w:val="008E7D0D"/>
    <w:rsid w:val="008F0127"/>
    <w:rsid w:val="008F0651"/>
    <w:rsid w:val="008F2C48"/>
    <w:rsid w:val="008F348C"/>
    <w:rsid w:val="008F4CBC"/>
    <w:rsid w:val="008F58F9"/>
    <w:rsid w:val="008F5D82"/>
    <w:rsid w:val="008F5EDA"/>
    <w:rsid w:val="008F740F"/>
    <w:rsid w:val="008F7AA5"/>
    <w:rsid w:val="00901782"/>
    <w:rsid w:val="00902F7F"/>
    <w:rsid w:val="009044A8"/>
    <w:rsid w:val="00905BEC"/>
    <w:rsid w:val="00905C88"/>
    <w:rsid w:val="00906C83"/>
    <w:rsid w:val="009072D8"/>
    <w:rsid w:val="009075CF"/>
    <w:rsid w:val="00911632"/>
    <w:rsid w:val="00911A1C"/>
    <w:rsid w:val="00911B74"/>
    <w:rsid w:val="00911B93"/>
    <w:rsid w:val="009138D8"/>
    <w:rsid w:val="00913D4C"/>
    <w:rsid w:val="0091485A"/>
    <w:rsid w:val="00915443"/>
    <w:rsid w:val="00915CF9"/>
    <w:rsid w:val="009169AC"/>
    <w:rsid w:val="00917171"/>
    <w:rsid w:val="00917660"/>
    <w:rsid w:val="00917F55"/>
    <w:rsid w:val="00920BCB"/>
    <w:rsid w:val="00920FBB"/>
    <w:rsid w:val="00923006"/>
    <w:rsid w:val="009232AE"/>
    <w:rsid w:val="00923F31"/>
    <w:rsid w:val="009241E6"/>
    <w:rsid w:val="00925192"/>
    <w:rsid w:val="009259D6"/>
    <w:rsid w:val="00925EC4"/>
    <w:rsid w:val="00927329"/>
    <w:rsid w:val="00927E1D"/>
    <w:rsid w:val="00930A4D"/>
    <w:rsid w:val="00930AA1"/>
    <w:rsid w:val="00931E8F"/>
    <w:rsid w:val="009323CF"/>
    <w:rsid w:val="00932542"/>
    <w:rsid w:val="0093345C"/>
    <w:rsid w:val="009334E0"/>
    <w:rsid w:val="009335AC"/>
    <w:rsid w:val="00933B2A"/>
    <w:rsid w:val="00934466"/>
    <w:rsid w:val="00934B62"/>
    <w:rsid w:val="0093630E"/>
    <w:rsid w:val="009402C6"/>
    <w:rsid w:val="0094073B"/>
    <w:rsid w:val="00942076"/>
    <w:rsid w:val="0094250A"/>
    <w:rsid w:val="0094278B"/>
    <w:rsid w:val="009428E9"/>
    <w:rsid w:val="00942B80"/>
    <w:rsid w:val="00943075"/>
    <w:rsid w:val="0094358A"/>
    <w:rsid w:val="00943623"/>
    <w:rsid w:val="0094527D"/>
    <w:rsid w:val="00945F66"/>
    <w:rsid w:val="009462D9"/>
    <w:rsid w:val="009466FA"/>
    <w:rsid w:val="009467A7"/>
    <w:rsid w:val="00946862"/>
    <w:rsid w:val="009473FA"/>
    <w:rsid w:val="00947E89"/>
    <w:rsid w:val="00950340"/>
    <w:rsid w:val="00950A5C"/>
    <w:rsid w:val="00950C25"/>
    <w:rsid w:val="00950D13"/>
    <w:rsid w:val="00951868"/>
    <w:rsid w:val="00952322"/>
    <w:rsid w:val="0095290A"/>
    <w:rsid w:val="00952E13"/>
    <w:rsid w:val="00953816"/>
    <w:rsid w:val="00953AC8"/>
    <w:rsid w:val="0095509E"/>
    <w:rsid w:val="0095698F"/>
    <w:rsid w:val="00956C23"/>
    <w:rsid w:val="00956E33"/>
    <w:rsid w:val="0095756D"/>
    <w:rsid w:val="009575C5"/>
    <w:rsid w:val="0095773E"/>
    <w:rsid w:val="00960A7A"/>
    <w:rsid w:val="0096146D"/>
    <w:rsid w:val="00962119"/>
    <w:rsid w:val="00963374"/>
    <w:rsid w:val="00964655"/>
    <w:rsid w:val="009649EC"/>
    <w:rsid w:val="0096592D"/>
    <w:rsid w:val="00965D3A"/>
    <w:rsid w:val="00966236"/>
    <w:rsid w:val="009665DD"/>
    <w:rsid w:val="00966EF8"/>
    <w:rsid w:val="00967F6D"/>
    <w:rsid w:val="00970563"/>
    <w:rsid w:val="009712DA"/>
    <w:rsid w:val="00971CCD"/>
    <w:rsid w:val="00972076"/>
    <w:rsid w:val="00972C7B"/>
    <w:rsid w:val="009734F9"/>
    <w:rsid w:val="0097354E"/>
    <w:rsid w:val="0097420A"/>
    <w:rsid w:val="00974F11"/>
    <w:rsid w:val="0097685A"/>
    <w:rsid w:val="00976DB8"/>
    <w:rsid w:val="00977580"/>
    <w:rsid w:val="00977AAD"/>
    <w:rsid w:val="00977B00"/>
    <w:rsid w:val="009803DE"/>
    <w:rsid w:val="009812B4"/>
    <w:rsid w:val="00981877"/>
    <w:rsid w:val="00981F66"/>
    <w:rsid w:val="0098242A"/>
    <w:rsid w:val="009824F6"/>
    <w:rsid w:val="00982513"/>
    <w:rsid w:val="00982685"/>
    <w:rsid w:val="00982CC9"/>
    <w:rsid w:val="009838B1"/>
    <w:rsid w:val="00985404"/>
    <w:rsid w:val="0098550A"/>
    <w:rsid w:val="00986491"/>
    <w:rsid w:val="00991605"/>
    <w:rsid w:val="009951CB"/>
    <w:rsid w:val="009959B0"/>
    <w:rsid w:val="00997E41"/>
    <w:rsid w:val="00997F48"/>
    <w:rsid w:val="009A001B"/>
    <w:rsid w:val="009A039F"/>
    <w:rsid w:val="009A05F2"/>
    <w:rsid w:val="009A250E"/>
    <w:rsid w:val="009A2BF7"/>
    <w:rsid w:val="009A3387"/>
    <w:rsid w:val="009A3798"/>
    <w:rsid w:val="009A445F"/>
    <w:rsid w:val="009A4614"/>
    <w:rsid w:val="009A4A42"/>
    <w:rsid w:val="009A561A"/>
    <w:rsid w:val="009A595C"/>
    <w:rsid w:val="009A5C93"/>
    <w:rsid w:val="009A6A84"/>
    <w:rsid w:val="009A72AD"/>
    <w:rsid w:val="009A72F2"/>
    <w:rsid w:val="009A7BDB"/>
    <w:rsid w:val="009A7C8D"/>
    <w:rsid w:val="009B0884"/>
    <w:rsid w:val="009B147C"/>
    <w:rsid w:val="009B174C"/>
    <w:rsid w:val="009B26E8"/>
    <w:rsid w:val="009B2E35"/>
    <w:rsid w:val="009B338A"/>
    <w:rsid w:val="009B4C02"/>
    <w:rsid w:val="009B576D"/>
    <w:rsid w:val="009B5868"/>
    <w:rsid w:val="009B67A4"/>
    <w:rsid w:val="009B687D"/>
    <w:rsid w:val="009B6995"/>
    <w:rsid w:val="009B6A4F"/>
    <w:rsid w:val="009B6D4E"/>
    <w:rsid w:val="009B7043"/>
    <w:rsid w:val="009B7107"/>
    <w:rsid w:val="009B7825"/>
    <w:rsid w:val="009C0242"/>
    <w:rsid w:val="009C03C3"/>
    <w:rsid w:val="009C3229"/>
    <w:rsid w:val="009C3856"/>
    <w:rsid w:val="009C3981"/>
    <w:rsid w:val="009C3D61"/>
    <w:rsid w:val="009C3EE8"/>
    <w:rsid w:val="009C4335"/>
    <w:rsid w:val="009C5231"/>
    <w:rsid w:val="009C6985"/>
    <w:rsid w:val="009C70A3"/>
    <w:rsid w:val="009C7237"/>
    <w:rsid w:val="009D13F1"/>
    <w:rsid w:val="009D19C3"/>
    <w:rsid w:val="009D238B"/>
    <w:rsid w:val="009D23D5"/>
    <w:rsid w:val="009D25BF"/>
    <w:rsid w:val="009D301E"/>
    <w:rsid w:val="009D4057"/>
    <w:rsid w:val="009D48FF"/>
    <w:rsid w:val="009D4B3D"/>
    <w:rsid w:val="009D5E53"/>
    <w:rsid w:val="009D61C3"/>
    <w:rsid w:val="009D61F7"/>
    <w:rsid w:val="009D7CB5"/>
    <w:rsid w:val="009E0B10"/>
    <w:rsid w:val="009E0BD8"/>
    <w:rsid w:val="009E0D7F"/>
    <w:rsid w:val="009E1F25"/>
    <w:rsid w:val="009E2BDB"/>
    <w:rsid w:val="009E34F5"/>
    <w:rsid w:val="009E3D03"/>
    <w:rsid w:val="009E43E0"/>
    <w:rsid w:val="009E6089"/>
    <w:rsid w:val="009E67DB"/>
    <w:rsid w:val="009E7871"/>
    <w:rsid w:val="009F0A5D"/>
    <w:rsid w:val="009F168D"/>
    <w:rsid w:val="009F1DF0"/>
    <w:rsid w:val="009F1E3E"/>
    <w:rsid w:val="009F3068"/>
    <w:rsid w:val="009F3815"/>
    <w:rsid w:val="009F3F78"/>
    <w:rsid w:val="009F5019"/>
    <w:rsid w:val="009F50A6"/>
    <w:rsid w:val="009F5115"/>
    <w:rsid w:val="009F5D9E"/>
    <w:rsid w:val="009F6367"/>
    <w:rsid w:val="009F702E"/>
    <w:rsid w:val="009F7270"/>
    <w:rsid w:val="009F79D3"/>
    <w:rsid w:val="00A008E4"/>
    <w:rsid w:val="00A01E8A"/>
    <w:rsid w:val="00A02885"/>
    <w:rsid w:val="00A03101"/>
    <w:rsid w:val="00A03762"/>
    <w:rsid w:val="00A04B0D"/>
    <w:rsid w:val="00A04B88"/>
    <w:rsid w:val="00A04F46"/>
    <w:rsid w:val="00A050C4"/>
    <w:rsid w:val="00A05AA1"/>
    <w:rsid w:val="00A06366"/>
    <w:rsid w:val="00A0693F"/>
    <w:rsid w:val="00A07505"/>
    <w:rsid w:val="00A07703"/>
    <w:rsid w:val="00A079C1"/>
    <w:rsid w:val="00A127E3"/>
    <w:rsid w:val="00A12AB6"/>
    <w:rsid w:val="00A136E1"/>
    <w:rsid w:val="00A13B3B"/>
    <w:rsid w:val="00A13D8D"/>
    <w:rsid w:val="00A13E1B"/>
    <w:rsid w:val="00A13EAF"/>
    <w:rsid w:val="00A16260"/>
    <w:rsid w:val="00A1636C"/>
    <w:rsid w:val="00A16D39"/>
    <w:rsid w:val="00A16EA4"/>
    <w:rsid w:val="00A16F2A"/>
    <w:rsid w:val="00A171DF"/>
    <w:rsid w:val="00A17AE5"/>
    <w:rsid w:val="00A20394"/>
    <w:rsid w:val="00A204E9"/>
    <w:rsid w:val="00A20DBE"/>
    <w:rsid w:val="00A20EC2"/>
    <w:rsid w:val="00A218BC"/>
    <w:rsid w:val="00A219A1"/>
    <w:rsid w:val="00A222CC"/>
    <w:rsid w:val="00A22483"/>
    <w:rsid w:val="00A23DFF"/>
    <w:rsid w:val="00A24A6A"/>
    <w:rsid w:val="00A24BC8"/>
    <w:rsid w:val="00A25E7D"/>
    <w:rsid w:val="00A27125"/>
    <w:rsid w:val="00A303E9"/>
    <w:rsid w:val="00A30469"/>
    <w:rsid w:val="00A3059C"/>
    <w:rsid w:val="00A31421"/>
    <w:rsid w:val="00A319E6"/>
    <w:rsid w:val="00A32499"/>
    <w:rsid w:val="00A32D4E"/>
    <w:rsid w:val="00A34C39"/>
    <w:rsid w:val="00A34FC8"/>
    <w:rsid w:val="00A35414"/>
    <w:rsid w:val="00A357F0"/>
    <w:rsid w:val="00A36BE6"/>
    <w:rsid w:val="00A36F3D"/>
    <w:rsid w:val="00A3720F"/>
    <w:rsid w:val="00A40374"/>
    <w:rsid w:val="00A40F84"/>
    <w:rsid w:val="00A41C58"/>
    <w:rsid w:val="00A41E1B"/>
    <w:rsid w:val="00A4278F"/>
    <w:rsid w:val="00A433C9"/>
    <w:rsid w:val="00A43D5B"/>
    <w:rsid w:val="00A506E9"/>
    <w:rsid w:val="00A51C26"/>
    <w:rsid w:val="00A528C4"/>
    <w:rsid w:val="00A536CB"/>
    <w:rsid w:val="00A53FA3"/>
    <w:rsid w:val="00A54A0E"/>
    <w:rsid w:val="00A55ED6"/>
    <w:rsid w:val="00A56CDA"/>
    <w:rsid w:val="00A603BD"/>
    <w:rsid w:val="00A61327"/>
    <w:rsid w:val="00A61949"/>
    <w:rsid w:val="00A62021"/>
    <w:rsid w:val="00A621B5"/>
    <w:rsid w:val="00A62459"/>
    <w:rsid w:val="00A627EE"/>
    <w:rsid w:val="00A6377D"/>
    <w:rsid w:val="00A63B4F"/>
    <w:rsid w:val="00A647A1"/>
    <w:rsid w:val="00A6486C"/>
    <w:rsid w:val="00A648D2"/>
    <w:rsid w:val="00A64C43"/>
    <w:rsid w:val="00A64D3E"/>
    <w:rsid w:val="00A64F75"/>
    <w:rsid w:val="00A65513"/>
    <w:rsid w:val="00A6596C"/>
    <w:rsid w:val="00A65E54"/>
    <w:rsid w:val="00A65EC8"/>
    <w:rsid w:val="00A6610D"/>
    <w:rsid w:val="00A664B9"/>
    <w:rsid w:val="00A66849"/>
    <w:rsid w:val="00A67395"/>
    <w:rsid w:val="00A679AB"/>
    <w:rsid w:val="00A67E25"/>
    <w:rsid w:val="00A70C5D"/>
    <w:rsid w:val="00A7154A"/>
    <w:rsid w:val="00A718D3"/>
    <w:rsid w:val="00A72333"/>
    <w:rsid w:val="00A72517"/>
    <w:rsid w:val="00A73DA8"/>
    <w:rsid w:val="00A74D32"/>
    <w:rsid w:val="00A764CB"/>
    <w:rsid w:val="00A76B3C"/>
    <w:rsid w:val="00A775FB"/>
    <w:rsid w:val="00A77AAB"/>
    <w:rsid w:val="00A81018"/>
    <w:rsid w:val="00A811DC"/>
    <w:rsid w:val="00A8135E"/>
    <w:rsid w:val="00A8274B"/>
    <w:rsid w:val="00A834BC"/>
    <w:rsid w:val="00A84710"/>
    <w:rsid w:val="00A864F4"/>
    <w:rsid w:val="00A8666E"/>
    <w:rsid w:val="00A87137"/>
    <w:rsid w:val="00A878B6"/>
    <w:rsid w:val="00A878FE"/>
    <w:rsid w:val="00A87EE7"/>
    <w:rsid w:val="00A90DC5"/>
    <w:rsid w:val="00A929F1"/>
    <w:rsid w:val="00A93427"/>
    <w:rsid w:val="00A939B8"/>
    <w:rsid w:val="00A939C1"/>
    <w:rsid w:val="00A9522D"/>
    <w:rsid w:val="00A96045"/>
    <w:rsid w:val="00A9605C"/>
    <w:rsid w:val="00A966E2"/>
    <w:rsid w:val="00A96AF1"/>
    <w:rsid w:val="00A97004"/>
    <w:rsid w:val="00A9743F"/>
    <w:rsid w:val="00A97B7C"/>
    <w:rsid w:val="00AA1DE3"/>
    <w:rsid w:val="00AA2183"/>
    <w:rsid w:val="00AA2E0D"/>
    <w:rsid w:val="00AA2F4C"/>
    <w:rsid w:val="00AA30D9"/>
    <w:rsid w:val="00AA33F4"/>
    <w:rsid w:val="00AA403D"/>
    <w:rsid w:val="00AA56EB"/>
    <w:rsid w:val="00AA72F1"/>
    <w:rsid w:val="00AA738E"/>
    <w:rsid w:val="00AA79D4"/>
    <w:rsid w:val="00AB0023"/>
    <w:rsid w:val="00AB0612"/>
    <w:rsid w:val="00AB08C5"/>
    <w:rsid w:val="00AB0CA4"/>
    <w:rsid w:val="00AB15CB"/>
    <w:rsid w:val="00AB16EE"/>
    <w:rsid w:val="00AB1B25"/>
    <w:rsid w:val="00AB25CD"/>
    <w:rsid w:val="00AB3868"/>
    <w:rsid w:val="00AB39C8"/>
    <w:rsid w:val="00AB435E"/>
    <w:rsid w:val="00AB5D00"/>
    <w:rsid w:val="00AB5E99"/>
    <w:rsid w:val="00AB7180"/>
    <w:rsid w:val="00AB7A15"/>
    <w:rsid w:val="00AC00BF"/>
    <w:rsid w:val="00AC060F"/>
    <w:rsid w:val="00AC173E"/>
    <w:rsid w:val="00AC19E1"/>
    <w:rsid w:val="00AC2480"/>
    <w:rsid w:val="00AC2BEA"/>
    <w:rsid w:val="00AC6B2C"/>
    <w:rsid w:val="00AC71B9"/>
    <w:rsid w:val="00AC7E9F"/>
    <w:rsid w:val="00AD0310"/>
    <w:rsid w:val="00AD08AA"/>
    <w:rsid w:val="00AD0CEC"/>
    <w:rsid w:val="00AD10C4"/>
    <w:rsid w:val="00AD1B45"/>
    <w:rsid w:val="00AD217A"/>
    <w:rsid w:val="00AD237E"/>
    <w:rsid w:val="00AD3433"/>
    <w:rsid w:val="00AD35EB"/>
    <w:rsid w:val="00AD4D36"/>
    <w:rsid w:val="00AD50B1"/>
    <w:rsid w:val="00AD5467"/>
    <w:rsid w:val="00AD5D75"/>
    <w:rsid w:val="00AD5EC6"/>
    <w:rsid w:val="00AD5F37"/>
    <w:rsid w:val="00AD70B6"/>
    <w:rsid w:val="00AD7649"/>
    <w:rsid w:val="00AD7A2B"/>
    <w:rsid w:val="00AD7BA4"/>
    <w:rsid w:val="00AE0383"/>
    <w:rsid w:val="00AE0EB4"/>
    <w:rsid w:val="00AE20D4"/>
    <w:rsid w:val="00AE22ED"/>
    <w:rsid w:val="00AE3CE6"/>
    <w:rsid w:val="00AE435E"/>
    <w:rsid w:val="00AE4B1B"/>
    <w:rsid w:val="00AE57FF"/>
    <w:rsid w:val="00AE6071"/>
    <w:rsid w:val="00AE6805"/>
    <w:rsid w:val="00AE7C85"/>
    <w:rsid w:val="00AF00D8"/>
    <w:rsid w:val="00AF1462"/>
    <w:rsid w:val="00AF1871"/>
    <w:rsid w:val="00AF24AB"/>
    <w:rsid w:val="00AF2E43"/>
    <w:rsid w:val="00AF43A3"/>
    <w:rsid w:val="00AF4E55"/>
    <w:rsid w:val="00AF54AB"/>
    <w:rsid w:val="00AF7595"/>
    <w:rsid w:val="00B0081C"/>
    <w:rsid w:val="00B00A58"/>
    <w:rsid w:val="00B00FF6"/>
    <w:rsid w:val="00B014F6"/>
    <w:rsid w:val="00B01CC0"/>
    <w:rsid w:val="00B01D9C"/>
    <w:rsid w:val="00B0205B"/>
    <w:rsid w:val="00B03461"/>
    <w:rsid w:val="00B03DC4"/>
    <w:rsid w:val="00B042DF"/>
    <w:rsid w:val="00B04E72"/>
    <w:rsid w:val="00B04FC5"/>
    <w:rsid w:val="00B05CB7"/>
    <w:rsid w:val="00B0676E"/>
    <w:rsid w:val="00B13AFA"/>
    <w:rsid w:val="00B1563B"/>
    <w:rsid w:val="00B166E4"/>
    <w:rsid w:val="00B16A0E"/>
    <w:rsid w:val="00B16A6A"/>
    <w:rsid w:val="00B175B2"/>
    <w:rsid w:val="00B17F18"/>
    <w:rsid w:val="00B212B6"/>
    <w:rsid w:val="00B2152F"/>
    <w:rsid w:val="00B21F34"/>
    <w:rsid w:val="00B22E19"/>
    <w:rsid w:val="00B22F3A"/>
    <w:rsid w:val="00B23DD7"/>
    <w:rsid w:val="00B24038"/>
    <w:rsid w:val="00B24CA7"/>
    <w:rsid w:val="00B279B2"/>
    <w:rsid w:val="00B30AB1"/>
    <w:rsid w:val="00B31AA8"/>
    <w:rsid w:val="00B3203E"/>
    <w:rsid w:val="00B32C19"/>
    <w:rsid w:val="00B32D0F"/>
    <w:rsid w:val="00B33BCC"/>
    <w:rsid w:val="00B33D4B"/>
    <w:rsid w:val="00B34A6E"/>
    <w:rsid w:val="00B34EF4"/>
    <w:rsid w:val="00B34FFF"/>
    <w:rsid w:val="00B352BA"/>
    <w:rsid w:val="00B35A4C"/>
    <w:rsid w:val="00B35C39"/>
    <w:rsid w:val="00B35F51"/>
    <w:rsid w:val="00B36D3E"/>
    <w:rsid w:val="00B37B9D"/>
    <w:rsid w:val="00B37E39"/>
    <w:rsid w:val="00B406E9"/>
    <w:rsid w:val="00B41205"/>
    <w:rsid w:val="00B42473"/>
    <w:rsid w:val="00B4286D"/>
    <w:rsid w:val="00B42E30"/>
    <w:rsid w:val="00B43389"/>
    <w:rsid w:val="00B43591"/>
    <w:rsid w:val="00B47E1D"/>
    <w:rsid w:val="00B50170"/>
    <w:rsid w:val="00B50DB6"/>
    <w:rsid w:val="00B50F5B"/>
    <w:rsid w:val="00B51476"/>
    <w:rsid w:val="00B53772"/>
    <w:rsid w:val="00B537BB"/>
    <w:rsid w:val="00B53F39"/>
    <w:rsid w:val="00B54A8F"/>
    <w:rsid w:val="00B54ED3"/>
    <w:rsid w:val="00B54FBE"/>
    <w:rsid w:val="00B561C3"/>
    <w:rsid w:val="00B568BF"/>
    <w:rsid w:val="00B6149D"/>
    <w:rsid w:val="00B62891"/>
    <w:rsid w:val="00B62A7A"/>
    <w:rsid w:val="00B6331D"/>
    <w:rsid w:val="00B648AB"/>
    <w:rsid w:val="00B64928"/>
    <w:rsid w:val="00B65415"/>
    <w:rsid w:val="00B65BDC"/>
    <w:rsid w:val="00B663E6"/>
    <w:rsid w:val="00B70B04"/>
    <w:rsid w:val="00B715E2"/>
    <w:rsid w:val="00B72D5C"/>
    <w:rsid w:val="00B74DE9"/>
    <w:rsid w:val="00B753EA"/>
    <w:rsid w:val="00B755C6"/>
    <w:rsid w:val="00B76472"/>
    <w:rsid w:val="00B764A3"/>
    <w:rsid w:val="00B76711"/>
    <w:rsid w:val="00B76C82"/>
    <w:rsid w:val="00B76FEF"/>
    <w:rsid w:val="00B7728C"/>
    <w:rsid w:val="00B77649"/>
    <w:rsid w:val="00B77960"/>
    <w:rsid w:val="00B80856"/>
    <w:rsid w:val="00B8118C"/>
    <w:rsid w:val="00B811C1"/>
    <w:rsid w:val="00B81368"/>
    <w:rsid w:val="00B81642"/>
    <w:rsid w:val="00B82C99"/>
    <w:rsid w:val="00B84BA2"/>
    <w:rsid w:val="00B84EF6"/>
    <w:rsid w:val="00B85E0B"/>
    <w:rsid w:val="00B8665F"/>
    <w:rsid w:val="00B876AB"/>
    <w:rsid w:val="00B87762"/>
    <w:rsid w:val="00B87783"/>
    <w:rsid w:val="00B90092"/>
    <w:rsid w:val="00B9085B"/>
    <w:rsid w:val="00B914F1"/>
    <w:rsid w:val="00B919E1"/>
    <w:rsid w:val="00B9286C"/>
    <w:rsid w:val="00B92989"/>
    <w:rsid w:val="00B93139"/>
    <w:rsid w:val="00B932D4"/>
    <w:rsid w:val="00B93A2A"/>
    <w:rsid w:val="00B954CB"/>
    <w:rsid w:val="00B957B0"/>
    <w:rsid w:val="00B9741A"/>
    <w:rsid w:val="00B975C8"/>
    <w:rsid w:val="00B975FD"/>
    <w:rsid w:val="00B97859"/>
    <w:rsid w:val="00B9792D"/>
    <w:rsid w:val="00B97B88"/>
    <w:rsid w:val="00BA0000"/>
    <w:rsid w:val="00BA049E"/>
    <w:rsid w:val="00BA05A2"/>
    <w:rsid w:val="00BA0C29"/>
    <w:rsid w:val="00BA12BE"/>
    <w:rsid w:val="00BA16A7"/>
    <w:rsid w:val="00BA1BA4"/>
    <w:rsid w:val="00BA1E2C"/>
    <w:rsid w:val="00BA25B2"/>
    <w:rsid w:val="00BA442E"/>
    <w:rsid w:val="00BA45EB"/>
    <w:rsid w:val="00BA5305"/>
    <w:rsid w:val="00BA5A60"/>
    <w:rsid w:val="00BA6F14"/>
    <w:rsid w:val="00BA7158"/>
    <w:rsid w:val="00BA74BA"/>
    <w:rsid w:val="00BA78BC"/>
    <w:rsid w:val="00BA792A"/>
    <w:rsid w:val="00BB0916"/>
    <w:rsid w:val="00BB0D0C"/>
    <w:rsid w:val="00BB175A"/>
    <w:rsid w:val="00BB208E"/>
    <w:rsid w:val="00BB2356"/>
    <w:rsid w:val="00BB290D"/>
    <w:rsid w:val="00BB3286"/>
    <w:rsid w:val="00BB34FC"/>
    <w:rsid w:val="00BB3D9F"/>
    <w:rsid w:val="00BB4059"/>
    <w:rsid w:val="00BB473D"/>
    <w:rsid w:val="00BB47E8"/>
    <w:rsid w:val="00BB484D"/>
    <w:rsid w:val="00BB4DF2"/>
    <w:rsid w:val="00BB5774"/>
    <w:rsid w:val="00BB67E5"/>
    <w:rsid w:val="00BB7896"/>
    <w:rsid w:val="00BB7FB0"/>
    <w:rsid w:val="00BC04BB"/>
    <w:rsid w:val="00BC2DA0"/>
    <w:rsid w:val="00BC4331"/>
    <w:rsid w:val="00BC4721"/>
    <w:rsid w:val="00BC4BDB"/>
    <w:rsid w:val="00BC6B0C"/>
    <w:rsid w:val="00BC6B1F"/>
    <w:rsid w:val="00BC6D76"/>
    <w:rsid w:val="00BD005E"/>
    <w:rsid w:val="00BD0622"/>
    <w:rsid w:val="00BD160B"/>
    <w:rsid w:val="00BD1FB0"/>
    <w:rsid w:val="00BD20DA"/>
    <w:rsid w:val="00BD2A0C"/>
    <w:rsid w:val="00BD369E"/>
    <w:rsid w:val="00BD36FD"/>
    <w:rsid w:val="00BD40C7"/>
    <w:rsid w:val="00BD74FD"/>
    <w:rsid w:val="00BD782B"/>
    <w:rsid w:val="00BE00FB"/>
    <w:rsid w:val="00BE20B2"/>
    <w:rsid w:val="00BE2EC9"/>
    <w:rsid w:val="00BE3134"/>
    <w:rsid w:val="00BE3318"/>
    <w:rsid w:val="00BE43F9"/>
    <w:rsid w:val="00BE45AD"/>
    <w:rsid w:val="00BE5F54"/>
    <w:rsid w:val="00BE67AC"/>
    <w:rsid w:val="00BF02BE"/>
    <w:rsid w:val="00BF09CD"/>
    <w:rsid w:val="00BF0ECA"/>
    <w:rsid w:val="00BF10E0"/>
    <w:rsid w:val="00BF151B"/>
    <w:rsid w:val="00BF31A6"/>
    <w:rsid w:val="00BF3427"/>
    <w:rsid w:val="00BF4242"/>
    <w:rsid w:val="00BF5DAE"/>
    <w:rsid w:val="00BF6223"/>
    <w:rsid w:val="00BF64AE"/>
    <w:rsid w:val="00BF74DD"/>
    <w:rsid w:val="00C019A2"/>
    <w:rsid w:val="00C0240A"/>
    <w:rsid w:val="00C02B6D"/>
    <w:rsid w:val="00C02BD7"/>
    <w:rsid w:val="00C031C9"/>
    <w:rsid w:val="00C04176"/>
    <w:rsid w:val="00C045AF"/>
    <w:rsid w:val="00C05570"/>
    <w:rsid w:val="00C05A47"/>
    <w:rsid w:val="00C05B10"/>
    <w:rsid w:val="00C06923"/>
    <w:rsid w:val="00C07415"/>
    <w:rsid w:val="00C07F42"/>
    <w:rsid w:val="00C11951"/>
    <w:rsid w:val="00C11A1B"/>
    <w:rsid w:val="00C12BC0"/>
    <w:rsid w:val="00C12CCF"/>
    <w:rsid w:val="00C13AD9"/>
    <w:rsid w:val="00C13D81"/>
    <w:rsid w:val="00C15447"/>
    <w:rsid w:val="00C16991"/>
    <w:rsid w:val="00C17348"/>
    <w:rsid w:val="00C21C6D"/>
    <w:rsid w:val="00C2231C"/>
    <w:rsid w:val="00C22915"/>
    <w:rsid w:val="00C22AEF"/>
    <w:rsid w:val="00C2387B"/>
    <w:rsid w:val="00C244AA"/>
    <w:rsid w:val="00C2467C"/>
    <w:rsid w:val="00C25471"/>
    <w:rsid w:val="00C259C1"/>
    <w:rsid w:val="00C25B75"/>
    <w:rsid w:val="00C26123"/>
    <w:rsid w:val="00C267F5"/>
    <w:rsid w:val="00C26835"/>
    <w:rsid w:val="00C26DDF"/>
    <w:rsid w:val="00C26F9B"/>
    <w:rsid w:val="00C274DA"/>
    <w:rsid w:val="00C2788D"/>
    <w:rsid w:val="00C27FA6"/>
    <w:rsid w:val="00C302FE"/>
    <w:rsid w:val="00C32EA2"/>
    <w:rsid w:val="00C33279"/>
    <w:rsid w:val="00C3402B"/>
    <w:rsid w:val="00C34EAC"/>
    <w:rsid w:val="00C35756"/>
    <w:rsid w:val="00C35D4C"/>
    <w:rsid w:val="00C36C30"/>
    <w:rsid w:val="00C36EE0"/>
    <w:rsid w:val="00C3703D"/>
    <w:rsid w:val="00C37146"/>
    <w:rsid w:val="00C402A7"/>
    <w:rsid w:val="00C4037E"/>
    <w:rsid w:val="00C40D65"/>
    <w:rsid w:val="00C417FD"/>
    <w:rsid w:val="00C43686"/>
    <w:rsid w:val="00C46852"/>
    <w:rsid w:val="00C46B74"/>
    <w:rsid w:val="00C47B26"/>
    <w:rsid w:val="00C47C55"/>
    <w:rsid w:val="00C5095A"/>
    <w:rsid w:val="00C51554"/>
    <w:rsid w:val="00C515E3"/>
    <w:rsid w:val="00C51EC4"/>
    <w:rsid w:val="00C52A82"/>
    <w:rsid w:val="00C530C8"/>
    <w:rsid w:val="00C5318F"/>
    <w:rsid w:val="00C53C21"/>
    <w:rsid w:val="00C54BD4"/>
    <w:rsid w:val="00C55135"/>
    <w:rsid w:val="00C554BA"/>
    <w:rsid w:val="00C57137"/>
    <w:rsid w:val="00C5765F"/>
    <w:rsid w:val="00C577EC"/>
    <w:rsid w:val="00C61332"/>
    <w:rsid w:val="00C63206"/>
    <w:rsid w:val="00C63878"/>
    <w:rsid w:val="00C6426B"/>
    <w:rsid w:val="00C642AA"/>
    <w:rsid w:val="00C65BF6"/>
    <w:rsid w:val="00C7070A"/>
    <w:rsid w:val="00C7122D"/>
    <w:rsid w:val="00C71740"/>
    <w:rsid w:val="00C72616"/>
    <w:rsid w:val="00C761F8"/>
    <w:rsid w:val="00C77DFC"/>
    <w:rsid w:val="00C80B29"/>
    <w:rsid w:val="00C824C8"/>
    <w:rsid w:val="00C8283A"/>
    <w:rsid w:val="00C8343D"/>
    <w:rsid w:val="00C83839"/>
    <w:rsid w:val="00C84CAA"/>
    <w:rsid w:val="00C854A1"/>
    <w:rsid w:val="00C8644B"/>
    <w:rsid w:val="00C87375"/>
    <w:rsid w:val="00C87640"/>
    <w:rsid w:val="00C90066"/>
    <w:rsid w:val="00C91D9F"/>
    <w:rsid w:val="00C933CB"/>
    <w:rsid w:val="00C9356E"/>
    <w:rsid w:val="00C945B2"/>
    <w:rsid w:val="00C94D7C"/>
    <w:rsid w:val="00C95B71"/>
    <w:rsid w:val="00C965C1"/>
    <w:rsid w:val="00C966E6"/>
    <w:rsid w:val="00C97E87"/>
    <w:rsid w:val="00CA0051"/>
    <w:rsid w:val="00CA0900"/>
    <w:rsid w:val="00CA0B2C"/>
    <w:rsid w:val="00CA1625"/>
    <w:rsid w:val="00CA227F"/>
    <w:rsid w:val="00CA2860"/>
    <w:rsid w:val="00CA36EB"/>
    <w:rsid w:val="00CA3D73"/>
    <w:rsid w:val="00CA40FE"/>
    <w:rsid w:val="00CA6100"/>
    <w:rsid w:val="00CA6769"/>
    <w:rsid w:val="00CA67E1"/>
    <w:rsid w:val="00CA6D75"/>
    <w:rsid w:val="00CB2086"/>
    <w:rsid w:val="00CB22D7"/>
    <w:rsid w:val="00CB24DF"/>
    <w:rsid w:val="00CB28F1"/>
    <w:rsid w:val="00CB2AB6"/>
    <w:rsid w:val="00CB5D56"/>
    <w:rsid w:val="00CB64D3"/>
    <w:rsid w:val="00CB6734"/>
    <w:rsid w:val="00CC0238"/>
    <w:rsid w:val="00CC0B6B"/>
    <w:rsid w:val="00CC0C9E"/>
    <w:rsid w:val="00CC0CCD"/>
    <w:rsid w:val="00CC1D4F"/>
    <w:rsid w:val="00CC1D92"/>
    <w:rsid w:val="00CC260F"/>
    <w:rsid w:val="00CC2912"/>
    <w:rsid w:val="00CC3723"/>
    <w:rsid w:val="00CC3C33"/>
    <w:rsid w:val="00CC3DCD"/>
    <w:rsid w:val="00CC4C06"/>
    <w:rsid w:val="00CC4C81"/>
    <w:rsid w:val="00CC52CE"/>
    <w:rsid w:val="00CC639D"/>
    <w:rsid w:val="00CC6641"/>
    <w:rsid w:val="00CC6A1B"/>
    <w:rsid w:val="00CC7202"/>
    <w:rsid w:val="00CC7BCB"/>
    <w:rsid w:val="00CD1B83"/>
    <w:rsid w:val="00CD1EFA"/>
    <w:rsid w:val="00CD283F"/>
    <w:rsid w:val="00CD2C96"/>
    <w:rsid w:val="00CD2EEE"/>
    <w:rsid w:val="00CD302D"/>
    <w:rsid w:val="00CD33D9"/>
    <w:rsid w:val="00CD47D4"/>
    <w:rsid w:val="00CD5116"/>
    <w:rsid w:val="00CD51A7"/>
    <w:rsid w:val="00CD703A"/>
    <w:rsid w:val="00CD7538"/>
    <w:rsid w:val="00CD7D82"/>
    <w:rsid w:val="00CE137C"/>
    <w:rsid w:val="00CE1795"/>
    <w:rsid w:val="00CE19B6"/>
    <w:rsid w:val="00CE19D9"/>
    <w:rsid w:val="00CE1C5B"/>
    <w:rsid w:val="00CE2029"/>
    <w:rsid w:val="00CE3347"/>
    <w:rsid w:val="00CE3591"/>
    <w:rsid w:val="00CE5660"/>
    <w:rsid w:val="00CE5C0A"/>
    <w:rsid w:val="00CE6AC6"/>
    <w:rsid w:val="00CE6EA9"/>
    <w:rsid w:val="00CE73D0"/>
    <w:rsid w:val="00CE7ABD"/>
    <w:rsid w:val="00CF14CC"/>
    <w:rsid w:val="00CF2A36"/>
    <w:rsid w:val="00CF2AE5"/>
    <w:rsid w:val="00CF36DA"/>
    <w:rsid w:val="00CF3C62"/>
    <w:rsid w:val="00CF4982"/>
    <w:rsid w:val="00CF5256"/>
    <w:rsid w:val="00CF5495"/>
    <w:rsid w:val="00CF5A55"/>
    <w:rsid w:val="00CF6262"/>
    <w:rsid w:val="00CF637B"/>
    <w:rsid w:val="00CF6499"/>
    <w:rsid w:val="00CF671F"/>
    <w:rsid w:val="00CF73F3"/>
    <w:rsid w:val="00CF7403"/>
    <w:rsid w:val="00D005AB"/>
    <w:rsid w:val="00D0121C"/>
    <w:rsid w:val="00D0155A"/>
    <w:rsid w:val="00D01ABD"/>
    <w:rsid w:val="00D02098"/>
    <w:rsid w:val="00D02343"/>
    <w:rsid w:val="00D02786"/>
    <w:rsid w:val="00D04C94"/>
    <w:rsid w:val="00D04E31"/>
    <w:rsid w:val="00D05727"/>
    <w:rsid w:val="00D0700D"/>
    <w:rsid w:val="00D079C8"/>
    <w:rsid w:val="00D07E83"/>
    <w:rsid w:val="00D10EBD"/>
    <w:rsid w:val="00D12AE9"/>
    <w:rsid w:val="00D1430E"/>
    <w:rsid w:val="00D14856"/>
    <w:rsid w:val="00D14A3D"/>
    <w:rsid w:val="00D15069"/>
    <w:rsid w:val="00D153A1"/>
    <w:rsid w:val="00D15DC7"/>
    <w:rsid w:val="00D162B3"/>
    <w:rsid w:val="00D167E2"/>
    <w:rsid w:val="00D17AE1"/>
    <w:rsid w:val="00D17C55"/>
    <w:rsid w:val="00D20738"/>
    <w:rsid w:val="00D2224E"/>
    <w:rsid w:val="00D225C1"/>
    <w:rsid w:val="00D23268"/>
    <w:rsid w:val="00D246A6"/>
    <w:rsid w:val="00D26CB6"/>
    <w:rsid w:val="00D27B77"/>
    <w:rsid w:val="00D30116"/>
    <w:rsid w:val="00D3065F"/>
    <w:rsid w:val="00D3123D"/>
    <w:rsid w:val="00D31569"/>
    <w:rsid w:val="00D316D5"/>
    <w:rsid w:val="00D32830"/>
    <w:rsid w:val="00D34F67"/>
    <w:rsid w:val="00D4145E"/>
    <w:rsid w:val="00D4223C"/>
    <w:rsid w:val="00D42356"/>
    <w:rsid w:val="00D44888"/>
    <w:rsid w:val="00D468FE"/>
    <w:rsid w:val="00D47220"/>
    <w:rsid w:val="00D507B0"/>
    <w:rsid w:val="00D51AE7"/>
    <w:rsid w:val="00D529B0"/>
    <w:rsid w:val="00D53EC4"/>
    <w:rsid w:val="00D5626B"/>
    <w:rsid w:val="00D563B2"/>
    <w:rsid w:val="00D56EEE"/>
    <w:rsid w:val="00D6085F"/>
    <w:rsid w:val="00D61840"/>
    <w:rsid w:val="00D61D36"/>
    <w:rsid w:val="00D61F4B"/>
    <w:rsid w:val="00D62375"/>
    <w:rsid w:val="00D62BDC"/>
    <w:rsid w:val="00D63219"/>
    <w:rsid w:val="00D63D36"/>
    <w:rsid w:val="00D63EC6"/>
    <w:rsid w:val="00D64018"/>
    <w:rsid w:val="00D6496B"/>
    <w:rsid w:val="00D65CA2"/>
    <w:rsid w:val="00D66600"/>
    <w:rsid w:val="00D66CF7"/>
    <w:rsid w:val="00D6736B"/>
    <w:rsid w:val="00D67436"/>
    <w:rsid w:val="00D67847"/>
    <w:rsid w:val="00D70698"/>
    <w:rsid w:val="00D70C37"/>
    <w:rsid w:val="00D71122"/>
    <w:rsid w:val="00D71E1A"/>
    <w:rsid w:val="00D751A0"/>
    <w:rsid w:val="00D759E3"/>
    <w:rsid w:val="00D761DA"/>
    <w:rsid w:val="00D76EBE"/>
    <w:rsid w:val="00D810F8"/>
    <w:rsid w:val="00D81667"/>
    <w:rsid w:val="00D819B6"/>
    <w:rsid w:val="00D8325C"/>
    <w:rsid w:val="00D85515"/>
    <w:rsid w:val="00D85536"/>
    <w:rsid w:val="00D85A62"/>
    <w:rsid w:val="00D87238"/>
    <w:rsid w:val="00D8796A"/>
    <w:rsid w:val="00D901A1"/>
    <w:rsid w:val="00D90B6E"/>
    <w:rsid w:val="00D90F3C"/>
    <w:rsid w:val="00D923C9"/>
    <w:rsid w:val="00D935F4"/>
    <w:rsid w:val="00D93BF3"/>
    <w:rsid w:val="00D94A03"/>
    <w:rsid w:val="00D951FA"/>
    <w:rsid w:val="00D95A07"/>
    <w:rsid w:val="00D96143"/>
    <w:rsid w:val="00D970A5"/>
    <w:rsid w:val="00D9722B"/>
    <w:rsid w:val="00D973F6"/>
    <w:rsid w:val="00DA05AB"/>
    <w:rsid w:val="00DA065A"/>
    <w:rsid w:val="00DA12EF"/>
    <w:rsid w:val="00DA1B58"/>
    <w:rsid w:val="00DA22F0"/>
    <w:rsid w:val="00DA2934"/>
    <w:rsid w:val="00DA3151"/>
    <w:rsid w:val="00DA3602"/>
    <w:rsid w:val="00DA3FE0"/>
    <w:rsid w:val="00DA4E06"/>
    <w:rsid w:val="00DA5529"/>
    <w:rsid w:val="00DA58C0"/>
    <w:rsid w:val="00DA683C"/>
    <w:rsid w:val="00DA6ECE"/>
    <w:rsid w:val="00DA75A3"/>
    <w:rsid w:val="00DB078F"/>
    <w:rsid w:val="00DB18F2"/>
    <w:rsid w:val="00DB2518"/>
    <w:rsid w:val="00DB2565"/>
    <w:rsid w:val="00DB3030"/>
    <w:rsid w:val="00DB33A1"/>
    <w:rsid w:val="00DB4FAD"/>
    <w:rsid w:val="00DB4FD4"/>
    <w:rsid w:val="00DB6567"/>
    <w:rsid w:val="00DB6CAC"/>
    <w:rsid w:val="00DB6F19"/>
    <w:rsid w:val="00DB7C04"/>
    <w:rsid w:val="00DC02AE"/>
    <w:rsid w:val="00DC0BD4"/>
    <w:rsid w:val="00DC2653"/>
    <w:rsid w:val="00DC2BFB"/>
    <w:rsid w:val="00DC34FC"/>
    <w:rsid w:val="00DC4DB0"/>
    <w:rsid w:val="00DC6FEB"/>
    <w:rsid w:val="00DC7206"/>
    <w:rsid w:val="00DC74A5"/>
    <w:rsid w:val="00DC7C41"/>
    <w:rsid w:val="00DD06C4"/>
    <w:rsid w:val="00DD07D9"/>
    <w:rsid w:val="00DD085C"/>
    <w:rsid w:val="00DD08C3"/>
    <w:rsid w:val="00DD141C"/>
    <w:rsid w:val="00DD16B7"/>
    <w:rsid w:val="00DD17B2"/>
    <w:rsid w:val="00DD1E23"/>
    <w:rsid w:val="00DD276E"/>
    <w:rsid w:val="00DD355A"/>
    <w:rsid w:val="00DD35AA"/>
    <w:rsid w:val="00DD389A"/>
    <w:rsid w:val="00DD3C76"/>
    <w:rsid w:val="00DD3CA1"/>
    <w:rsid w:val="00DD3F3B"/>
    <w:rsid w:val="00DD4661"/>
    <w:rsid w:val="00DD5062"/>
    <w:rsid w:val="00DD52CE"/>
    <w:rsid w:val="00DD5A1A"/>
    <w:rsid w:val="00DD5DCC"/>
    <w:rsid w:val="00DD6D04"/>
    <w:rsid w:val="00DD6FEB"/>
    <w:rsid w:val="00DE1C49"/>
    <w:rsid w:val="00DE2DAA"/>
    <w:rsid w:val="00DE2F06"/>
    <w:rsid w:val="00DE3548"/>
    <w:rsid w:val="00DE3F08"/>
    <w:rsid w:val="00DE5F6F"/>
    <w:rsid w:val="00DE747D"/>
    <w:rsid w:val="00DE74A0"/>
    <w:rsid w:val="00DE7B50"/>
    <w:rsid w:val="00DE7BAA"/>
    <w:rsid w:val="00DF1379"/>
    <w:rsid w:val="00DF16FF"/>
    <w:rsid w:val="00DF42BC"/>
    <w:rsid w:val="00DF43BA"/>
    <w:rsid w:val="00DF46CD"/>
    <w:rsid w:val="00DF5131"/>
    <w:rsid w:val="00DF51CB"/>
    <w:rsid w:val="00DF5217"/>
    <w:rsid w:val="00DF625C"/>
    <w:rsid w:val="00DF6E4A"/>
    <w:rsid w:val="00DF74BB"/>
    <w:rsid w:val="00DF755D"/>
    <w:rsid w:val="00E00F75"/>
    <w:rsid w:val="00E0101F"/>
    <w:rsid w:val="00E015BE"/>
    <w:rsid w:val="00E01A0D"/>
    <w:rsid w:val="00E0337A"/>
    <w:rsid w:val="00E04DDD"/>
    <w:rsid w:val="00E05C22"/>
    <w:rsid w:val="00E0630C"/>
    <w:rsid w:val="00E06D31"/>
    <w:rsid w:val="00E07762"/>
    <w:rsid w:val="00E07782"/>
    <w:rsid w:val="00E07C19"/>
    <w:rsid w:val="00E10F0C"/>
    <w:rsid w:val="00E11E37"/>
    <w:rsid w:val="00E121CC"/>
    <w:rsid w:val="00E12F08"/>
    <w:rsid w:val="00E13076"/>
    <w:rsid w:val="00E148D0"/>
    <w:rsid w:val="00E1548B"/>
    <w:rsid w:val="00E16570"/>
    <w:rsid w:val="00E166D4"/>
    <w:rsid w:val="00E17F87"/>
    <w:rsid w:val="00E200EC"/>
    <w:rsid w:val="00E20316"/>
    <w:rsid w:val="00E214F9"/>
    <w:rsid w:val="00E220BE"/>
    <w:rsid w:val="00E22818"/>
    <w:rsid w:val="00E23539"/>
    <w:rsid w:val="00E23611"/>
    <w:rsid w:val="00E25058"/>
    <w:rsid w:val="00E25093"/>
    <w:rsid w:val="00E25889"/>
    <w:rsid w:val="00E25C9A"/>
    <w:rsid w:val="00E26DF4"/>
    <w:rsid w:val="00E27EE8"/>
    <w:rsid w:val="00E307F3"/>
    <w:rsid w:val="00E34166"/>
    <w:rsid w:val="00E34245"/>
    <w:rsid w:val="00E35879"/>
    <w:rsid w:val="00E35B74"/>
    <w:rsid w:val="00E35D48"/>
    <w:rsid w:val="00E35E97"/>
    <w:rsid w:val="00E36052"/>
    <w:rsid w:val="00E360C8"/>
    <w:rsid w:val="00E372C2"/>
    <w:rsid w:val="00E373BF"/>
    <w:rsid w:val="00E40284"/>
    <w:rsid w:val="00E404C0"/>
    <w:rsid w:val="00E42040"/>
    <w:rsid w:val="00E42626"/>
    <w:rsid w:val="00E448BD"/>
    <w:rsid w:val="00E44C56"/>
    <w:rsid w:val="00E4560B"/>
    <w:rsid w:val="00E4591C"/>
    <w:rsid w:val="00E468F2"/>
    <w:rsid w:val="00E46FD1"/>
    <w:rsid w:val="00E478C2"/>
    <w:rsid w:val="00E5098C"/>
    <w:rsid w:val="00E527CF"/>
    <w:rsid w:val="00E52FD4"/>
    <w:rsid w:val="00E54273"/>
    <w:rsid w:val="00E545C2"/>
    <w:rsid w:val="00E54C46"/>
    <w:rsid w:val="00E555E3"/>
    <w:rsid w:val="00E5575D"/>
    <w:rsid w:val="00E570AF"/>
    <w:rsid w:val="00E575D9"/>
    <w:rsid w:val="00E579C8"/>
    <w:rsid w:val="00E579F9"/>
    <w:rsid w:val="00E603EC"/>
    <w:rsid w:val="00E608E1"/>
    <w:rsid w:val="00E612AC"/>
    <w:rsid w:val="00E62014"/>
    <w:rsid w:val="00E620E3"/>
    <w:rsid w:val="00E62F49"/>
    <w:rsid w:val="00E642BC"/>
    <w:rsid w:val="00E6476A"/>
    <w:rsid w:val="00E65FA2"/>
    <w:rsid w:val="00E6621A"/>
    <w:rsid w:val="00E665A3"/>
    <w:rsid w:val="00E665C9"/>
    <w:rsid w:val="00E66B50"/>
    <w:rsid w:val="00E679AF"/>
    <w:rsid w:val="00E701BA"/>
    <w:rsid w:val="00E707E3"/>
    <w:rsid w:val="00E70D0A"/>
    <w:rsid w:val="00E72B1E"/>
    <w:rsid w:val="00E7352D"/>
    <w:rsid w:val="00E73A7F"/>
    <w:rsid w:val="00E73A8C"/>
    <w:rsid w:val="00E73F77"/>
    <w:rsid w:val="00E74AAC"/>
    <w:rsid w:val="00E74F93"/>
    <w:rsid w:val="00E750FE"/>
    <w:rsid w:val="00E75576"/>
    <w:rsid w:val="00E75667"/>
    <w:rsid w:val="00E76A4A"/>
    <w:rsid w:val="00E77C1F"/>
    <w:rsid w:val="00E77DBD"/>
    <w:rsid w:val="00E77E92"/>
    <w:rsid w:val="00E800FF"/>
    <w:rsid w:val="00E802EA"/>
    <w:rsid w:val="00E80F2E"/>
    <w:rsid w:val="00E81DE6"/>
    <w:rsid w:val="00E82603"/>
    <w:rsid w:val="00E83067"/>
    <w:rsid w:val="00E830B6"/>
    <w:rsid w:val="00E83589"/>
    <w:rsid w:val="00E83895"/>
    <w:rsid w:val="00E87379"/>
    <w:rsid w:val="00E87D98"/>
    <w:rsid w:val="00E87E29"/>
    <w:rsid w:val="00E9051A"/>
    <w:rsid w:val="00E90DAF"/>
    <w:rsid w:val="00E910E7"/>
    <w:rsid w:val="00E91942"/>
    <w:rsid w:val="00E92560"/>
    <w:rsid w:val="00E93025"/>
    <w:rsid w:val="00E93A2F"/>
    <w:rsid w:val="00E93DC4"/>
    <w:rsid w:val="00E94A52"/>
    <w:rsid w:val="00E950DC"/>
    <w:rsid w:val="00E966E9"/>
    <w:rsid w:val="00E9734D"/>
    <w:rsid w:val="00E9754C"/>
    <w:rsid w:val="00E977C4"/>
    <w:rsid w:val="00EA078C"/>
    <w:rsid w:val="00EA0A62"/>
    <w:rsid w:val="00EA2F36"/>
    <w:rsid w:val="00EA493E"/>
    <w:rsid w:val="00EA4F70"/>
    <w:rsid w:val="00EA5F01"/>
    <w:rsid w:val="00EA66B8"/>
    <w:rsid w:val="00EA7597"/>
    <w:rsid w:val="00EB158E"/>
    <w:rsid w:val="00EB3AC8"/>
    <w:rsid w:val="00EB46D6"/>
    <w:rsid w:val="00EB498D"/>
    <w:rsid w:val="00EB598D"/>
    <w:rsid w:val="00EB608A"/>
    <w:rsid w:val="00EB6D0A"/>
    <w:rsid w:val="00EC02CA"/>
    <w:rsid w:val="00EC049B"/>
    <w:rsid w:val="00EC2D8E"/>
    <w:rsid w:val="00EC3B66"/>
    <w:rsid w:val="00EC3D05"/>
    <w:rsid w:val="00EC415D"/>
    <w:rsid w:val="00EC49FF"/>
    <w:rsid w:val="00EC4D80"/>
    <w:rsid w:val="00EC593F"/>
    <w:rsid w:val="00EC59E8"/>
    <w:rsid w:val="00EC5C58"/>
    <w:rsid w:val="00ED0DBB"/>
    <w:rsid w:val="00ED2144"/>
    <w:rsid w:val="00ED318B"/>
    <w:rsid w:val="00ED505B"/>
    <w:rsid w:val="00ED6298"/>
    <w:rsid w:val="00ED6BC5"/>
    <w:rsid w:val="00ED6CA2"/>
    <w:rsid w:val="00EE0E92"/>
    <w:rsid w:val="00EE13EC"/>
    <w:rsid w:val="00EE190D"/>
    <w:rsid w:val="00EE2A5B"/>
    <w:rsid w:val="00EE2AF2"/>
    <w:rsid w:val="00EE2DC3"/>
    <w:rsid w:val="00EE48F2"/>
    <w:rsid w:val="00EE64B0"/>
    <w:rsid w:val="00EE64D5"/>
    <w:rsid w:val="00EE6FF7"/>
    <w:rsid w:val="00EF55F7"/>
    <w:rsid w:val="00EF5E8C"/>
    <w:rsid w:val="00EF6747"/>
    <w:rsid w:val="00EF6B84"/>
    <w:rsid w:val="00EF6DC7"/>
    <w:rsid w:val="00F002E4"/>
    <w:rsid w:val="00F0088B"/>
    <w:rsid w:val="00F00CC2"/>
    <w:rsid w:val="00F01030"/>
    <w:rsid w:val="00F01E6B"/>
    <w:rsid w:val="00F01F9E"/>
    <w:rsid w:val="00F02210"/>
    <w:rsid w:val="00F02BB2"/>
    <w:rsid w:val="00F02C9F"/>
    <w:rsid w:val="00F02E9D"/>
    <w:rsid w:val="00F030D3"/>
    <w:rsid w:val="00F035E1"/>
    <w:rsid w:val="00F04AAB"/>
    <w:rsid w:val="00F04D7F"/>
    <w:rsid w:val="00F0529B"/>
    <w:rsid w:val="00F05840"/>
    <w:rsid w:val="00F05CD8"/>
    <w:rsid w:val="00F10932"/>
    <w:rsid w:val="00F10FF7"/>
    <w:rsid w:val="00F12625"/>
    <w:rsid w:val="00F14977"/>
    <w:rsid w:val="00F14FB1"/>
    <w:rsid w:val="00F154C4"/>
    <w:rsid w:val="00F155E8"/>
    <w:rsid w:val="00F15744"/>
    <w:rsid w:val="00F15A54"/>
    <w:rsid w:val="00F15EBB"/>
    <w:rsid w:val="00F165CA"/>
    <w:rsid w:val="00F1778F"/>
    <w:rsid w:val="00F179E4"/>
    <w:rsid w:val="00F17E1F"/>
    <w:rsid w:val="00F20439"/>
    <w:rsid w:val="00F206ED"/>
    <w:rsid w:val="00F212EA"/>
    <w:rsid w:val="00F230F9"/>
    <w:rsid w:val="00F231EA"/>
    <w:rsid w:val="00F23542"/>
    <w:rsid w:val="00F24092"/>
    <w:rsid w:val="00F2544C"/>
    <w:rsid w:val="00F25A6C"/>
    <w:rsid w:val="00F25B6E"/>
    <w:rsid w:val="00F274B4"/>
    <w:rsid w:val="00F27837"/>
    <w:rsid w:val="00F30233"/>
    <w:rsid w:val="00F30973"/>
    <w:rsid w:val="00F31501"/>
    <w:rsid w:val="00F31C73"/>
    <w:rsid w:val="00F329D0"/>
    <w:rsid w:val="00F330C4"/>
    <w:rsid w:val="00F3314B"/>
    <w:rsid w:val="00F3339F"/>
    <w:rsid w:val="00F33AED"/>
    <w:rsid w:val="00F34F0E"/>
    <w:rsid w:val="00F356BD"/>
    <w:rsid w:val="00F35ACF"/>
    <w:rsid w:val="00F35FD2"/>
    <w:rsid w:val="00F3684B"/>
    <w:rsid w:val="00F406C9"/>
    <w:rsid w:val="00F40EA5"/>
    <w:rsid w:val="00F4111A"/>
    <w:rsid w:val="00F41A5E"/>
    <w:rsid w:val="00F420BF"/>
    <w:rsid w:val="00F420F4"/>
    <w:rsid w:val="00F42B30"/>
    <w:rsid w:val="00F438D2"/>
    <w:rsid w:val="00F43E82"/>
    <w:rsid w:val="00F45FB8"/>
    <w:rsid w:val="00F46594"/>
    <w:rsid w:val="00F471D4"/>
    <w:rsid w:val="00F47E52"/>
    <w:rsid w:val="00F515D9"/>
    <w:rsid w:val="00F51E66"/>
    <w:rsid w:val="00F53683"/>
    <w:rsid w:val="00F55184"/>
    <w:rsid w:val="00F55387"/>
    <w:rsid w:val="00F55704"/>
    <w:rsid w:val="00F55937"/>
    <w:rsid w:val="00F55B07"/>
    <w:rsid w:val="00F56052"/>
    <w:rsid w:val="00F56C5C"/>
    <w:rsid w:val="00F56E02"/>
    <w:rsid w:val="00F61D0E"/>
    <w:rsid w:val="00F62F63"/>
    <w:rsid w:val="00F637E0"/>
    <w:rsid w:val="00F63AF4"/>
    <w:rsid w:val="00F646AA"/>
    <w:rsid w:val="00F65532"/>
    <w:rsid w:val="00F65C70"/>
    <w:rsid w:val="00F66EF3"/>
    <w:rsid w:val="00F708CE"/>
    <w:rsid w:val="00F70ECE"/>
    <w:rsid w:val="00F71FD6"/>
    <w:rsid w:val="00F722E0"/>
    <w:rsid w:val="00F72A27"/>
    <w:rsid w:val="00F731D8"/>
    <w:rsid w:val="00F7420E"/>
    <w:rsid w:val="00F746F4"/>
    <w:rsid w:val="00F75534"/>
    <w:rsid w:val="00F75B39"/>
    <w:rsid w:val="00F75D5D"/>
    <w:rsid w:val="00F769B8"/>
    <w:rsid w:val="00F769C6"/>
    <w:rsid w:val="00F76CCE"/>
    <w:rsid w:val="00F7704A"/>
    <w:rsid w:val="00F77B84"/>
    <w:rsid w:val="00F77F7C"/>
    <w:rsid w:val="00F802A0"/>
    <w:rsid w:val="00F813CE"/>
    <w:rsid w:val="00F82267"/>
    <w:rsid w:val="00F82406"/>
    <w:rsid w:val="00F8333F"/>
    <w:rsid w:val="00F8380C"/>
    <w:rsid w:val="00F8398C"/>
    <w:rsid w:val="00F842CA"/>
    <w:rsid w:val="00F85B8A"/>
    <w:rsid w:val="00F85FF6"/>
    <w:rsid w:val="00F86D1C"/>
    <w:rsid w:val="00F876B7"/>
    <w:rsid w:val="00F87B36"/>
    <w:rsid w:val="00F87F29"/>
    <w:rsid w:val="00F90088"/>
    <w:rsid w:val="00F90207"/>
    <w:rsid w:val="00F90B82"/>
    <w:rsid w:val="00F90FBE"/>
    <w:rsid w:val="00F91C8C"/>
    <w:rsid w:val="00F9360C"/>
    <w:rsid w:val="00F93AD3"/>
    <w:rsid w:val="00F946F0"/>
    <w:rsid w:val="00F961E1"/>
    <w:rsid w:val="00F96E85"/>
    <w:rsid w:val="00F974D9"/>
    <w:rsid w:val="00FA0A83"/>
    <w:rsid w:val="00FA12F4"/>
    <w:rsid w:val="00FA22C1"/>
    <w:rsid w:val="00FA2695"/>
    <w:rsid w:val="00FA28C2"/>
    <w:rsid w:val="00FA3448"/>
    <w:rsid w:val="00FA67E8"/>
    <w:rsid w:val="00FA6F8A"/>
    <w:rsid w:val="00FA70C2"/>
    <w:rsid w:val="00FA7171"/>
    <w:rsid w:val="00FA77FE"/>
    <w:rsid w:val="00FA7A80"/>
    <w:rsid w:val="00FA7DD3"/>
    <w:rsid w:val="00FB041D"/>
    <w:rsid w:val="00FB065A"/>
    <w:rsid w:val="00FB1334"/>
    <w:rsid w:val="00FB1973"/>
    <w:rsid w:val="00FB2D10"/>
    <w:rsid w:val="00FB3DAC"/>
    <w:rsid w:val="00FB40D9"/>
    <w:rsid w:val="00FB447A"/>
    <w:rsid w:val="00FB4AC0"/>
    <w:rsid w:val="00FB54D7"/>
    <w:rsid w:val="00FB5C4D"/>
    <w:rsid w:val="00FB5FBC"/>
    <w:rsid w:val="00FB6D98"/>
    <w:rsid w:val="00FC0455"/>
    <w:rsid w:val="00FC23C2"/>
    <w:rsid w:val="00FC2D0D"/>
    <w:rsid w:val="00FC2FB2"/>
    <w:rsid w:val="00FC3FA3"/>
    <w:rsid w:val="00FC446C"/>
    <w:rsid w:val="00FC4B2E"/>
    <w:rsid w:val="00FC57A9"/>
    <w:rsid w:val="00FC6224"/>
    <w:rsid w:val="00FC6E1B"/>
    <w:rsid w:val="00FC73FC"/>
    <w:rsid w:val="00FD1D40"/>
    <w:rsid w:val="00FD4096"/>
    <w:rsid w:val="00FD4BD3"/>
    <w:rsid w:val="00FD5716"/>
    <w:rsid w:val="00FD5B7C"/>
    <w:rsid w:val="00FD6E9A"/>
    <w:rsid w:val="00FE14C5"/>
    <w:rsid w:val="00FE2661"/>
    <w:rsid w:val="00FE4207"/>
    <w:rsid w:val="00FE5D96"/>
    <w:rsid w:val="00FE6442"/>
    <w:rsid w:val="00FF0266"/>
    <w:rsid w:val="00FF0CBC"/>
    <w:rsid w:val="00FF0DB6"/>
    <w:rsid w:val="00FF2859"/>
    <w:rsid w:val="00FF3A2F"/>
    <w:rsid w:val="00FF44D8"/>
    <w:rsid w:val="00FF557B"/>
    <w:rsid w:val="00FF6F17"/>
    <w:rsid w:val="00FF73A4"/>
    <w:rsid w:val="00FF783A"/>
    <w:rsid w:val="00FF7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3BD7351-D25E-4EBF-8FB2-433CA08C4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447A"/>
  </w:style>
  <w:style w:type="paragraph" w:styleId="1">
    <w:name w:val="heading 1"/>
    <w:basedOn w:val="a"/>
    <w:link w:val="10"/>
    <w:uiPriority w:val="9"/>
    <w:qFormat/>
    <w:rsid w:val="0015172F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color w:val="000000"/>
      <w:sz w:val="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qFormat/>
    <w:rsid w:val="00FB447A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</w:rPr>
  </w:style>
  <w:style w:type="character" w:styleId="a3">
    <w:name w:val="annotation reference"/>
    <w:basedOn w:val="a0"/>
    <w:rsid w:val="00FB447A"/>
    <w:rPr>
      <w:sz w:val="18"/>
    </w:rPr>
  </w:style>
  <w:style w:type="character" w:customStyle="1" w:styleId="authors-list-item">
    <w:name w:val="authors-list-item"/>
    <w:basedOn w:val="a0"/>
    <w:rsid w:val="00FB447A"/>
  </w:style>
  <w:style w:type="paragraph" w:styleId="a4">
    <w:name w:val="header"/>
    <w:basedOn w:val="a"/>
    <w:link w:val="a5"/>
    <w:uiPriority w:val="99"/>
    <w:unhideWhenUsed/>
    <w:rsid w:val="0044521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5">
    <w:name w:val="ヘッダー (文字)"/>
    <w:basedOn w:val="a0"/>
    <w:link w:val="a4"/>
    <w:uiPriority w:val="99"/>
    <w:rsid w:val="00445211"/>
  </w:style>
  <w:style w:type="paragraph" w:styleId="a6">
    <w:name w:val="footer"/>
    <w:basedOn w:val="a"/>
    <w:link w:val="a7"/>
    <w:uiPriority w:val="99"/>
    <w:unhideWhenUsed/>
    <w:rsid w:val="0044521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7">
    <w:name w:val="フッター (文字)"/>
    <w:basedOn w:val="a0"/>
    <w:link w:val="a6"/>
    <w:uiPriority w:val="99"/>
    <w:rsid w:val="00445211"/>
  </w:style>
  <w:style w:type="character" w:customStyle="1" w:styleId="10">
    <w:name w:val="見出し 1 (文字)"/>
    <w:basedOn w:val="a0"/>
    <w:link w:val="1"/>
    <w:uiPriority w:val="9"/>
    <w:rsid w:val="0015172F"/>
    <w:rPr>
      <w:rFonts w:ascii="Times New Roman" w:eastAsia="Times New Roman" w:hAnsi="Times New Roman" w:cs="Times New Roman"/>
      <w:b/>
      <w:color w:val="000000"/>
      <w:sz w:val="3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990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4C0683-5874-47CC-935F-7BFC9EED1E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14</Words>
  <Characters>4072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peili</dc:creator>
  <cp:keywords/>
  <dc:description/>
  <cp:lastModifiedBy>Li peili</cp:lastModifiedBy>
  <cp:revision>2</cp:revision>
  <cp:lastPrinted>2021-11-23T23:39:00Z</cp:lastPrinted>
  <dcterms:created xsi:type="dcterms:W3CDTF">2022-01-13T00:20:00Z</dcterms:created>
  <dcterms:modified xsi:type="dcterms:W3CDTF">2022-01-13T00:20:00Z</dcterms:modified>
</cp:coreProperties>
</file>